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both"/>
        <w:rPr>
          <w:rFonts w:ascii="Arial" w:hAnsi="Arial" w:cs="Arial"/>
          <w:b/>
          <w:b/>
          <w:sz w:val="24"/>
          <w:szCs w:val="24"/>
        </w:rPr>
      </w:pPr>
      <w:r>
        <w:rPr>
          <w:rFonts w:cs="Arial" w:ascii="Arial" w:hAnsi="Arial"/>
          <w:b/>
          <w:sz w:val="24"/>
          <w:szCs w:val="24"/>
        </w:rPr>
        <w:t>cDNA sequence of the 92 ERCC transcripts used during the alignment process. For each FASTA record the name corresponds to the following fields separated by spaces: ERCC transcript rank abundance (from the most to the least abundant based on the RNA concentration), ERCC transcript name, number of GC bases of the ERCC transcript, length of the ERCC transcript. In some alignment files provided on the ENA database only the rank abundance number was used as indicative of the ERCC transcript name whereas in others the transcript name itself was used.</w:t>
      </w:r>
    </w:p>
    <w:p>
      <w:pPr>
        <w:pStyle w:val="PlainText"/>
        <w:rPr>
          <w:rFonts w:ascii="Courier New" w:hAnsi="Courier New" w:cs="Courier New"/>
          <w:b/>
          <w:b/>
          <w:sz w:val="24"/>
          <w:szCs w:val="24"/>
        </w:rPr>
      </w:pPr>
      <w:r>
        <w:rPr>
          <w:rFonts w:cs="Courier New" w:ascii="Courier New" w:hAnsi="Courier New"/>
          <w:b/>
          <w:sz w:val="24"/>
          <w:szCs w:val="24"/>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gt;1 ERCC-00130 486 1059</w:t>
      </w:r>
    </w:p>
    <w:p>
      <w:pPr>
        <w:pStyle w:val="PlainText"/>
        <w:rPr>
          <w:rFonts w:ascii="Courier New" w:hAnsi="Courier New" w:cs="Courier New"/>
        </w:rPr>
      </w:pPr>
      <w:r>
        <w:rPr>
          <w:rFonts w:cs="Courier New" w:ascii="Courier New" w:hAnsi="Courier New"/>
        </w:rPr>
        <w:t>GCATTTTGAAAATTCTATGGAAGAGCTAGCATCTCTGACGAAAACAGCAGACGGAAAAGTACTGACCAGCGTCACACAAAAACGGAACAGGGCTGACGCCGCTACATATATAGGAAAAGGGAAGGTAGAAGAGCTGAAGGCACTCGTGGAAGAGCTTGAAGCTGATCTCCTCATCTTTAATGATGAACTGTCGCCAAGTCAGCTGAAGTCATTGGCAACAGCAATTGAAGTGAAGATGATTGACCGCACGCAATTGATATTAGATATTTTTGCAAAGCGGGCGAGAACGAGAGAAGGCAAACTTCAAATTGAGCTGGCTCAGCTGCAATATGCACTGCCGCGTCTGACGGGACAAGGGATCAACCTTTCCCGGCAAGGCGGAGGAATTGGGGCAAGAGGTCCCGGGGAAACGAAACTGGAAACCGACCGCCGCCATATCAGAAATCGCATTCATGAAATCAACACACAGCTTTCCACTGTCATTCGCCATAGAAGCCGATACCGTGAAAGAAGAAAGAAAAACGGTGTGCTTCAAATTGCGCTTGTCGGCTATACAAACGCAGGGAAATCAACATGGTTCAACCGCCTGACGAGTGCTGACAGCTATGAAGAAGACCTCCTGTTTGCCACGCTGGACCCGATGACCAGAAAAATGGTCCTGCCAAGCGGCTACAGTGTTCTTCTTTCAGATACAGTAGGATTTATTCAGGATCTTCCGACGACATTGATTGCTGCATTCCGCTCAACGCTTGAGGAAGTAAAAGAAGCGGATTTAATTCTGCATTTAATTGATTCTTCAAATGAGGATTATGCGGGACATGAAAAAACAGTGCTTCGGCTGCTTGAGGAGCTTGAAGCAGATGATATCCCGATGCTGACGGCTTACAATAAACGTGATCAAAAACTGCCTGATTTTATACCGACCGCCGGAAGGGATCACATTATGGTCAGTGCGAAATTTGAGGACGACGCTGCAGCCTTTAAAGAAGCGATTCAGCGCTATTTGCGCCAAGAACTGTTAACGTCTTGAATTCTGGAA</w:t>
      </w:r>
    </w:p>
    <w:p>
      <w:pPr>
        <w:pStyle w:val="PlainText"/>
        <w:rPr>
          <w:rFonts w:ascii="Courier New" w:hAnsi="Courier New" w:cs="Courier New"/>
        </w:rPr>
      </w:pPr>
      <w:r>
        <w:rPr>
          <w:rFonts w:cs="Courier New" w:ascii="Courier New" w:hAnsi="Courier New"/>
        </w:rPr>
        <w:t>&gt;2 ERCC-00074 181 522</w:t>
      </w:r>
    </w:p>
    <w:p>
      <w:pPr>
        <w:pStyle w:val="PlainText"/>
        <w:rPr>
          <w:rFonts w:ascii="Courier New" w:hAnsi="Courier New" w:cs="Courier New"/>
        </w:rPr>
      </w:pPr>
      <w:r>
        <w:rPr>
          <w:rFonts w:cs="Courier New" w:ascii="Courier New" w:hAnsi="Courier New"/>
        </w:rPr>
        <w:t>TGGACATTAATTAGGGCTGAAAGCCCTAACTTAATGGACGGGAGGTATCCCAATAGGAGGTTTCCTCCTATGGTTTTCAAAACAATCACCATCATGCTATTAATGATATTAAAATCCCAACTATACCAAAGAATATCCCAATTATCCATAAAACTGTAACTAAGTGAGGCTCTCTCATTGGTTTATACTTCAATATAAGCCTTGGTAGGGATAGATAGCCACCTATATAGTATAGCTTCCCATCTTCTTTGAGAGTTGTTGGTTTATGCTCATCCCTACTCATAACCCCAGCACTTAGATATTTTAAAGAGGCATCTATCACATAAGGCATCATTATAACTAAAAATGGGATATATTCCTTATAAACTACTGCTAAGACAGCTAAGAAAGCTCCAATTGGTAGAGTTCCAACATCTCCTGGAAAAACCTTTGCTGGATATTTGTTAAATATCAATAGCCCTAAATAGGATGCAGAGAATATCAAAGCGGAAAAAATCCAAAA</w:t>
      </w:r>
    </w:p>
    <w:p>
      <w:pPr>
        <w:pStyle w:val="PlainText"/>
        <w:rPr>
          <w:rFonts w:ascii="Courier New" w:hAnsi="Courier New" w:cs="Courier New"/>
        </w:rPr>
      </w:pPr>
      <w:r>
        <w:rPr>
          <w:rFonts w:cs="Courier New" w:ascii="Courier New" w:hAnsi="Courier New"/>
        </w:rPr>
        <w:t>&gt;3 ERCC-00002 545 1061</w:t>
      </w:r>
    </w:p>
    <w:p>
      <w:pPr>
        <w:pStyle w:val="PlainText"/>
        <w:rPr>
          <w:rFonts w:ascii="Courier New" w:hAnsi="Courier New" w:cs="Courier New"/>
        </w:rPr>
      </w:pPr>
      <w:r>
        <w:rPr>
          <w:rFonts w:cs="Courier New" w:ascii="Courier New" w:hAnsi="Courier New"/>
        </w:rPr>
        <w:t>TCCAGATTACTTCCATTTCCGCCCAAGCTGCTCACAGTATACGGGCGTCGGCATCCAGACCGTCGGCTGATCGTGGTTTTACTAGGCTAGACTAGCGTACGAGCACTATGGTCAGTAATTCCTGGAGGAATAGGTACCAAGAAAAAAACGAACCTTTGGGTTCCAGAGCTGTACGGTCGCACTGAACTCGGATAGGTCTCAGAAAAACGAAATATAGGCTTACGGTAGGTCCGAATGGCACAAAGCTTGTTCCGTTAGCTGGCATAAGATTCCATGCCTAGATGTGATACACGTTTCTGGAAACTGCCTCGTCATGCGACTGTTCCCCGGGGTCAGGGCCGCTGGTATTTGCTGTAAAGAGGGGCGTTGAGTCCGTCCGACTTCACTGCCCCCTTTCAGCCTTTTGGGTCCTGTATCCCAATTCTCAGAGGTCCCGCCGTACGCTGAGGACCACCTGAAACGGGCATCGTCGCTCTTCGTTGTTCGTCGACTTCTAGTGTGGAGACGAATTGCCAGAATTATTAACTGCGCAGTTAGGGCAGCGTCTGAGGAAGTTTGCTGCGGTTTCGCCTTGACCGCGGGAAGGAGACATAACGATAGCGACTCTGTCTCAGGGGATCTGCATATGTTTGCAGCATACTTTAGGTGGGCCTTGGCTTCCTTCCGCAGTCAAAACCGCGCAATTATCCCCGTCCTGATTTACTGGACTCGCAACGTGGGTCCATCAGTTGTCCGTATACCAAGACGTCTAAGGGCGGTGTACACCCTTTTGAGCAATGATTGCACAACCTGCGATCACCTTATACAGAATTATCAATCAAGCTCCCCGAGGAGCGGACTTGTAAGGACCGCCGCTTTCGCTCGGGTCTGCGGGTTATAGCTTTTCAGTCTCGACGGGCTAGCACACATCTGGTTGACTAGGCGCATAGTCGCCATTCACAGATTTGCTCGGCAATCAGTACTGGTAGGCGTTAGACCCCGTGACTCGTGGCTGAACGGCCGTACAACTCGACAGCCGGTGCTTGCGTTTTACCCTTAAAA</w:t>
      </w:r>
    </w:p>
    <w:p>
      <w:pPr>
        <w:pStyle w:val="PlainText"/>
        <w:rPr>
          <w:rFonts w:ascii="Courier New" w:hAnsi="Courier New" w:cs="Courier New"/>
        </w:rPr>
      </w:pPr>
      <w:r>
        <w:rPr>
          <w:rFonts w:cs="Courier New" w:ascii="Courier New" w:hAnsi="Courier New"/>
        </w:rPr>
        <w:t>&gt;4 ERCC-00096 564 1107</w:t>
      </w:r>
    </w:p>
    <w:p>
      <w:pPr>
        <w:pStyle w:val="PlainText"/>
        <w:rPr>
          <w:rFonts w:ascii="Courier New" w:hAnsi="Courier New" w:cs="Courier New"/>
        </w:rPr>
      </w:pPr>
      <w:r>
        <w:rPr>
          <w:rFonts w:cs="Courier New" w:ascii="Courier New" w:hAnsi="Courier New"/>
        </w:rPr>
        <w:t>AGATAAAACGAATAGCTCGTAACCAAACATGCACAGCGGTCAAACAGTATGTCCCAAGGGGACTTAAGCGCGGTGGCCTCCCCTATCCCCTACGAGGCTACCCGGATCGATGACGCGAATTGGGGACATTCAAATGAGCATCCTAGTCACCGCGTTTAAAATGAACCTGCCGGCTGATCGTTTTTAGGATATTGTGAGTAATATAGATTGGCGCTAGTAGATCACAGAACAACCGCCGCATACGGCCGATTGTCGCAGCCCGGGTCGATTATAACAACGGTGCAATCTCAGCTAAACCGACGCAGTTTTGCTCCTTGGATTCTGAGCCCGGGCATCGCCCCTCGTTTATGAACTAGCCTATCGCAGACGGTATCAACAGGAACATCCTCGTGTTAGATATTGAGGCTGCTTCGTGTCGGCACGAAGTGTCTTCCGATGCAGTGTCCAGTCATGACCTCGATCCATCGCGTATAGGGACGCCCCCTGCTCGCGTTACTGCCAAGCGAGCGTGGTGTGGTGCCCCCGACCTACAACTTGCGCCAATTATCGAGCTGGTAGACGACCAGCGCTGACGAGCTGGCGCAATGACGACCTAATTGGCGCACAGTACTAGGCATCGTCATCCAATGCGACGAGTCCTACACTATCTTGGATATGATATGGCGCACTACACATGCTAGCCGCTGGGGAGATTAGCTCGAGTTGCCCCTTTGCCCGATCCCGGAAGATACGCTCTAAGCTCGGCAATCGCTCTTGCCGTGCGAGATGCTAGCAAAAAGGTGTACTTCTCAGCGGAGCAGAAAGATCATGTTTATTGGAAGCATCAACCTGCGCCGTCTTGTTAACTTGTCATATCGCGCACGTAGTAGCCTAGAGCGCCAGGGGCGGAAATTCGCCTGAAAAGTTTTGCCGGCGCACAAGCACGATCGGCTCCTAATAGGAGGTGAATTAGATAGGGAAAAGATCGGGATGCTACTAGTTTACTGCGTCACGCTGAGGGACTCATCCTGGGCTACAATCCTATTGCCGAGATAGTATTTCTTAGCTTCCTGAGGGAGGTCAATTTGAATGTGGTTATATGCGAAAA</w:t>
      </w:r>
    </w:p>
    <w:p>
      <w:pPr>
        <w:pStyle w:val="PlainText"/>
        <w:rPr>
          <w:rFonts w:ascii="Courier New" w:hAnsi="Courier New" w:cs="Courier New"/>
        </w:rPr>
      </w:pPr>
      <w:r>
        <w:rPr>
          <w:rFonts w:cs="Courier New" w:ascii="Courier New" w:hAnsi="Courier New"/>
        </w:rPr>
        <w:t>&gt;5 ERCC-00004 180 523</w:t>
      </w:r>
    </w:p>
    <w:p>
      <w:pPr>
        <w:pStyle w:val="PlainText"/>
        <w:rPr>
          <w:rFonts w:ascii="Courier New" w:hAnsi="Courier New" w:cs="Courier New"/>
        </w:rPr>
      </w:pPr>
      <w:r>
        <w:rPr>
          <w:rFonts w:cs="Courier New" w:ascii="Courier New" w:hAnsi="Courier New"/>
        </w:rPr>
        <w:t>TCTTGCTTCAACAATAACGTCTCTTTCAGAAGGCATTGGTATCTTTTCCCCACTTCCAAGCATTTTTTCAACTAATCTTATGTTATTAACCATTTCCTTAAATTCTTCTGGGTCTGCTGACAAAGCATGATCAGGACCTTCCATATTTTTATCTAAGGTAAAGTGCTTCTCAATAACATCCGCTCCTAAGGCAACAGAAACTACTGGGGCGAGTATTCCCAATGTATGGTCAGAATATCCCACAGGGATATTGAATATACTTTTCAAGGTTTTAATAGCGTTTAAATTGACATCTTCATAAGGGGTTGGGTAAGATGAAATACAATGCAATAAAATAATATCCCTGCATCCATTATTTTCTAAAACTTTAACTGCTTCCCAAATTTCCCCAATATCAGACATTCCTGTAGATAAAATCACCGGCTTGCCTGTTTTTGCCACTTTTTCTAATAAGGGATAAAAGGTTAAATCACCAGAGGCAATTTTAAATCAGGCACATAAAA</w:t>
      </w:r>
    </w:p>
    <w:p>
      <w:pPr>
        <w:pStyle w:val="PlainText"/>
        <w:rPr>
          <w:rFonts w:ascii="Courier New" w:hAnsi="Courier New" w:cs="Courier New"/>
        </w:rPr>
      </w:pPr>
      <w:r>
        <w:rPr>
          <w:rFonts w:cs="Courier New" w:ascii="Courier New" w:hAnsi="Courier New"/>
        </w:rPr>
        <w:t>&gt;6 ERCC-00171 241 505</w:t>
      </w:r>
    </w:p>
    <w:p>
      <w:pPr>
        <w:pStyle w:val="PlainText"/>
        <w:rPr>
          <w:rFonts w:ascii="Courier New" w:hAnsi="Courier New" w:cs="Courier New"/>
        </w:rPr>
      </w:pPr>
      <w:r>
        <w:rPr>
          <w:rFonts w:cs="Courier New" w:ascii="Courier New" w:hAnsi="Courier New"/>
        </w:rPr>
        <w:t>CTGGAGATTGTCTCGTACGGTTAAGAGCCTCCGCCCGTCTCTGGGACTATGGACGGGCACGCTCATATCAGGCTATATTTGGTCCGGGTTATTATCGTCGCGGTTACCGTAATACTTCAGATCAGTTAAGTAGGGCCATATGCCTCGGGAATAAGCTGACGGTGACAAGGTTTCCCCCTAATCGAGACGCTGCAATAACACAGGGGCATACAGTAACCAGGCAAGAGTTCAATCGCTTAGTTTCGTGGCGGGATTTGAGGAAAACTGCGACTGTTCTTTAACCAAACATCCGTGCGATTCGTGCCACTCGTAGACGGCATCTCACAGTCACTGAAGGCTATTAAAGAGTTAGCACCCACCATTGGATGAAGCCCAGGATAAGTGACCCCCCCGGACCTTGGAGTTTCATGCTAATCAAAGAAGAGCTAATCCGACGTAAAGTTGCGGCGTTGATTACGCAGGATTGCGACCAAAGAACGAGAAAA</w:t>
      </w:r>
    </w:p>
    <w:p>
      <w:pPr>
        <w:pStyle w:val="PlainText"/>
        <w:rPr>
          <w:rFonts w:ascii="Courier New" w:hAnsi="Courier New" w:cs="Courier New"/>
        </w:rPr>
      </w:pPr>
      <w:r>
        <w:rPr>
          <w:rFonts w:cs="Courier New" w:ascii="Courier New" w:hAnsi="Courier New"/>
        </w:rPr>
        <w:t>&gt;7 ERCC-00046 182 522</w:t>
      </w:r>
    </w:p>
    <w:p>
      <w:pPr>
        <w:pStyle w:val="PlainText"/>
        <w:rPr>
          <w:rFonts w:ascii="Courier New" w:hAnsi="Courier New" w:cs="Courier New"/>
        </w:rPr>
      </w:pPr>
      <w:r>
        <w:rPr>
          <w:rFonts w:cs="Courier New" w:ascii="Courier New" w:hAnsi="Courier New"/>
        </w:rPr>
        <w:t>ATCTCCTCTAACTTTGGAGAGGTAGGAATGGGAGTATTTGCACTTGTGGTAACGGTATTTGCATTATTGATGGTTTTTACTATGTTGGGTATGCTGTTCGATTTCTTAAAGGACTGAATATTCGGTGGCAGTATGGGATTTCTAAAAATAATGTTAAGAATTTTTGCTGGTTTTTTGCGACGTTGGTGTTGTATTCTATAGCTCCATTATGGCCGTTATATGGAATCATTGGAGTGCCAGTAATTCTACCACGCCTTATATTTAAAGACAAAAAGAAGTGTCTAACAACAACATCCACACTACTACTCCTTGTCATATTTCTTCCTGAATTGCTGATTCTTATTGGATTTCTGATATTTCCTATTGTTATGGGCTATTACATCTCTAAGGAATTGGTGAAGTAAAATGGTGAAGCTTATGAATTTGTGGAGTGAGAGGATTAAAGATAGGGAAGTTGTTGAAGTTATTGGCTGTGAGAGAGTGCCATTGATGAAACGTAAAA</w:t>
      </w:r>
    </w:p>
    <w:p>
      <w:pPr>
        <w:pStyle w:val="PlainText"/>
        <w:rPr>
          <w:rFonts w:ascii="Courier New" w:hAnsi="Courier New" w:cs="Courier New"/>
        </w:rPr>
      </w:pPr>
      <w:r>
        <w:rPr>
          <w:rFonts w:cs="Courier New" w:ascii="Courier New" w:hAnsi="Courier New"/>
        </w:rPr>
        <w:t>&gt;8 ERCC-00113 424 840</w:t>
      </w:r>
    </w:p>
    <w:p>
      <w:pPr>
        <w:pStyle w:val="PlainText"/>
        <w:rPr>
          <w:rFonts w:ascii="Courier New" w:hAnsi="Courier New" w:cs="Courier New"/>
        </w:rPr>
      </w:pPr>
      <w:r>
        <w:rPr>
          <w:rFonts w:cs="Courier New" w:ascii="Courier New" w:hAnsi="Courier New"/>
        </w:rPr>
        <w:t>ACACCGGCGCACGCCACAGGCGTCATACTTCCCAAGAAGCGGCCATAGCCCAGATGCGAGGTGGAAAAGTCACACTAGAGCGACACCAACATCGTTACGCTTACACACCGGACGCTTGGATCAGTGGGAAGTGCTCACGCGCGGAGCCCACTGGGCGAACAGCAACGTTATAACGGCCACTCAGTGGTTCGTCACGCGCAGCCCCGGGTTCGTCCCCTATAAGGGCCTAGTACCTTTCGAGCCCCGCGCGTACTAGGCAGATAAGAACCCTCCAGCTCGGGGCCTCAAACCGATATTCCATGTGGGCCAACTGCCATGTTGTGTCCAGTCGCTATCGGAGTAGCCGCGCTGGTGCCACACGACTACAACCCTCGTAATAGGGCTGCGTGCGTCCTAAATACACTCGCTGTTGAGATACTAAAATTATCTGTGGATTGCCGGCATTGAGCCCACGGTAAACCCCAAATACATAAGTGTATAATGTCTCGGACCCGTCGCAACGGTTGTTAATATGACAGGCCGCTAAAGACGTTCTACTCCGCCATATGAGATAATATCCTTATCTTGAGACGCATAGCAAATGTAGGAGAGAGAGGTTAATAAGGCCTAGCCTAAAGGTTCTTGCAGAGCAACATCATATACCCTGTAGAACCCGACTTTTGGGTTTAGGGGCCTGCCGTCAGCTACAATTCATGCTTGAAGGTTTCACTAGATCGTGTTATGGACGATGACTATAGTGTAACAGGTGCAGAGCTTAACTTTGGACACATGACACTCAGTTCTGTACCAACTAGGAAGAGCGCCGGGGTAGAAGAATAAA</w:t>
      </w:r>
    </w:p>
    <w:p>
      <w:pPr>
        <w:pStyle w:val="PlainText"/>
        <w:rPr>
          <w:rFonts w:ascii="Courier New" w:hAnsi="Courier New" w:cs="Courier New"/>
        </w:rPr>
      </w:pPr>
      <w:r>
        <w:rPr>
          <w:rFonts w:cs="Courier New" w:ascii="Courier New" w:hAnsi="Courier New"/>
        </w:rPr>
        <w:t>&gt;9 ERCC-00136 429 1033</w:t>
      </w:r>
    </w:p>
    <w:p>
      <w:pPr>
        <w:pStyle w:val="PlainText"/>
        <w:rPr>
          <w:rFonts w:ascii="Courier New" w:hAnsi="Courier New" w:cs="Courier New"/>
        </w:rPr>
      </w:pPr>
      <w:r>
        <w:rPr>
          <w:rFonts w:cs="Courier New" w:ascii="Courier New" w:hAnsi="Courier New"/>
        </w:rPr>
        <w:t>TTTCGACGTTTTGAAGGAGGGTTTTAAGTAATGATCGAGATTGAAAAACCAAAAATCGAAACGGTTGAAATCAGCGACGATGCCGAATTTGGTAAGTTTGTCGTAGAGCCACTTGAGCGTGGATATGGTACAACTCTGGGTAACTCCTTACGTCGTATCCTCTTATCCTCACTCCCTGGTGCCGCTGTAACATCAATCCAGATAGATGGTGTACTGCACGAATTCTCGACAATTGAAGGCGTTGTGGAAGATGTTACAACGATTATCTTACACATTAAAAAGCTTGCATTGAAAATCTACTCTGATGAAGAGAAGACGCTAGAAATTGATGTACAGGGTGAAGGAACTGTAACGGCAGCTGATATTACACACGATAGTGATGTAGAGATCTTAAATCCTGATCTTCATATCGCGACTCTTGGTGAGAATGCGAGTTTCCGAGTTCGCCTTACTGCTCAAAGAGGACGTGGGTATACGCCTGCTGACGCAAACAAGAGAGGCGATCAGCCAATCGGCGTGATTCCGATCGATTCTATCTATACGCCAGTTTCCCGTGTATCTTATCAGGTAGAGAACACTCGTGTAGGCCAAGTTGCAAACTATGATAAACTTACACTTGATGTTTGGACTGATGGAAGCACTGGACCGAAAGAAGCAATTGCGCTTGGTTCAAAGATTTTAACTGAACACCTTAATATATTCGCTGGTTTAACTGACGAAGCTCAACATGCTGAAATCATGGTTGAAGAAGAAGAAGATCAAAAAGAGAAAGTTCTTGAAATGACAATTGAAGAATTGGATCTTTCTGTTCGTTCTTACAACTGCTTAAAGCGTGCGGGTATTAACACGGTTCAAGAGCTTGCGAACAAGACGGAAGAAGATATGATGAAAGTTCGAAATCTAGGACGCAAATCACTTGAAGAAGTGAAAGCGAGACTAGAAGAACTTGGACTCGGACTTCGCAAAGACGATTGACTAGTTTCCCTTGTGAACTAGGATTTTCCCGGGTACAA</w:t>
      </w:r>
    </w:p>
    <w:p>
      <w:pPr>
        <w:pStyle w:val="PlainText"/>
        <w:rPr>
          <w:rFonts w:ascii="Courier New" w:hAnsi="Courier New" w:cs="Courier New"/>
        </w:rPr>
      </w:pPr>
      <w:r>
        <w:rPr>
          <w:rFonts w:cs="Courier New" w:ascii="Courier New" w:hAnsi="Courier New"/>
        </w:rPr>
        <w:t>&gt;10 ERCC-00009 465 984</w:t>
      </w:r>
    </w:p>
    <w:p>
      <w:pPr>
        <w:pStyle w:val="PlainText"/>
        <w:rPr>
          <w:rFonts w:ascii="Courier New" w:hAnsi="Courier New" w:cs="Courier New"/>
        </w:rPr>
      </w:pPr>
      <w:r>
        <w:rPr>
          <w:rFonts w:cs="Courier New" w:ascii="Courier New" w:hAnsi="Courier New"/>
        </w:rPr>
        <w:t>CAATGATAGGCTAGTCTCGCGCAGTACATGGTAGTTCAGCCAATAGATGCCTAGTACGCTGACGGCATTCAGAGTACGCTGATCGGCTTATGACGTATGTGACGCAGCTCTTAGCGCAATGTATGTGCTGTTATCGAAGCCTATGGCTGAGTATGTAACGCTATGGCGTGCTAGTCGTCTCATATACGTCTGATGACCTCGTATCATGTTATAGGGCTGCGAACTGTCGATGATGGTCACGACTCTGTCGATAGCTGTGTGACTCATTCAGAAGGTGTGCAGCCTATATGATACGCAGTCGCATCCTATCTTACGTGTCAGTACTATGTGTGAGTGCTCCGCCCTAGTGCTGATGTATGCCCCATAGTGCTCAGTGGAGTCTCTCTTAGCATAGTGTCCGCTCATACATTAGATGGACGGCTCATTAGTATCATCGTCGGCTGATATAGGTCGTGGCTCCCTGTATATCGAGGTGAGTCTATCTGGATCAACGTCGCACTATGATGTGCAAAGTGTCGTCCATGTATAGACAGTGCGCGTATCATATAGGATGCGGCGATCTCATACAGCGTTACGGTCGCTGCGTACTGTATAAGGATGCTCTGTGAACTGTCATCGGTCCGATCAATTAGTCTAGTGTGCGTTATTCAGATCGAGTGAGTACATGATTCGTCAGTGTGGATCAATTACAGTTAGGCCGCTGACACATTAGTAACGTCGGCAAGCACTTAGTCGTGTCGTAAGCCAGTGTGTCGTGTCTTAGACGACTGTGTGTGATTCTCGAGCGATTTATACATCCGTGACAGCGCTTATAGTGTGCTGACAGACTGGTTGGTTATCCAATGATCGACCTGGAGTCTAATATCTGACCACGCCTTGTAATCGTATGACACGCGCTTGACACGACTGAATCCAGCTTAAGAGCCCTGCAACGCGATATACAGGCGCTGCTACCGATATAAAA</w:t>
      </w:r>
    </w:p>
    <w:p>
      <w:pPr>
        <w:pStyle w:val="PlainText"/>
        <w:rPr>
          <w:rFonts w:ascii="Courier New" w:hAnsi="Courier New" w:cs="Courier New"/>
        </w:rPr>
      </w:pPr>
      <w:r>
        <w:rPr>
          <w:rFonts w:cs="Courier New" w:ascii="Courier New" w:hAnsi="Courier New"/>
        </w:rPr>
        <w:t>&gt;11 ERCC-00108 501 1022</w:t>
      </w:r>
    </w:p>
    <w:p>
      <w:pPr>
        <w:pStyle w:val="PlainText"/>
        <w:rPr>
          <w:rFonts w:ascii="Courier New" w:hAnsi="Courier New" w:cs="Courier New"/>
        </w:rPr>
      </w:pPr>
      <w:r>
        <w:rPr>
          <w:rFonts w:cs="Courier New" w:ascii="Courier New" w:hAnsi="Courier New"/>
        </w:rPr>
        <w:t>CTCTGTGTCATGATCGTGAGTTGTCGCAGTGTCTGTACCAATACTCTGGTGGAGCTATATAAGCCGCTGTTGCGTAAATCAACGGCATGATCCCTATGACCGCGTCATGCTAACTGATACACGCTGCTCGAACAGTGATACGCACACTGATAACTATGCGCAGACGCTTGAAACGATGTGACATCGCTTCTAGAGTATGAGCCGCAATGCACGACTGATACTCGATATGAGCAGCAGTCGGCTATGATTTGCAATGCTTGCAGTATGTATCCTGATCGTGCGTGCGATGTCTGATAATACGCTCGCATGATATGTATTGCGCTCAGATGCTGGAGATATGCCATGCGTGCTGTCAGTATGCCATGTATGCTGATATGTCGCGATCTATGTGGTGACTATGAGATCCATGTGATGACGTTGCAGTCTCTGTGACCTTATCGACGCGCATGTGAGCCTATAGACAGCGATGTGAGCACTCTCATCTGCGGATCAGTCTATCCTCGCTGATGCTCAGTGATACACGCTGATGCACGTAGTGAGCATCCTGTGCTCGCATATACCGCTGCTGCACTGATATGAGCCAGTGCTGCTGCTCTCTACGGAGTGTGCTCGGCTATAACAGCGAGTGCTACGCCTAAACTGGCTGTCTAGCACTGTAGCTGGTGCATGTACTCGACTGCCGCTGCATCTACTATAAGACTCTGACATTAGCGTATAGGCTGATACATTAGCTCGGATGCTATCAGCTTGCGCCTATTATATGCCTGACGCGGGATCTATCAGAACGACTCGGTAGCTCATATACTGGATCACGGTGCCACAACATGCTACACGAGGTCTCAGACTCTATCCCGTGGACTCAACGTGCATCTGCTATGCTGAGCGCGTATCTGTGTACCTGTCCGATGCTCTGATCTACACTGCCGTGATCGTTATATGACGAGACTGTGCGCTCATAGCCGACACTGTGCTCGATAAGACCACGCTGTGCGGATATAAAAA</w:t>
      </w:r>
    </w:p>
    <w:p>
      <w:pPr>
        <w:pStyle w:val="PlainText"/>
        <w:rPr>
          <w:rFonts w:ascii="Courier New" w:hAnsi="Courier New" w:cs="Courier New"/>
        </w:rPr>
      </w:pPr>
      <w:r>
        <w:rPr>
          <w:rFonts w:cs="Courier New" w:ascii="Courier New" w:hAnsi="Courier New"/>
        </w:rPr>
        <w:t>&gt;12 ERCC-00003 334 1023</w:t>
      </w:r>
    </w:p>
    <w:p>
      <w:pPr>
        <w:pStyle w:val="PlainText"/>
        <w:rPr>
          <w:rFonts w:ascii="Courier New" w:hAnsi="Courier New" w:cs="Courier New"/>
        </w:rPr>
      </w:pPr>
      <w:r>
        <w:rPr>
          <w:rFonts w:cs="Courier New" w:ascii="Courier New" w:hAnsi="Courier New"/>
        </w:rPr>
        <w:t>CAGCAGCGATTAAGGCAGAGGCGTTTGTATCTGCCATTATAAAGAAGTTTCCTCCAGCAACTCCTTTCTTAATTCCAAACTTAGCTTCAGTTATAAATTCCCCTCCCATGATTGGGATTTTATAAACTTTTCTTCCATATAATTCATCTTTCTTCTCATAACCGTCTCCGAAAAACTTCAACTTAAATCCAACCTTTAACTGCTCATCAGCCATGTCTCCCACAGCATCAAAAATAGCAGTTGTTGGACATGTTAAGACACACTGCCCCAATCTCTCTAACATTTGATGCTCTAACTCTGACTTTTTAGGGTGGCATATCTGTATTATAAATCCTGGTCTTCCATCTGGTGTTTTTGATGGAGGGACATATTTCTCAATTCCTGCTTCTGCTGGACACATTATAACTGAACAACCAAAACCTGTTGCCTCTGTAGCTGCAATCTTAGCCCACTTCTTTGTAGCTGCTGTTATTAAAACTCTTGAAACCCATATTGGGAATGCTTCTGCAAATGTATCTTCAATATATACTCCATTTATTTCCATAGTTTCCCTCCATTAAGATTTTAACAATTATAGTTTATCTTAGGGGCTATTAATATCTTATCATTTGGTTTTTAATATTCGATAAATCCATAAATAAAAATATATCAACAATAATTTTAAATAATCTAAGTATAGGTAATATAACAATTAAAAAGATTTAGAGGGATAGAATTGAACGGCATTAGGAGAATTGTTTTAGATATATTGAAGCCGCATGAGCCAAAAATAACAGATATGGCATTAAAATTAACATCATTATCAAACATTGATGGGGTTAATATTACAGTCTATGAAATAGATAAAGAGACTGAGAATGTTAAAGTTACAATTGAAGGGAATAATTTAGATTTTGATGAGATTCAGGAAATTATTGAAAGTTTGGGAGGGACTATTCACAGTATAGATGAGGTTGTTGCAGGTAAAAAGATTATTGAAGAGTTAGAACACCACAAGATAAAA</w:t>
      </w:r>
    </w:p>
    <w:p>
      <w:pPr>
        <w:pStyle w:val="PlainText"/>
        <w:rPr>
          <w:rFonts w:ascii="Courier New" w:hAnsi="Courier New" w:cs="Courier New"/>
        </w:rPr>
      </w:pPr>
      <w:r>
        <w:rPr>
          <w:rFonts w:cs="Courier New" w:ascii="Courier New" w:hAnsi="Courier New"/>
        </w:rPr>
        <w:t>&gt;13 ERCC-00145 462 1042</w:t>
      </w:r>
    </w:p>
    <w:p>
      <w:pPr>
        <w:pStyle w:val="PlainText"/>
        <w:rPr>
          <w:rFonts w:ascii="Courier New" w:hAnsi="Courier New" w:cs="Courier New"/>
        </w:rPr>
      </w:pPr>
      <w:r>
        <w:rPr>
          <w:rFonts w:cs="Courier New" w:ascii="Courier New" w:hAnsi="Courier New"/>
        </w:rPr>
        <w:t>ACTGTCCTTTCATCCATAAGCGGAGAAAGAGGGAATGACATTGTTCTTACACGGCACAAGCAGACAAAATCAACATGGTCATTTAGAAATCGGAGGTGTGGATGCTCTCTATTTAGCGGAGAAATATGGTACACCTCTTTACGTATATGATGTGGCTTTAATACGTGAGCGTGCTAAAAGCTTTAAGCAGGCGTTTATTTCTGCAGGGCTGAAAGCACAGGTGGCATATGCGAGCAAAGCATTCTCATCAGTCGCAATGATTCAGCTCGCTGAGGAAGAGGGACTTTCTTTAGATGTCGTATCCGGAGGAGAGCTATATACGGCTGTTGCAGCAGGCTTTCCGGCAGAACGCATCCACTTTCATGGAAACAATAAGAGCAGGGAAGAACTGCGGATGGCGCTTGAGCACCGCATCGGCTGCATTGTGGTGGATAATTTCTATGAAATCGCGCTTCTTGAAGACCTATGTAAAGAAACGGGTCACTCCATCGATGTTCTTCTTCGGATCACGCCCGGAGTAGAAGCGCATACGCATGACTACATTACAACGGGCCAGGAAGATTCAAAGTTTGGTTTCGATCTTCATAACGGACAAACTGAACGGGCCATTGAACAAGTATTACAATCGGAACACATTCAGCTGCTGGGTGTCCATTGCCATATCGGCTCGCAAATCTTTGATACGGCCGGTTTTGTGTTAGCAGCGGAAAAAATCTTCAAAAAACTAGACGAATGGAGAGATTCATATTCATTTGTATCCAAGGTGCTGAATCTTGGAGGAGGTTTCGGCATTCGTTATACGGAAGATGATGAACCGCTTCATGCCACTGAATACGTTGAAAAAATTATCGAAGCTGTGAAAGAAAATGCTTCCCGTTACGGTTTTGACATTCCGGAAATTTGGATCGAACCGGGCCGTTCTCTCGTGGGAGACGCAGGCACAACTCTTTATACGGTTGGCTCTCAAAAAGAAGTGGATAAGCTGTACAATCGTTTCATCATTCGGCGTGCGAATTAAAAAA</w:t>
      </w:r>
    </w:p>
    <w:p>
      <w:pPr>
        <w:pStyle w:val="PlainText"/>
        <w:rPr>
          <w:rFonts w:ascii="Courier New" w:hAnsi="Courier New" w:cs="Courier New"/>
        </w:rPr>
      </w:pPr>
      <w:r>
        <w:rPr>
          <w:rFonts w:cs="Courier New" w:ascii="Courier New" w:hAnsi="Courier New"/>
        </w:rPr>
        <w:t>&gt;14 ERCC-00111 468 994</w:t>
      </w:r>
    </w:p>
    <w:p>
      <w:pPr>
        <w:pStyle w:val="PlainText"/>
        <w:rPr>
          <w:rFonts w:ascii="Courier New" w:hAnsi="Courier New" w:cs="Courier New"/>
        </w:rPr>
      </w:pPr>
      <w:r>
        <w:rPr>
          <w:rFonts w:cs="Courier New" w:ascii="Courier New" w:hAnsi="Courier New"/>
        </w:rPr>
        <w:t>GCCCTAAGTTCCGGTCCGCAATTTCGTTTCGTTGGGACGCTTGAAGCGCAAGTAGAAAACGAGATAGGGTGTCCCATCTAAACCGCCGTGCCAATAGCTTTAAAGGCCAGGAAACATTTAATATCCCTAACAAGCACGGTCCACCAACGGCATTACGACTTTACGAGTTCGCAGAACAAAGACTTTGCAACTGCAGGGGAGCCCTTCGATGCATCCGAATGAGGGCGAGCGTCGCAGATTAACTTCGAGCAGTTAACCAGGCAAGGATATTTCCGGCATCAAGCGTTTCTCCCTACTAATATCCTTCCTTATGTCCCGCATTAAACAGCACTCAGCATCTCAAACAATCACAAAACAACCCACCTCATCGTTGACCAGATGATAACGTGGGACATTATCTTTGGGCAATACCACCAAAATCGTTCTTTATGGGGTATCGCTCTTAAGCAGCGCACTTCTGCATAACTATGCCATACAGTTAGGTGCTACCATGAACATCCCGAGCTGCGTTGCATGTATCGGGTATGCCCAAGACCATACCTCCAATGCTGCAGGGGTTAAATTCTCCGTTCTCGTCTAATCTAAGAGAATTGTATAGCTTGCAGGCTAACATCCTGGGTCCAACCCCACATTGTAACTTCGCTGATTCCCACCACTAATTTCTAGGGTTAGTGAAGGTTCGATACATCGCGCATTGGGGGTCTCGGTCAAGAGGAGCGCGTAAGTAAAGACGCCTATCTTCCAGTTTGATCGGGAAACTACCCGAGGGGGATGGTGCTCAATTGGGCCTCGTCTGAACACAAGAGAGATCGCACGCGGAAACCGTTAACGCAAGAATATACAGCATATGGCATGTAAGCGAAATAACATCCTCCCACTGGGTGCACAGCGAATTAGTATCATAGTAGAATTAAGCGAGATCCATGACGTCACCGCTACTCAATCATCATCCACGTCTCGCGTCATACCCAAAA</w:t>
      </w:r>
    </w:p>
    <w:p>
      <w:pPr>
        <w:pStyle w:val="PlainText"/>
        <w:rPr>
          <w:rFonts w:ascii="Courier New" w:hAnsi="Courier New" w:cs="Courier New"/>
        </w:rPr>
      </w:pPr>
      <w:r>
        <w:rPr>
          <w:rFonts w:cs="Courier New" w:ascii="Courier New" w:hAnsi="Courier New"/>
        </w:rPr>
        <w:t>&gt;15 ERCC-00042 401 1023</w:t>
      </w:r>
    </w:p>
    <w:p>
      <w:pPr>
        <w:pStyle w:val="PlainText"/>
        <w:rPr>
          <w:rFonts w:ascii="Courier New" w:hAnsi="Courier New" w:cs="Courier New"/>
        </w:rPr>
      </w:pPr>
      <w:r>
        <w:rPr>
          <w:rFonts w:cs="Courier New" w:ascii="Courier New" w:hAnsi="Courier New"/>
        </w:rPr>
        <w:t>ACCAACTCTGGCCTTTGTGTTGCTATTCCCCAAGCACACAATCCAGTATAACATCTTCCACAAACTCTACAGCCAAGAGCAACCATTGCAGCAGTTCCAATATAGACAGCATCTGCTCCTAAAGCTATAGCCTTAAATACATCTGCTGAACATCTGATTCCTCCACTTGCTATGATGCTAATTTCGTTTCTCAAACCTTCCTCTCTCAATCTTTGATCTACTGCGGCAATAGCCATTTCTATTGGGATTCCAACATGGTCTCTGAATACCTTTGGTGCTGCCCCTGTCCCTCCTTTATATCCATCTATAACAACTGCGTCAGCATCACTTGTTGCTATTCCAACAGCAATAGCTGGAGCATTATGGACAGCTGCAATTTTAACAAACACTGGCTTTTTCCATCTTGTTGCTTCTTTCAAACTTCTAACTAATTGAGCTAAATCCTCAATTGAGTAAATGTCATGGTGAGGAGCTGGTGAGATAGCATCACTTCCCTCAGGAATCATTCTTGTTGCTGAAATTTCTGCTGTAACCTTCTCTCCAGGTAAGTGCCCTCCAATTCCAGGCTTAGCTCCCTGCCCTATTTTAATCTCTATTGCAGAACCTTTCATAAGATACTCTTCATTAACTCCAAATCTTCCACTTGCAACTTGGGTAATTATGTGGTCTGCATAAGGGTAGAGAGCTTTTGGCAATCCTCCTTCACCAGTTCCCATGAATGTTCCACATTCTTTAACTGCCTTAGCAAATGATAGGTGAGCGTTTAAAGACAAAGCTCCATAAGACATATGGGCAATCATTATTGGGGTATCTAACTTTAAGTTTGGAGCTATTTTTGTTTTTAACTTAGCTTTTTTAATCTTCTTGCCATCAATCTCTTCTTCAACAAATTCAAACTCTAACTGCTTTGGTTTTTTACCAATGTAAGTTCTTAATTCCATTGGCTCTCTCAATGGGTCGATGGATGGGTTTGTAACTTGCATGCATCTAAAACAATCTAAAA</w:t>
      </w:r>
    </w:p>
    <w:p>
      <w:pPr>
        <w:pStyle w:val="PlainText"/>
        <w:rPr>
          <w:rFonts w:ascii="Courier New" w:hAnsi="Courier New" w:cs="Courier New"/>
        </w:rPr>
      </w:pPr>
      <w:r>
        <w:rPr>
          <w:rFonts w:cs="Courier New" w:ascii="Courier New" w:hAnsi="Courier New"/>
        </w:rPr>
        <w:t>&gt;16 ERCC-00043 335 1023</w:t>
      </w:r>
    </w:p>
    <w:p>
      <w:pPr>
        <w:pStyle w:val="PlainText"/>
        <w:rPr>
          <w:rFonts w:ascii="Courier New" w:hAnsi="Courier New" w:cs="Courier New"/>
        </w:rPr>
      </w:pPr>
      <w:r>
        <w:rPr>
          <w:rFonts w:cs="Courier New" w:ascii="Courier New" w:hAnsi="Courier New"/>
        </w:rPr>
        <w:t>AATACCTTTACAAATGCTTTAACAAGAGGAAATTGTGTTTTTGCCAATTTAAGACCTAATTTAATAGTTAAACCATTAACCTTAGTTGTTCCAAGGCATAATATAGAGAGTGAGATACAGGATGAGCTATTTCAGGGAGTTATTCAGTATGCAGTTGCCAAGGCAGTTGCTGATTTAGATTTAGATGAAGATTTAAAGGTTGTTGTCTCTGTTAATGTCCCAGAGGTTCCAATAACCAATTTAAATAAAAGAAAACTCTTCCAATACTTCTATGCCTCAGCAAAGTTAGCTATAAACAGAGCTTTAAATGAATATCCTTCAAAAGAGAAGGTAAAGAAAGAGAAATATAGAGCTTTGCATCCATTAGTTGGATTTAGGGATGTTAGATTGGAGTATCCTCCATATCTACAAATTGCTTTGGATGTCCCAACTATGGAGAATTTGGAATTTTTGTTACAAACAATTCCAAATAGCGACCACATCATCTTAGAGGCTGGAACACCACTAATTAAAAAGTTTGGTTTAGAGGTTATTGAAATAATGAGAGAATATTTTGATGGCTTTATTGTTGCTGATTTAAAAACCTTAGACACTGGAAGGGTTGAGGTAAGATTGGCATTTGAAGCAACAGCTAATGCAGTGGCAATAAGTGGAGTAGCACCAAAATCAACAATAATTAAAGCTATCCACGAATGTCAAAAATGTGGTTTAATCAGCTATTTGGATATGATGAACGTCTCTGAACCTCAAAAATTATATGATTCATTAAAATTAAAGCCAGATGTTGTTATCTTGCATAGAGGGATTGATGAGGAGACATTTGGAATTAAAAAGGAATGGAAATTTAAGGAAAACTGCTTATTAGCAATTGCTGGAGGAGTTGGTGTGGAGAATGTTGAAGAGCTTTTAAAAGAATATCAAATATTAATCGTTGGTAGAGCAATTACAAAATCAAAAGACCCAGGAAGAGTAATTAGGATTTTATAAACAAGATGGGTTAAAA</w:t>
      </w:r>
    </w:p>
    <w:p>
      <w:pPr>
        <w:pStyle w:val="PlainText"/>
        <w:rPr>
          <w:rFonts w:ascii="Courier New" w:hAnsi="Courier New" w:cs="Courier New"/>
        </w:rPr>
      </w:pPr>
      <w:r>
        <w:rPr>
          <w:rFonts w:cs="Courier New" w:ascii="Courier New" w:hAnsi="Courier New"/>
        </w:rPr>
        <w:t>&gt;17 ERCC-00116 998 1991</w:t>
      </w:r>
    </w:p>
    <w:p>
      <w:pPr>
        <w:pStyle w:val="PlainText"/>
        <w:rPr>
          <w:rFonts w:ascii="Courier New" w:hAnsi="Courier New" w:cs="Courier New"/>
        </w:rPr>
      </w:pPr>
      <w:r>
        <w:rPr>
          <w:rFonts w:cs="Courier New" w:ascii="Courier New" w:hAnsi="Courier New"/>
        </w:rPr>
        <w:t>AAGCGTTCACAGCTCGGCAATACCTGTGACGAGCTGCTCGCAAGATTTACGCAGTGTGGCTATACTTGACAGTGATGGCGCTTACTTCAGATGTATGGGTGATACTTCGCTATATGGGTGGTCACTTCTCTATGGCGCGTGACAATGTACTATGGAGCGGTCAATGTCAGTACGGATCGCGTCGATCTAGGTGACTACGCACGCCTCTGGAGTAAATCGAGTGCTCCGTGCGAAATACGCGGTCATCGTGCGAATAACCGAGTCATCGTGAGTAGTATGAACGTGTCGTGTTATGCAGCGGTATGTCGTGCTATAATGGCGTCTGTCGTGCTCATAAGGTTCCTCTGATGTGCTAGACGTGTCCATCGAGCTGCATAGCTATACTTCGAGTCACTTGGGATACTTCGATAGCGTTGTGAATAGTGTCGTAGGCTCCCGGGCACGTTGTTAAACTGTTGCCGCCAATTCAAGATTAGTCCAGCTCGTACTATCGAATACACCATCGTCGTATCGAATAATCGCACCTCGTAGGAGTCGGTTGCCACTCGTTGATAGTCAACCAGGCTCGTTAGATAGTAGCCCAGATCCTACGAGATGAGCTACGTAACTACAGTGATAGCATATAGGGTACGCTAGAATGCCAGGTCGTAGTCGAATTAGTCAGGTTGGATGTCTACTAGTTGACTTGGAGTATGCCATGAAGACTCGTCCCTCGATATCAATACTCGTCCGCAGGTGAACACTGTAGTCGGTGCTAGTGCCCACTTCTCGGTATGTGTCCTCAATTATCGAGTAGGATTCTAATCAATCGTCGCGGCTCACTAATTGTCTGCGGTGGCTACTAATGGTTACGGTGCCTGACTAATCGTGTAGGTGTCTAATACATCGTGATACGGGCGATATAATGCTCGATACGGCAAATATAGCTCCGTCCGGTGGATCCAGATCGCAGGGTATCGCATCGACAGACCTGGTATCGTCGTGACGAACGTGCTACTCGCTTATCGGGCCTGCTACATCAGTGGCGATGTTCGTAACCCTTAGCCGATCTTCTTACTTACGAGGCTACTATTCGATCAAACTCGCCTATCTGGTAATAACTGCGGTGATCTGGTAGCCACTACGTGCGCCTGGTAGCAAATACGGCGAGCTGGTATCACTATCGGCTCAGTGGTCCGACATAGTGCCCAGTGGTTCGCATAACTGCCGCTGGGTCCAATATAACACGCAGTCGTCAATCATACGAGCCGATGGTCGGCAATAGCGCCTGTGGTGACACTATGCCACCTCTGGTCTAATATAGCGCCCTGTGGTCGTATAATCGAGCGCGTAATCGTATATCCGACTGTAGGTGCGTAACTCGCGACTAGGTGGCTCTAATCTGCGTTGGTTGTCGCTCACAGTGTCTGGTGTTCGATACCCGGATCGGGTTCCGTAATCTTGGCATCGAGGTTTCGTACATGTCACGCGGTCTCGTTCATTCTCGGTGGTGCTCAGTACATCCAGTGGTGAGTCGCTACATCACACGGTGATCCGGCTAAACCTCTGGGCATCCGTATTAAGCGACATTCCTACGACTTATCAGCACGTCCTACGGTATAACAAGGCGTGCTACGGTCTAACGACGCTGGTAGCAGTCTATCAGATCGCTAGTACGAGTTAGAGATGCTTAGTACGCCTTCGAATCTATGATGCTCGTGCTCACGCGATGCACTCGGATTATGGCACATGCACTCGCGTAATGACGCTGCATCGCTCAGTATGATCCATGAGCGCCGTGAATGACGCATGAGCCTCGTATCGAGTGCATGAGCTGTCTTTCACATGATACATCGCTCTAAATCATCATGCGACAGTCTCGACAGCAGCTCAGCATCTATGCATCATGTGCCTCACTAGGACATCATGCTCGACTCTGAGACACTGATCGAGCATTAAGACTCTAGAGCGGCCGCCGACTAGTGAGCTCAA</w:t>
      </w:r>
    </w:p>
    <w:p>
      <w:pPr>
        <w:pStyle w:val="PlainText"/>
        <w:rPr>
          <w:rFonts w:ascii="Courier New" w:hAnsi="Courier New" w:cs="Courier New"/>
        </w:rPr>
      </w:pPr>
      <w:r>
        <w:rPr>
          <w:rFonts w:cs="Courier New" w:ascii="Courier New" w:hAnsi="Courier New"/>
        </w:rPr>
        <w:t>&gt;18 ERCC-00060 163 523</w:t>
      </w:r>
    </w:p>
    <w:p>
      <w:pPr>
        <w:pStyle w:val="PlainText"/>
        <w:rPr>
          <w:rFonts w:ascii="Courier New" w:hAnsi="Courier New" w:cs="Courier New"/>
        </w:rPr>
      </w:pPr>
      <w:r>
        <w:rPr>
          <w:rFonts w:cs="Courier New" w:ascii="Courier New" w:hAnsi="Courier New"/>
        </w:rPr>
        <w:t>ATCGACAATAAACAAAGAAATAGAACTTTTAACACCAGAAGGAAAAATATTTTTGAAGAAAATTGGTTATGTTGATTACTATGAGGCAGGTAGTTTAAAATTAGCTGAAGAAACAGCAAAAAGAGATGAGGACGTTATTATATTAAAAAATCATGGAGTAGTTTGTTTAGGTAAAGATTTGATAGATGCATATATAAAAGTGGAGGTTTTAGAAGAACAAGCTAAACTTACACTTTTAAACCTTCTTGTAAAGAAATAGTGGGGATTTTTAAATTTATTTAACTCTTTCTAATTCACTAACAATACTCCAAATTTGTGTTCTTGTGTGAAGTGGCATGTTTGGGTCGTTGCTAATCTCATCTAAGATGTGGATTGCTGTTGCACTTCTAACGATTGGCTCCTCCCCCTCTTTTAAAACAGCTTCTTTAGCCTTTTCAGCAGCAGCTCTAATGTTTCTTGGAACGGTTGTATCGTTAATTATCTCATCCAAATCAAAGCAAAAA</w:t>
      </w:r>
    </w:p>
    <w:p>
      <w:pPr>
        <w:pStyle w:val="PlainText"/>
        <w:rPr>
          <w:rFonts w:ascii="Courier New" w:hAnsi="Courier New" w:cs="Courier New"/>
        </w:rPr>
      </w:pPr>
      <w:r>
        <w:rPr>
          <w:rFonts w:cs="Courier New" w:ascii="Courier New" w:hAnsi="Courier New"/>
        </w:rPr>
        <w:t>&gt;19 ERCC-00076 319 642</w:t>
      </w:r>
    </w:p>
    <w:p>
      <w:pPr>
        <w:pStyle w:val="PlainText"/>
        <w:rPr>
          <w:rFonts w:ascii="Courier New" w:hAnsi="Courier New" w:cs="Courier New"/>
        </w:rPr>
      </w:pPr>
      <w:r>
        <w:rPr>
          <w:rFonts w:cs="Courier New" w:ascii="Courier New" w:hAnsi="Courier New"/>
        </w:rPr>
        <w:t>CTCCTCATGTGAGCGGATCACTATCTACAGCTGGTAATACTCTCAGAATTTCTAACTACCAGTCGTAAAGTAGGCGAGCGTTGGTTGGTTCCTCTTGAAGCGAGAGAACCAAGGTGCTGGCTATTGTCCGCCCCGTCTACGGCTAACGCGGGGTTCTGCCATCCCGGTTTAGCGCAGAATAGTATTAGTCGGTCAGTGGACCCCCTCCTGAATATCTATACTTAGCGGCGGATTACCCGGCCCTCTTCATTGTCGAAAGATTGGGAACCGCCTCTGGCTGTCACGCCCCCAGGCCCTAGGTGAGGTACTATGTGAGGTATTTTTTCAATGTTAGATCATCTATGTAGTGGATCTGAGAGATCACGTGGACCAAAGCTGATTGATTACGGGACTGGCCGTAAGTGCTGCCCGCGAGTAGATCGTCTAGATCCGGCTAAAATTCCCTGCGGTGCCTTAGCCACCACTCCTACGACGGGCCGCATCTTGGTTATTCTCGCTAGACACGGTTCGGGAAGTGGAGCATCGTTAGCTGCCAAGATGTGTATGTTGTCGCCACTCTCGCACCGTTTTTATAGTCGTTCTATTAGAGATGGTTGCACATGGGCGTTTCTCATCGGTAAAA</w:t>
      </w:r>
    </w:p>
    <w:p>
      <w:pPr>
        <w:pStyle w:val="PlainText"/>
        <w:rPr>
          <w:rFonts w:ascii="Courier New" w:hAnsi="Courier New" w:cs="Courier New"/>
        </w:rPr>
      </w:pPr>
      <w:r>
        <w:rPr>
          <w:rFonts w:cs="Courier New" w:ascii="Courier New" w:hAnsi="Courier New"/>
        </w:rPr>
        <w:t>&gt;20 ERCC-00022 355 751</w:t>
      </w:r>
    </w:p>
    <w:p>
      <w:pPr>
        <w:pStyle w:val="PlainText"/>
        <w:rPr>
          <w:rFonts w:ascii="Courier New" w:hAnsi="Courier New" w:cs="Courier New"/>
        </w:rPr>
      </w:pPr>
      <w:r>
        <w:rPr>
          <w:rFonts w:cs="Courier New" w:ascii="Courier New" w:hAnsi="Courier New"/>
        </w:rPr>
        <w:t>CCCGGGCCAATTGCCTCTATAACTAGAGCTGAGCCCACCATTAAAGCGATTTTTTCGCACTTAGCCGTAATAAATATAATGATCCCGCGGTGTAGTAATTCTACGGAATGCACGGAATGTCATAAGCAGAAGGACGTGATGTGCAACCTACTCCCCTTTCCCAAGTAAATGTACGGGAATTATCGTTTCGTTACCGACAACCATGGGGCCACGTGGCCAGTTTGCCCCTATTAGGTGGATAGGCACTGAGTACAGAATATATAAAGCGTGACGGATGAAAACGCACCCATTGTCACCGATTGTGACTAGTTGACCCTATCACCCCTACTGTGTTCAGACGTCGTTCTACTAAAGGCCCGTGCCGCCGGAAGCTCATTTAAAAAGAACTCGTAAGTAAGCCGGCGACATATCTAGCAAAACATAGTCCCCCTTCTGCTCAGAGGTTATCCATAAGTGACTTACCAGATGGAGTGCCAAGGTACAGACCTCCCTCCCAACTGGTTCCTGCAGGACGTTGCTATATCACTTCTGGCCGTCCTTATGGGTTACCCCTCGCGAGTGCCATCGCATCGACTGACACACCTGCATTCTATTTTATGCTCTACTGACGGCGACGAGTTTTTTGTAGCGTCGATCGCGGAGTTAAGGTCATTGGGGAATAGAACCATAGCGCTTGGGTTTGTGACTTTCTCCCTAGATACGCGTTTGCTGACTGCGCTACATGGATAAAA</w:t>
      </w:r>
    </w:p>
    <w:p>
      <w:pPr>
        <w:pStyle w:val="PlainText"/>
        <w:rPr>
          <w:rFonts w:ascii="Courier New" w:hAnsi="Courier New" w:cs="Courier New"/>
        </w:rPr>
      </w:pPr>
      <w:r>
        <w:rPr>
          <w:rFonts w:cs="Courier New" w:ascii="Courier New" w:hAnsi="Courier New"/>
        </w:rPr>
        <w:t>&gt;21 ERCC-00092 564 1124</w:t>
      </w:r>
    </w:p>
    <w:p>
      <w:pPr>
        <w:pStyle w:val="PlainText"/>
        <w:rPr>
          <w:rFonts w:ascii="Courier New" w:hAnsi="Courier New" w:cs="Courier New"/>
        </w:rPr>
      </w:pPr>
      <w:r>
        <w:rPr>
          <w:rFonts w:cs="Courier New" w:ascii="Courier New" w:hAnsi="Courier New"/>
        </w:rPr>
        <w:t>AGATGTATATATGATGTCCTTGGACGGGGTGGCGCAGTATTACTGCAAGAGAGCGGACAGATTAGTGTGTTGGAGCCGACACATCAAAGGTTCGTCCGGGGACCGATCTGCAGCCTACGGGACATTTATCCGTAAAAGCATGGCGCTGTTTCGTACTTATCGGAGGCCAGGTATCGTCGCGGCGAGTCTCCCCGACGACGGAGATGGGCGTTACTATCTGGGCCGTCTCGTACTCTGTTACTTGGCACAGATGCGAGCCCTCGTAATGTGCATCAGCTAAGGGCGATATTATAATGCGACGTTTGTACGGATTCGTTACTAACGTGTTGGACGCTAGTGGAATATGTGTCGTTGGTTAGCCTACCCATGGCTTTCGCGGCGACACATGCTTAGACTCTTTCAAAACTTCGGTGAAGTTCACTCAAGCCGCGGAGCGCCGTCGTAATTCACTAGGGATGGCGGTACCCGTGCCCGTCCGATTCGTAGCAACCTGCATCACGATTTTGTCTTCGGGCGACTTATCAGATACGGTAATGTAAATACCTGGCATTTGGGCACTTCTTGCGTTTAAGCGGGAAAGATCGCGAGGGCCCGCTATTTGCGATACTTCCCATGTCGGTGCCGTCGCCTCTATGTACTCGGAGACGTTAATGCAGAGGCTAAGGACAATTTACCATGACTCGGTAATCCGTTCGTCAAGCAGGTAGCTCGAGTCTCCCCACGGACACGTAGTGGGTTTGTAACGATCGATACCGAGTCTTTTTGTCTAGTAGAACCAACCAACCATTAAGGAGTTCACTAGCACATCTTTGCGACCCGATCGTCCGTGTGTCGCGTAATACTTTTGTTATGACGAGACATACGCTCAAGCCCTGGGTAGCTAGTCGCGGAGGCACGTTACCGCGCACAACCCCTATTCGTTTACATGTACATCGCATCTGAGGTAGTACACTTCCGGCGTACGTGAGTATTTGCGCGTAATAAGCGCGTGTTTAGCTGATCCCCTCTCGTATCGAGGTTAAGGCAGATTAGTGCCCAGTAATTGCGTTTTTTTGTCGTTGTCGCAGAACGCGATTTGCTCCGAAAGCTTTAAGCCGTGGAAAA</w:t>
      </w:r>
    </w:p>
    <w:p>
      <w:pPr>
        <w:pStyle w:val="PlainText"/>
        <w:rPr>
          <w:rFonts w:ascii="Courier New" w:hAnsi="Courier New" w:cs="Courier New"/>
        </w:rPr>
      </w:pPr>
      <w:r>
        <w:rPr>
          <w:rFonts w:cs="Courier New" w:ascii="Courier New" w:hAnsi="Courier New"/>
        </w:rPr>
        <w:t>&gt;22 ERCC-00095 194 521</w:t>
      </w:r>
    </w:p>
    <w:p>
      <w:pPr>
        <w:pStyle w:val="PlainText"/>
        <w:rPr>
          <w:rFonts w:ascii="Courier New" w:hAnsi="Courier New" w:cs="Courier New"/>
        </w:rPr>
      </w:pPr>
      <w:r>
        <w:rPr>
          <w:rFonts w:cs="Courier New" w:ascii="Courier New" w:hAnsi="Courier New"/>
        </w:rPr>
        <w:t>TTGATGATGATACTTAACCAAACCTACCACTAATGTAGTCATCTGTCTCCTTCTTCTGTGGATTTAGGAATATCTGCTCTGTCTCTCCAAACTCAATTAATTTCCCCATTAAGAAAAAGGCAGTGTAATCAGAAACCCTACTTGCCTGCTGCATGTTGTGGGTAACAACAACAATCGTATAATCTTTAGCTAACTCAACCATTAACTCCTCTATCTTTAATGTGGAGATAGGGTCTAAGGCAGATGTTGGTTCATCCGTCAATAAAACCTCTGGCTTAACCGCTATCGCTCTCGCTATACATAACCTCTGCTGTTGTCCTCCAGAGAGAGATAGAGCGTTTTTATGCAGTTCATCTTTAACCTCATCCCACAAAGCCGCTTTCTTTAAAGCCCACTCAACAATCTTATCCAATTCTTTTTTATCCTTAATTCCATGAATTCTTGGGCCAAATGCAACATTATCATAGATGCTCATAGCAAAAGGATTTGGTTTTGAAATAA</w:t>
      </w:r>
    </w:p>
    <w:p>
      <w:pPr>
        <w:pStyle w:val="PlainText"/>
        <w:rPr>
          <w:rFonts w:ascii="Courier New" w:hAnsi="Courier New" w:cs="Courier New"/>
        </w:rPr>
      </w:pPr>
      <w:r>
        <w:rPr>
          <w:rFonts w:cs="Courier New" w:ascii="Courier New" w:hAnsi="Courier New"/>
        </w:rPr>
        <w:t>&gt;23 ERCC-00131 366 771</w:t>
      </w:r>
    </w:p>
    <w:p>
      <w:pPr>
        <w:pStyle w:val="PlainText"/>
        <w:rPr>
          <w:rFonts w:ascii="Courier New" w:hAnsi="Courier New" w:cs="Courier New"/>
        </w:rPr>
      </w:pPr>
      <w:r>
        <w:rPr>
          <w:rFonts w:cs="Courier New" w:ascii="Courier New" w:hAnsi="Courier New"/>
        </w:rPr>
        <w:t>CGCCGGATAAAGGCTTCTTCGGTACTATACAAGTTGTCTACGCACATTTGCCTTGGGTATTAAACTCTAGTAGGAGCGAAACTTGACATATCAAACCTCTCTGGAGAGGCATCTCCCAGACATTACGGATGATCAGGTCTCAGCGAATCCTAGCTGTGCGGATAATTTGTGGCCCGCACAACCGCAAGACACCGCCGTGTCTATTCCACAAACTTCGACATATCAATAACGCAGTAACAACGTTAAGTAGGGGGACAGGCAGTGCGTCCTAAGGGGCTTGAGGTCGCCCGATTCGCGATCTAATCTTAACAGACGAGGTGGCGTAAGATGTACCTCGTTCAATCTAAGTATGAATTTGTCCGCTGGGTAATGGTGGAATTAAAGAACATGCGTAAAACGACCTCGTTGTAATTTGGGTCGGCCCGTCTCGGCAAATTTGCCCTTGCAGTGAAGCTCGGATTGGATGTCTCGTAAGGAATACTTATTGCGGGTGGTACGCAAATTCGCAACCATGTGAAGTAATGTGAGCGTACTTCACCTGCTCCGGTACAAGCCGCCATGTGCTCATGTTGGGAACCTCCTGCGTAACAACCGGACGCTTGCGAAAGTCATTCCCCTATCGGTACACTATTGGAAAACATGACAAACGTATAATGCGTGATGACCGCAACAGGTGTAAGTGCACCAACTAGTATTGGCTCCTGTCCACATGGTCGGGTTTTCCGCCCCCAAACATGCAAACATCCGAAAA</w:t>
      </w:r>
    </w:p>
    <w:p>
      <w:pPr>
        <w:pStyle w:val="PlainText"/>
        <w:rPr>
          <w:rFonts w:ascii="Courier New" w:hAnsi="Courier New" w:cs="Courier New"/>
        </w:rPr>
      </w:pPr>
      <w:r>
        <w:rPr>
          <w:rFonts w:cs="Courier New" w:ascii="Courier New" w:hAnsi="Courier New"/>
        </w:rPr>
        <w:t>&gt;24 ERCC-00035 580 1130</w:t>
      </w:r>
    </w:p>
    <w:p>
      <w:pPr>
        <w:pStyle w:val="PlainText"/>
        <w:rPr>
          <w:rFonts w:ascii="Courier New" w:hAnsi="Courier New" w:cs="Courier New"/>
        </w:rPr>
      </w:pPr>
      <w:r>
        <w:rPr>
          <w:rFonts w:cs="Courier New" w:ascii="Courier New" w:hAnsi="Courier New"/>
        </w:rPr>
        <w:t>GGGAGAGGTATCGTAAAGGTGAATCCTGTGGCTGTAGGAAGCAGTTCATATGACCAACGGGCGCCCTAGGGTATACTCCAGAATCGAATGTTACCAGAAAATAGGGGAACTGGTCGCTCCTAGGTAAGGTTGCCTGTCCCCGCACTGTACGAAGGTCCGGTCAACGGAAGCAGGCACACGCGCTATCTGAGTCCAAATACTTGATCCGGCCGGAAAATTAGAGGTGACGGCTTCCCACTACTGATCTCACTGACGTGCAATCATCCTGTGTCCGGAGCAATGACAGTGTCCAGTCTGTTATGGACGAGCTGGACGATTCACAGATAAGGACAGTCGCCCGGATACCGCAAACTAAATCTTGCCTGCCTCCGAGGGTGTGTGAAGGATAACTGTCGCCCTTAAGTAAAGATCTACCATTCGCCGGGGCAACGCGGCTCTCTGATGCTACGACCAAAGTGGTTGACATTACGCCAGTAATGGACTAAGGTTGAATTTGAGCGGATGGGCTCAACTGCGTCGTAACCGGTAGATACAGGGCATACGAGCCTCCCTATTTAACGGCATCATCCCGCGTAGTGCTGGTCAACCGACTGTCTATTGAAGTCAGGTTTCGGCTACATCAGCTGGAACGTTCCCGTAGCTACTATAATCAGGCAATCTGTCCCGAAGAGCCCACACCCTGACTTGGCCGTAAGGGAGCCCTAAATCAGTTAAATACGGGGAAGGAGTCTCGCCCTCCGGGTGATCCATCTTATTTACCAAAGAACATGTCCACGCCTGTGGGCTCTGAAGATGGGCGACACATGTCTACCCTGGCATAACGCCCAGCTTGATAAGAGTGAAACGACCCATCTGACACAGGCCGGCATAGAAGACCAGCGCAATGCGAGGGCCACACATAGGAGTGTGAAAATCTACATCAACATACTTCGGCCGTGGCTGAACGAGGGAGTGCTTGTACAATCCCGTTGTTTGGTGTGGCAGATTCCGGGAAATGAGCAAACGCTTCTCCCATGAACACACTCACAGCCATAAGTCCTACCTTGCTAACATCGCCCCGAATGCAGAGCCACCTACTGGGGTTGTCTGAGAACACTCCATGGGTCAAAA</w:t>
      </w:r>
    </w:p>
    <w:p>
      <w:pPr>
        <w:pStyle w:val="PlainText"/>
        <w:rPr>
          <w:rFonts w:ascii="Courier New" w:hAnsi="Courier New" w:cs="Courier New"/>
        </w:rPr>
      </w:pPr>
      <w:r>
        <w:rPr>
          <w:rFonts w:cs="Courier New" w:ascii="Courier New" w:hAnsi="Courier New"/>
        </w:rPr>
        <w:t>&gt;25 ERCC-00112 535 1136</w:t>
      </w:r>
    </w:p>
    <w:p>
      <w:pPr>
        <w:pStyle w:val="PlainText"/>
        <w:rPr>
          <w:rFonts w:ascii="Courier New" w:hAnsi="Courier New" w:cs="Courier New"/>
        </w:rPr>
      </w:pPr>
      <w:r>
        <w:rPr>
          <w:rFonts w:cs="Courier New" w:ascii="Courier New" w:hAnsi="Courier New"/>
        </w:rPr>
        <w:t>AGATGCCTGGATAGGTTCAAGTTACGTTTACACCGTTCCCACCCCACTAACCACGACCTTTCTCGCCTTTGTTTTACCAACGCCGGCTAACAGGTCGGGCCCAACTAATATTGTTAAGGCAGGCGTTCTGTACTTACTCGATCGTTCATAGCCCCACGACATAGTTTTTAGTCATTACGTAGCCGTTATAGAAACTCACCTGTTGTAGAAGGTTACAACCAGATCGTCTTACTTATGGCATGCTGGCGTAGACAGGTGCCAATTTGCGGCCAGTACTCGGATGTTCGTGGACTGATCTGGTCCTCTGTTCCCCTGGTGAAAACGTCGCTTCACTCCGGTAAGGGCGAATGTAATGACCGTATTCTAAGGTACGGATCTACACTATGTGCGGGCGAATAGACTCGGGCCCGTAGCGGGGAGCAAATACTTGATCGCAATCTCTGACGTCAACTGATGTCGCGGAGACTGCTGCGCACCCAATAGGTACCACTAACGTCCGTGTGATTTTAACCGGTAGGAATAAACACCGTCTTATACAGCTACGTTTTTCGATTTACTACCGAGCCGTTTGCGAGAACATATGGATTGGGAAATAGGCTCGAGTCCACATACAGCCTACGGTAAGTTGCTAGGCTCGCAATTCTATCCGGGTTTGTGAGTCTTAGTTGTGCTCCGGCTTTTGAATGAGCATACTCATGAAAGCGCTGCTACTATGATAAGAGTACACGTACAGGTCTCGCCCGATTGGATTATGGCGAGCTGCCGCATTGACGGACATACCTTTGAACGTAATCGCGCACGAGTGCGGATTAAGATTCTCCGCTTCAATCATGCAATGTGGTACAGCTGACTATCATTGACACCAAGCCGCTTGCAGGTATCGCCTGTCGGATAAGTTAAGAGTGAGACGAAGAGTATTCATCGAGCGCCAGGTAAGATAGTGCCACTCTAAGCATCGGTATCTAGCTTTAGTAACCTTCTCGATGGGGAATACACCTCTGCTTAACGGTCTTAATAATTGACGCGTCTTGGACGTAGTACTCTGCAGTGCCTAAACTCATAGTAAACGATCTGGTAGGTCCTTTTACACACGGTTTTTATCGCTTAGTGCTAAAA</w:t>
      </w:r>
    </w:p>
    <w:p>
      <w:pPr>
        <w:pStyle w:val="PlainText"/>
        <w:rPr>
          <w:rFonts w:ascii="Courier New" w:hAnsi="Courier New" w:cs="Courier New"/>
        </w:rPr>
      </w:pPr>
      <w:r>
        <w:rPr>
          <w:rFonts w:cs="Courier New" w:ascii="Courier New" w:hAnsi="Courier New"/>
        </w:rPr>
        <w:t>&gt;26 ERCC-00044 578 1156</w:t>
      </w:r>
    </w:p>
    <w:p>
      <w:pPr>
        <w:pStyle w:val="PlainText"/>
        <w:rPr>
          <w:rFonts w:ascii="Courier New" w:hAnsi="Courier New" w:cs="Courier New"/>
        </w:rPr>
      </w:pPr>
      <w:r>
        <w:rPr>
          <w:rFonts w:cs="Courier New" w:ascii="Courier New" w:hAnsi="Courier New"/>
        </w:rPr>
        <w:t>AGATAGTGACTAGGGTAAATGCCAAGCCGTCTTATAAAAGCGGTAGCGAGAGATCTTAGAACTCCCGGCGAACGCCCCAACTTATGCGATGTCCAGCCCCAAACGGTTGATTAGATCGGTAGCTCCCGAACTAAGAGACCCTAAACGCTATCCGTGGACTGTGTAGGTAGGCCGTCGTCCTAAGTGGCCTCGTGAACTAACGCCTGCTGCTATGTCCCAATGAAGGGTACATGCCCTCTTCCCGTACTACGCCGATACAAAGTCCCGAACGAGCTTACGAAATATAGCGCTTAACCATGGGGCCACCATAGGTGCCTGGTACAGACGTGTCAGACGAGCCCTCGGCTAGCTCATAATTGCGGCCGTTCATATAAACCTCAGCGTCTGGTCATGTCTGTACCACAACGCTCCCGGTTCTTCGACGCTCAGTTCGGTACCCAAGATAGCGGACTCTCAAAGAACGATTCAGTAGTCGCCGTACCCATGTAGGCCTTAAGAGGTCTAATTAGCTCTAGGAAACACAACCCCGGGATTTGGGATACGCCACCAACACGAATCCAGCCGCATCGCACGCGTCGAAGTCCTCCGTGCTTGTGTGAGTCGACACATAGGATCGGGCACGGAGAGATCGGCGGTTGAAGTATGGAGCGTAGGTCTCGATCTCGTACAAAACGACTATGACCATTGGGCGTTGTACTCATTATCGTTACGATTTTACGGTGGCAAACGAAGCTACCAAGTAGATGCCGACGTCGAGTGGATCCACGCAGTCCGAGACAGCGCACACTCGCTGTAGAGGGTTTCAATCCGACTAAGACGGCGGGATCTACTACTTCTGCGAGTTTAGATTAACTGTATCTCCCGAATGCGCGTTCTAAAACCCTGACGTGATGGGACGGGTGAAGCACCGGGTTTTCGCCGGTTAGGTAAGGTAAAAATATGACCTTACCCTACGTTGATTGTGGTCATTACAGCAAGAGGTGGGTTATAACGCAATCTATGTTCGCATGCTATGTTATTTGACCCCTGCGGTAAGATTATTCACTCGTCATGGATAACCGGATAATCCCGTATAACCTGTGGGTATTATAGGCGACAATTCGAAAAAGGGCGAATTCAGGCCTGAATTCTGCAGA</w:t>
      </w:r>
    </w:p>
    <w:p>
      <w:pPr>
        <w:pStyle w:val="PlainText"/>
        <w:rPr>
          <w:rFonts w:ascii="Courier New" w:hAnsi="Courier New" w:cs="Courier New"/>
        </w:rPr>
      </w:pPr>
      <w:r>
        <w:rPr>
          <w:rFonts w:cs="Courier New" w:ascii="Courier New" w:hAnsi="Courier New"/>
        </w:rPr>
        <w:t>&gt;27 ERCC-00051 94 274</w:t>
      </w:r>
    </w:p>
    <w:p>
      <w:pPr>
        <w:pStyle w:val="PlainText"/>
        <w:rPr>
          <w:rFonts w:ascii="Courier New" w:hAnsi="Courier New" w:cs="Courier New"/>
        </w:rPr>
      </w:pPr>
      <w:r>
        <w:rPr>
          <w:rFonts w:cs="Courier New" w:ascii="Courier New" w:hAnsi="Courier New"/>
        </w:rPr>
        <w:t>TTACAATAGATGCGTTTAGAGTAGCTGGGGGAATTTTGCTCTTTAAAATAGCTTGGGACATGCTTCACGCAGAAATTCCAAAAACAAAGCACAAACCAGATGAAAGATTAGACCTTGAAGATATTGATAGTATAGTTTATGTCCCATTGGCTATTCCTTTAATCTCTGGCCCTGGAGCTATAACAACAACCATGATTTTGATTAGCAAAACCCAGAGTATCTTAGAGAAAGGGGTTGTTGTTCTCTCTATAAAA</w:t>
      </w:r>
    </w:p>
    <w:p>
      <w:pPr>
        <w:pStyle w:val="PlainText"/>
        <w:rPr>
          <w:rFonts w:ascii="Courier New" w:hAnsi="Courier New" w:cs="Courier New"/>
        </w:rPr>
      </w:pPr>
      <w:r>
        <w:rPr>
          <w:rFonts w:cs="Courier New" w:ascii="Courier New" w:hAnsi="Courier New"/>
        </w:rPr>
        <w:t>&gt;28 ERCC-00162 189 523</w:t>
      </w:r>
    </w:p>
    <w:p>
      <w:pPr>
        <w:pStyle w:val="PlainText"/>
        <w:rPr>
          <w:rFonts w:ascii="Courier New" w:hAnsi="Courier New" w:cs="Courier New"/>
        </w:rPr>
      </w:pPr>
      <w:r>
        <w:rPr>
          <w:rFonts w:cs="Courier New" w:ascii="Courier New" w:hAnsi="Courier New"/>
        </w:rPr>
        <w:t>CTCCACAGATTCCCATGTGTCCAATTCTGAATATCTTTCCAGCTAAGTGCTTCTGCCCACCAGCAACAACTATGTTGTATTTGTTGCTTAATATACCTCTAAATTTGCTATCTTCAATGCCTTCTGGATATTTTGCTGATGTAACTGTTACTGACCTTGCCCTCTCCTTGGCAAACAACTCTATTCCCATTGCCTCCAAACCAGCCCTTGTTGCTTTTGCTAATCTCTCATGTCTTTTAACCCTATTCTCGATTCCTTCCTCTAAAACTAAATCTAATGCAACATTTAAGGCATAGGTTAAATTAACTGATGGTGTGTATGGGGTTTGTTTTTTCTCTTCATAGTATTTTTTATAAGCCAATAAATCTAAGTAGAAACCAACTTTGTCATCATTCTTCTTAATAACTTCCCATGCCTTTTCACTGACTGTTATTGCAGCCAATCCTGGTGGAGCTGCCAAACATTTTTGAGAACCAGTAACACAGATATCATGTGGAATAAAA</w:t>
      </w:r>
    </w:p>
    <w:p>
      <w:pPr>
        <w:pStyle w:val="PlainText"/>
        <w:rPr>
          <w:rFonts w:ascii="Courier New" w:hAnsi="Courier New" w:cs="Courier New"/>
        </w:rPr>
      </w:pPr>
      <w:r>
        <w:rPr>
          <w:rFonts w:cs="Courier New" w:ascii="Courier New" w:hAnsi="Courier New"/>
        </w:rPr>
        <w:t>&gt;29 ERCC-00071 311 642</w:t>
      </w:r>
    </w:p>
    <w:p>
      <w:pPr>
        <w:pStyle w:val="PlainText"/>
        <w:rPr>
          <w:rFonts w:ascii="Courier New" w:hAnsi="Courier New" w:cs="Courier New"/>
        </w:rPr>
      </w:pPr>
      <w:r>
        <w:rPr>
          <w:rFonts w:cs="Courier New" w:ascii="Courier New" w:hAnsi="Courier New"/>
        </w:rPr>
        <w:t>CATGCGAGAGGCCTTGAGCCGTTGGCCGATCGCATACAGAGACTATTGCATCAAGGTAACACTTATTAATCCCCATCGTCATAATCGCTAGATTCTAGGTATTTCGGATCTTCCTAGTTATCAGAAACATGTTAATTGGGCTCGGGCGTCTGCGCCAGGCCTTCGTAGTCCATACCACGATCTGTATTTTGCACCTTTCGCTATGCTGAGGTTGTTGACATAAGGATTAACTGCTGTGGTGTGTCATACTCGGCTACCTCCTGGTTTGGCGTCAAACAACTTCCAAGATTATCTCATACTATAAAAAGACGACATGCACCGCCGTCCTTAAGTGCTTACGACAGAGGGTCGTTATCTCTCTCGGTCTCGGTGCGCCTCTTCACGGAGCAGCATGACCTGCTAACCTGCATCAGCCAATGTCCCGTCTCGAGCTGGCCTACGGATGCGTGAGCAAAGGTGCTAACTCTTTTCATAACCCGGAGATGAACTACCACGCTTCCTGCGTGGGTCCCGCGAAAACGAAGCAAGGAGATTCTTCGCGACCTGGCCCATTCACTACATAACAGAGTTAAGACTTAGATCAGCGAGCAGGTGTACGCCCCGGACCTTGGGCTACTTAAAA</w:t>
      </w:r>
    </w:p>
    <w:p>
      <w:pPr>
        <w:pStyle w:val="PlainText"/>
        <w:rPr>
          <w:rFonts w:ascii="Courier New" w:hAnsi="Courier New" w:cs="Courier New"/>
        </w:rPr>
      </w:pPr>
      <w:r>
        <w:rPr>
          <w:rFonts w:cs="Courier New" w:ascii="Courier New" w:hAnsi="Courier New"/>
        </w:rPr>
        <w:t>&gt;30 ERCC-00079 318 644</w:t>
      </w:r>
    </w:p>
    <w:p>
      <w:pPr>
        <w:pStyle w:val="PlainText"/>
        <w:rPr>
          <w:rFonts w:ascii="Courier New" w:hAnsi="Courier New" w:cs="Courier New"/>
        </w:rPr>
      </w:pPr>
      <w:r>
        <w:rPr>
          <w:rFonts w:cs="Courier New" w:ascii="Courier New" w:hAnsi="Courier New"/>
        </w:rPr>
        <w:t>GATGTTGGAGTTAACGGAGACCCGCCATCGTTTACGAAACAGGTCGCAGATAAATGTGGAGCAGATTTACGTTGAGGGCCTTCTGGGGACCCAAAGGATGAACGGGGTGTTGTTTCAGAGCGAATAGAGCGATCACCAACGCGCACGTCTCTTTTTAAGATTGAGCGGCTAGGTGTTTCCTACAGTAACTCAATTAGCGTGAGCCAAAGGGCGGAGCCACGGGCCAGTAAGCTATTTAGGGTTTACATGGCTCGATACCGAAACGTGACCGGTACGACGTTCATTTCCTCTGCTTTGGAGTTATCAATTCGTGACCCCGATCATCCAGTCCAGAAGTCGCGGCCCGAAGATCAAAGACGCTACTGACTTGGACTGGTACGAGAGCCCGAGAGTTTAGTGTGCGCACCCCACGTATTTTTTCGCGTCGATCATGCTTAGATTTTAACAACCCGCGGGCCGAAGTTTGATAAGCGTGTTCTAGATTGGAACTTACCACTGTTAAATACACGACGCCCATCTCCAAATCGCACGCAACAGGGGGCTTCCACCAGATACTCCCCAGGACAGGTGGAGATACCAACCACGAAGGAGGTCTCGTGCTGAGCCTTCGTCGATATACCAAAA</w:t>
      </w:r>
    </w:p>
    <w:p>
      <w:pPr>
        <w:pStyle w:val="PlainText"/>
        <w:rPr>
          <w:rFonts w:ascii="Courier New" w:hAnsi="Courier New" w:cs="Courier New"/>
        </w:rPr>
      </w:pPr>
      <w:r>
        <w:rPr>
          <w:rFonts w:cs="Courier New" w:ascii="Courier New" w:hAnsi="Courier New"/>
        </w:rPr>
        <w:t>&gt;31 ERCC-00165 436 872</w:t>
      </w:r>
    </w:p>
    <w:p>
      <w:pPr>
        <w:pStyle w:val="PlainText"/>
        <w:rPr>
          <w:rFonts w:ascii="Courier New" w:hAnsi="Courier New" w:cs="Courier New"/>
        </w:rPr>
      </w:pPr>
      <w:r>
        <w:rPr>
          <w:rFonts w:cs="Courier New" w:ascii="Courier New" w:hAnsi="Courier New"/>
        </w:rPr>
        <w:t>GATATGCGTTACGTGAGTCTGATAGCAGTTCACTACCTGGATATCTGATCCACTAGCTCGATCATGCTCACCCATAGTTTATCTGCATCACTCGTACTGAAATGCTCACATCGCAGGTAGAGCAGCATCGTAGAGCGTCAAGCTGCATCCTAGCGTCATGAGTCATAGTACCTCATGCTCACGTGATCTACCCTAGCTGACCGCTAATGACGGCAGTGCAACCTGAGATACCGACGGCATACTGTCGTCAACGTCAGGCAATGTGTCCGAACGGCGAGCTACGTCGCCTCACGGAGTAATCGCGTCCCTCTAGGTATAGTGCCGTCGGTTCAGGTCATATGTCGCGGGTTCTGCACATATCACGGACGTATCGCTATCAGACGGACGCTCTCGGACCTAAACCGTAGCTCTCGGCAAGATCGTCCTCGTCTCGAATATAGCGCCCTAGTGCTGCAAATGTCACCGCTATCTCGTAAGGGGTCCGTCTGTTGAGTTAGGCCTCCTCTCGTTGGATGTGAGCTCGGTTGCTTGGATGGTGCAGCTTACTTCGCGTACCTGCTGTTTGCATCAGTCCTCTGCATCTATAATCGCGTATCTCTCTCTAGTAGACCATATAGCCATCTAAGCGCTCGATATTCCACCTAAGTGGCGCCTATTGAACTAAGTGGCAGCCGAATGGACTATCGCTCCTCGATATGTACGGATAGGCCACGGCATGTACGAGCATAAGCCGAACTGCACGAGCATACCCGACACTGATCTGAGAGTCGCTTAAATCATCTGCGTGTCTTAGAGCTTATCGCCATGTCTGTCAACTGTACTGTCATCCTGTAACTGTAGCGTATGTGAAAA</w:t>
      </w:r>
    </w:p>
    <w:p>
      <w:pPr>
        <w:pStyle w:val="PlainText"/>
        <w:rPr>
          <w:rFonts w:ascii="Courier New" w:hAnsi="Courier New" w:cs="Courier New"/>
        </w:rPr>
      </w:pPr>
      <w:r>
        <w:rPr>
          <w:rFonts w:cs="Courier New" w:ascii="Courier New" w:hAnsi="Courier New"/>
        </w:rPr>
        <w:t>&gt;32 ERCC-00062 315 1023</w:t>
      </w:r>
    </w:p>
    <w:p>
      <w:pPr>
        <w:pStyle w:val="PlainText"/>
        <w:rPr>
          <w:rFonts w:ascii="Courier New" w:hAnsi="Courier New" w:cs="Courier New"/>
        </w:rPr>
      </w:pPr>
      <w:r>
        <w:rPr>
          <w:rFonts w:cs="Courier New" w:ascii="Courier New" w:hAnsi="Courier New"/>
        </w:rPr>
        <w:t>ACTATTGGAGAGAAAGATATCAGCCAGACCTATTTAGTAGCTCCACAGGCGCTAATAAAAGAGGCAGTATCATTAATTGGAAAGAGTGCTGTTGAGGGGATGATTAGAAGAAGTTCAAATAAATTATTCAAATAATCATAATAAAGTAATACTTATACTGAATATTCGAAATTATTATTTTGGAATTTTACAATATAGGTGATATTATGGCATTAAAATTCACCATTGAAGAGTTATCAAATCAAAAAAGAGATACATTAGGAAGAAATATTGACGTAACTGTTTTTAGATTAATAAGATTTATGGATTTGGAAAGATATTTAGGAAGAGGGGCTCATGGAGTTATTTACGAATGTGGAAGAGAGCTTGGACTGGCATTAAATCCAAAAACTATTGAAGATGTAGTTAAGTTTTGTGAGGAATATAAAATTGGAAAGGTGGAGATAGTTAATAAAGAGCCATTGTAAATTAGGGTTTATGAATGTATCTCTTGTTCTGGACTTCCTGAGGTTGGAGAGACATTATGTTGGTTTGAAGGAGGCTTTATTGCTGGATGCTTAGAAAAAATATTAAACAAGAGAGTTAGAGTGAAAGAAACTCACTGTGCAGGTTTGGGGCATGATTTCTGTCAGTTTGAGGTAAAAGTCCTTTAATGATATTTTTTCATCTCATTTATTATATATTCTAAAGCTTCAAAACCCTCTTTTCTATGTCTTGCAAAAACGGCTATTGAAGCAATCCTCTCCCCAATACTTAAAAATCCAGTGTTGTGGTAAAATAAGATATCAATAACATCAAACTTATTTTTTGCCTCCTCAATAACTAACTTCAACTTTTCTAAGATGTCTTCATCTATCTTCATTCCTTTTGATGGAACTTTTTCTCCATCTTTTAAATCATACTCCCTAACAAATCCATTGAAAGTTACAATACATCCAAATTTCCCTTTGTATTTTTCAATACATTCATCCATCTTTTTGAAAACTCTTCATACTCGTTAAAA</w:t>
      </w:r>
    </w:p>
    <w:p>
      <w:pPr>
        <w:pStyle w:val="PlainText"/>
        <w:rPr>
          <w:rFonts w:ascii="Courier New" w:hAnsi="Courier New" w:cs="Courier New"/>
        </w:rPr>
      </w:pPr>
      <w:r>
        <w:rPr>
          <w:rFonts w:cs="Courier New" w:ascii="Courier New" w:hAnsi="Courier New"/>
        </w:rPr>
        <w:t>&gt;33 ERCC-00025 1000 1994</w:t>
      </w:r>
    </w:p>
    <w:p>
      <w:pPr>
        <w:pStyle w:val="PlainText"/>
        <w:rPr>
          <w:rFonts w:ascii="Courier New" w:hAnsi="Courier New" w:cs="Courier New"/>
        </w:rPr>
      </w:pPr>
      <w:r>
        <w:rPr>
          <w:rFonts w:cs="Courier New" w:ascii="Courier New" w:hAnsi="Courier New"/>
        </w:rPr>
        <w:t>GGGGTCCATTATAGTGCAGGCGTGGTAAAGTAGCATTAGAACCCTACTACTTAGCCCGCGCAACTCGTCCTATTAAAAGTCGGAAGGATTAGGGAAGTTAACCTCCGTTAGGGCCTCATTGGCGCGCCTCCACGTATCTGTATTCCCGTGTCCCGACTGGCTAATAAGAGATATGGTGCAGCGTGAACGCGGACCGAACTCCGGTGTGCGCCGGTTCATGTTACTCGAAAAATAGACCCTACTTGCGCCATGTCATCTTTCACTACGGGGTAGTCTCTCGGCCAGGCTTTGAATCGCCTCATCCGCTTCTCAATGGTTCTGTCCTGACCTCTGGAGTTAATCTTCGTCTCATAGAGTAACCAGGCGACGCACCACGCCTAGTTGGTACCACCACTAGAAGCCCGGTTCGCTGGCTCAGTGCTAATATTCTGGAGGTCAGCCGACAGGTCACATGAGCCTACTCGTCTCGTCAAACACCCGCCTAGCCATGATTAACAAATACAGTGATTAAGTGTGTTTTGACCCTAGTGTTAGGTCGCTGGTACTTAGCAAGGGGAGTTGCATATGTGGTCTCTGTTTCGGGTTATATCTATCATTTACTTGACACCCTATTGGTTTATCACAGTCCTTCCACACGACCATACGCGTTGTAAGAATACCCTCTAGCGTTGGAGAGAATAAGTTCGATGTTCAATTCACAAAACCGAGCAAAGGCTTGTCGACAGCTTCTACTAGTATTCACTACCAAAACGCGTACCGACTTTAGGGCGGTAGAGAGAATTGCCATTGCCACGAGGTTCTCCAGAATACAGGGTCCAGGCGGCCCCCAGCATCGGAGTGCCTGAACTGGCGGGGATGCCCAAGATTGTAGAGGGCCTAACGAGTTTGATACGCCCGGGACTACGGGGCATTGTCTGCCGCGTCTGTTTCAGGTAAACGATCAACCGGAGACCAGGTTATTCCCATGTCGGTCCCCAGGCTTATACTGCGGAGATAGGCTGATGATGGTAGGTGCCTTGCTCTAGCAAAAACGCGCACAGCTTATGAGCATAGCGGCTGGGCGTAGGTCAGAGAGGGTATGTAAGATCTCTCCTCTATCGGTGTGCGTCTACTCTGCCCCCTTCGACACAAATGTACATCGCGGGAAACGGATACGCCTTACGCCCCAAGGTTTAGCGTATCAAAAAATGCAACGATTCCGATGTCGAACCTTGGATAGGAGCGACCGATTACGTGTTAATTGGCCCTGTACCTTTCTGGTCCGTTGATTATCACTCATCCCCAGGTTGTTATGGTCTACCGTGGAAGCCTCGTCAATGAATACTTTGAGCGCGATTGAAGTGCTCCGCTACATCGCGGCTATCATTAAAAATTCCCCTTTAACAAAGGTTGTGGACGTCAACGGCCCTGCAGTAGCGTTCCTTGGACCCGGTTCGAGTACCCAGAGCAGACTACGTATATATCCAAGTGGTTATGTCCGACGGCATTTTGCCAGGTTAGTATCTTCGGCAATGAGTTGCGTCTACGGCTAATCGAGAGCACTTGTCAGTACGCGCAATTACTACATGGAGTGTATTCGTTTTGAGCGCTGATACAGTTCTCCTATCAAGGTCGCAAAAGGTTGTCTAGAAAAGGGCCGTGCGCGCAGTCTACTGCTACCGGCGACTTTACGACGAAGTTAGGCATCAGACGACCACATGACGGAGAATTACGTACGCCACTTCAGACGTTCTGCCTGCGTGCTCTGCAATATAGGCGTAGCAACGAAGCTCGGTCGTGAACTGCTATAGGAATAGCCTGATACGAGCGCACAACAAGAACGAACCAGCGAAACTACCCAGATAACATCGCTCCCCGGCATTACTCTGACGGGGGTTGTCACTAGGCTGGTGGGTCCTTTCGCCTCTCATGTCAATTCCCTTTGTTGGGCTGCTTGGAAGTACTGATACTAGAGTAGCCTAGTAATACCTAAAA</w:t>
      </w:r>
    </w:p>
    <w:p>
      <w:pPr>
        <w:pStyle w:val="PlainText"/>
        <w:rPr>
          <w:rFonts w:ascii="Courier New" w:hAnsi="Courier New" w:cs="Courier New"/>
        </w:rPr>
      </w:pPr>
      <w:r>
        <w:rPr>
          <w:rFonts w:cs="Courier New" w:ascii="Courier New" w:hAnsi="Courier New"/>
        </w:rPr>
        <w:t>&gt;34 ERCC-00144 245 538</w:t>
      </w:r>
    </w:p>
    <w:p>
      <w:pPr>
        <w:pStyle w:val="PlainText"/>
        <w:rPr>
          <w:rFonts w:ascii="Courier New" w:hAnsi="Courier New" w:cs="Courier New"/>
        </w:rPr>
      </w:pPr>
      <w:r>
        <w:rPr>
          <w:rFonts w:cs="Courier New" w:ascii="Courier New" w:hAnsi="Courier New"/>
        </w:rPr>
        <w:t>AGCTAGGATAAATTGACCCGTATGAACTGTTGCCGGCTCGGAAATGTTAAGGCTCTGCGCACGCACTTTATCATTCGCAGCCTGTTCTGTCAGCGGGTCAGCCTAGGTTACGGTGGAACCACTCGGTATCGTGCAGACAGGGATCGTAAGGCGATCCAGCCGGTATACCTTAGTCACATATACTATCGTAATATTGGCGGTTGCTGACAAGTAAATACGGCTAAACCGGTCGTTGACCAACCACTCTCGCGGGGGTCATAAATATCACTGAGCCCGGGAAGTACCCCGTGACAGACATACGAAAAGCGTGATAACGTATTCGTAGGTATTATTTCCGTTAGCTGGAGGTAAAGGGGTTCTGGTCCTAGCCGTGTTATGTCTATTTATGAGATGGTAAGCTCGTCACCAACTCGTCACGCGATCGAAATAGCTTGGACTAATGTCCGGCACATAATCAAGTCTACATCAATCATGAATGGTTTCTGATTTGCTACCATCAGATATCATGTGAGCAAAAA</w:t>
      </w:r>
    </w:p>
    <w:p>
      <w:pPr>
        <w:pStyle w:val="PlainText"/>
        <w:rPr>
          <w:rFonts w:ascii="Courier New" w:hAnsi="Courier New" w:cs="Courier New"/>
        </w:rPr>
      </w:pPr>
      <w:r>
        <w:rPr>
          <w:rFonts w:cs="Courier New" w:ascii="Courier New" w:hAnsi="Courier New"/>
        </w:rPr>
        <w:t>&gt;35 ERCC-00019 314 644</w:t>
      </w:r>
    </w:p>
    <w:p>
      <w:pPr>
        <w:pStyle w:val="PlainText"/>
        <w:rPr>
          <w:rFonts w:ascii="Courier New" w:hAnsi="Courier New" w:cs="Courier New"/>
        </w:rPr>
      </w:pPr>
      <w:r>
        <w:rPr>
          <w:rFonts w:cs="Courier New" w:ascii="Courier New" w:hAnsi="Courier New"/>
        </w:rPr>
        <w:t>CTTTAATGGTTGTACATACTTGACGGATTGCAGTGAGTGTATTCCCGTCCCATCGTATGGGTAACCCATAGGGGCGTGTCATTCAGCACTTCGGATAGTGTTTGACCGCGTCGCTCCCATGTCGCCTTTCAGGAGAAATAGTACAGGCTGCTGGCTCATGTTTCCTTCTACGCTGCACTTGCGGGCATAGAGGTCGGTTGCGATCTATATTCGGAGATAACTATTCACCCAGCGCCACTCGAATATCCCCTCTTCTGAGCAAGAGGCCAATAAATGCTCAAAAACGAGCGATTGTCCAACGACATAAAGGGAGACTGTAAGGTCCTAGCGCTCTGTCTGTTAGTGAGAGCCCTAGGTAAACACGGTCGTTATCCCCTAGAGCGTGAAGCGGCTGTAGATATCTCTGAATCTTCGACCTTGGTGTAGATGGGGCTAGGTCAAAAAGCGGTAGCGATTAGCACTTGTATACACTCTCCCCCTACTAAGTATGTAAGGCCTGACCGGAGATTTGTCCATGCTCACCAGGACCGATAGTTGGGCCCCGGTAATCTTGCCGCCGTAGGGAGTACGAGCAGTGCACCGTTGAAACAAGCACAGGAGGTATGAAGCATCAGACCTGAAAAA</w:t>
      </w:r>
    </w:p>
    <w:p>
      <w:pPr>
        <w:pStyle w:val="PlainText"/>
        <w:rPr>
          <w:rFonts w:ascii="Courier New" w:hAnsi="Courier New" w:cs="Courier New"/>
        </w:rPr>
      </w:pPr>
      <w:r>
        <w:rPr>
          <w:rFonts w:cs="Courier New" w:ascii="Courier New" w:hAnsi="Courier New"/>
        </w:rPr>
        <w:t>&gt;36 ERCC-00078 497 993</w:t>
      </w:r>
    </w:p>
    <w:p>
      <w:pPr>
        <w:pStyle w:val="PlainText"/>
        <w:rPr>
          <w:rFonts w:ascii="Courier New" w:hAnsi="Courier New" w:cs="Courier New"/>
        </w:rPr>
      </w:pPr>
      <w:r>
        <w:rPr>
          <w:rFonts w:cs="Courier New" w:ascii="Courier New" w:hAnsi="Courier New"/>
        </w:rPr>
        <w:t>GGGGAATTGGATTTGCAGAGCATATTAGCAAGTTAACGCCGATCACTCTCCGGCAGTTGCTCCATTAAATACGGGCCTTCGCAATCGCGTGTTGTTACACATAATGCCGGTATCCATCTACTATCGCCGCCAGGTGCAAGAAATGCATATCCCGGCCTACCCCCTTAGCAATCGACATTTGTCTTTGCTGGACGCGCATGATTGAGTTATACGGAACTTCGCAAAAGTATTCCCTTTGTGGTCCGTGCGCCATGCTCCTCTGGGCGTAGCTTACAAGGACTAGGCCGTAGCCTGTAATTAGGGAACCGAGCACCAGAGAATCAGGGTCACAGTGTGTGGTAGACGAAATGATCGTGGGCTGAGGGAATTAGGAGGCGCCGGTCCAATAGTCGATAACACCTGACGGAAGTACGGCTGCAGGATCTAATCATATAGTTCAGAATTGCACGCGCGTCTAAGAACGGACCAGTGTAGACACAATACAACTTAAGCGCAGATCTGAGAGAGGGGTGCACAATCCAGGCAAAGTCCGTTAGAAGGTCAACCTTGTGGGTGCAGCGCTTTGCTCCTAAAGATTCGCTCCTCGGGAGCGACGCGACTGCTAGGGACTGGTAAAACGTTGGGCGCTGTCCAAGGTACCCTCAGTCTGTATTTCATGCCCTCAAATATGCAATCCCGACCCGGAGCCGGCTTTAGATTTATAGCAGAGGGTCTCCGAGGACTGTAATGTCTTTTGCGAGACAGGAAAGGTTGGGCGGTGTACGTCACCTCTACGGTCGAGGCTTGGGTGTATCATGGAGTAATCTATATTCCTTACACGCTTGCTTGCTCCTACCATACAACCACGCAGTCATTACGCGTACATATACCAGCAATTCTTCTACGGACCGTTAGGAAGAAAATGAACGGAGTGGCTGGCCCATAATTTCGCACCCGAAGCTACTGGTCGGACCCATCAGCGCGTGTCGTAAAA</w:t>
      </w:r>
    </w:p>
    <w:p>
      <w:pPr>
        <w:pStyle w:val="PlainText"/>
        <w:rPr>
          <w:rFonts w:ascii="Courier New" w:hAnsi="Courier New" w:cs="Courier New"/>
        </w:rPr>
      </w:pPr>
      <w:r>
        <w:rPr>
          <w:rFonts w:cs="Courier New" w:ascii="Courier New" w:hAnsi="Courier New"/>
        </w:rPr>
        <w:t>&gt;37 ERCC-00084 500 994</w:t>
      </w:r>
    </w:p>
    <w:p>
      <w:pPr>
        <w:pStyle w:val="PlainText"/>
        <w:rPr>
          <w:rFonts w:ascii="Courier New" w:hAnsi="Courier New" w:cs="Courier New"/>
        </w:rPr>
      </w:pPr>
      <w:r>
        <w:rPr>
          <w:rFonts w:cs="Courier New" w:ascii="Courier New" w:hAnsi="Courier New"/>
        </w:rPr>
        <w:t>GCGAATTGTCTGGGGCCTCGTTGTGACTATCCTATTACGGGGATCTCAGGTGTGGTATCCCTGGTTGAGACATTGGACTAGTGTAATTGACAGTCATCGTATGCGGGATACCTCAAGTTGTATTCGAGGGCTTATCGGTGATACTGTGTAATCCCTTCGGCGAAAGATGTATGCGTGAGCATTAAATTTACGTGTTTCCTATATCGGACGCCTAATCTTTACCCGAGAAAGATATCTCTGTAAGTTTTCAAGCAACCGCGTCCTAATGTATATAACTTGGATCATCAGATAGGCCCATTACACTCTTCGGTGCTGCCGATATCCGACGAGCGGGCTTTTCGACTTGATCAGCGCTGTGGGTAGAGCTTGGATAAGCGAGGTCAGTCAAGCGATTCGTTGCCTCCGGGTCCCACGTAGATCGTTTGCCTGCATTTTATAGGTAGTGGCCTGCGTTCGCACTCCGAGGCACTGGGAACGATCCTACCAACATAACGGTCGAACTCGGTGTCGGATGACCCGGACGGGACGCCCGCGCTCACACAGGTATCTGGCGTGTACACCCGAATCGGCGGGGCTCGGCGACACAAAATGCTTCTAACTCGCTGTGAATCTACTGCAGAACTATGGGTTTGCTAGCGCGCCGGTATCTACCAGCAAAACATAGGAGCGTGGCCGAAACTGGGTCACTGAGTGGAATATATCCGAGTGCAGCTGCCATTAGTGGGGCGGTATCGGGCGTGATTGAAGGTAGGCTAACATTAGTCATCTGGTAGGGCATATTTTACAAACGGTCTAGGCTGCGGTTCAGATAGGGACTGATATACTTGATGTGCCCCCGTTCTTCAGCGTGCAGCTATGCAGCGACAGACGTTTGGAGCCTTAATCAAGTACGCATCGGAGCATACGGTCACTGGGGCATTTGCAGTGAAATTAACCATCCCCGTTCCCGCTTCTCAGTTGCAGGGTGGGGAAAA</w:t>
      </w:r>
    </w:p>
    <w:p>
      <w:pPr>
        <w:pStyle w:val="PlainText"/>
        <w:rPr>
          <w:rFonts w:ascii="Courier New" w:hAnsi="Courier New" w:cs="Courier New"/>
        </w:rPr>
      </w:pPr>
      <w:r>
        <w:rPr>
          <w:rFonts w:cs="Courier New" w:ascii="Courier New" w:hAnsi="Courier New"/>
        </w:rPr>
        <w:t>&gt;38 ERCC-00053 319 1023</w:t>
      </w:r>
    </w:p>
    <w:p>
      <w:pPr>
        <w:pStyle w:val="PlainText"/>
        <w:rPr>
          <w:rFonts w:ascii="Courier New" w:hAnsi="Courier New" w:cs="Courier New"/>
        </w:rPr>
      </w:pPr>
      <w:r>
        <w:rPr>
          <w:rFonts w:cs="Courier New" w:ascii="Courier New" w:hAnsi="Courier New"/>
        </w:rPr>
        <w:t>ACATCTGTATAAAAAACACTACAGGGTGGTAACATGGTTCTATATAAAATTAGAAGATCAAAAAACGATCCCTGTCCATCAATACCTTCAGCGGTAATTATAGGATATTCTGTTGGATTAAAATTAATTACTGGACATGGAGCTCAGAGCTTAAGCAATATGGCTGGTTCTTATGCTGGAAAGGAATTGGGAATTTACGCAATGAATAATGGTTATGAATTTAAGGATATTAAAGATATTGAAAGATTTCTTAACCAGTTAGATTTTGCAAAGATAGAGATGAATGAGGAAGAGGATGAAATTATAGTAAAGATATCAAAATGCAATCTCTGCCCAAAGAGAATTTGTGGCTATGAATTTGAAGGAACAGCATGCCCTTGGGGAGGATTGTTAATTGGATTTATAAGTGAAACTTTAAAGTATAATTTAGGCTACCAAATGAATTTAAAGCCAGCTGAAACATGTATTATTAAATTAAAGAAGAAATAAAACTTATCTAATATTAAAAAACTCCAAAATCTCATAAGGATGCTTTAATACAATAACATCCTCCAACTCCATCAATTTTCTTGTATTTTCAGCATCTATCTTTCTAACCCTCATCTTAATCTCTTTTCCCTCAATTATTGCATTATAAGGGCAAACTTTTTTACAATTTCCACATCCTAAGCATTTAGATAATAATATCTCAACAAAATTATCCCTCTTAACTATAGCTCCATTTGGACAGACGTTTATACATTTTAAACAGAGTTTGCATTTCTTTTTATCAATTGCATAAGGAAGTTTTGTTGTTACAATCCCAGCTTTATAATCAACTGGAACTATTAAAGATTTAACAAATCCTTTCCCTGCCTGAGCTATAGCATTTGTTACTAAGCTATCTGCAATGCCATTAACAACCTTAGCAACGGTATTTCCAGTAGCTGGTGAGCAAATTAAATAATCATACTTTCCTAAGCTCAATCTTCCAGTGATTGTGATGAGTAAGGATGTTCTAAAA</w:t>
      </w:r>
    </w:p>
    <w:p>
      <w:pPr>
        <w:pStyle w:val="PlainText"/>
        <w:rPr>
          <w:rFonts w:ascii="Courier New" w:hAnsi="Courier New" w:cs="Courier New"/>
        </w:rPr>
      </w:pPr>
      <w:r>
        <w:rPr>
          <w:rFonts w:cs="Courier New" w:ascii="Courier New" w:hAnsi="Courier New"/>
        </w:rPr>
        <w:t>&gt;39 ERCC-00054 102 274</w:t>
      </w:r>
    </w:p>
    <w:p>
      <w:pPr>
        <w:pStyle w:val="PlainText"/>
        <w:rPr>
          <w:rFonts w:ascii="Courier New" w:hAnsi="Courier New" w:cs="Courier New"/>
        </w:rPr>
      </w:pPr>
      <w:r>
        <w:rPr>
          <w:rFonts w:cs="Courier New" w:ascii="Courier New" w:hAnsi="Courier New"/>
        </w:rPr>
        <w:t>GATAAAATTGGTTTTGCCTTTCAGCAATTCAACTTAATTCCTTTATTAACTGCCTTAGAAAATGTTGAACTTCCACTGATTTTTAAATATAGGGGAGCAATGAGCGGAGAAGAGAGGAGGAAGAGAGCTTTAGAATGCTTAAAGATGGCAGAGTTGGAGGAGAGATTTGCCAATCACAAACCAAATCAGTTGAGTGGAGGGCAACAACAGAGAGTTGCTATAGCGAGGGCTTTGGCAAACAACCCACCAAAAAA</w:t>
      </w:r>
    </w:p>
    <w:p>
      <w:pPr>
        <w:pStyle w:val="PlainText"/>
        <w:rPr>
          <w:rFonts w:ascii="Courier New" w:hAnsi="Courier New" w:cs="Courier New"/>
        </w:rPr>
      </w:pPr>
      <w:r>
        <w:rPr>
          <w:rFonts w:cs="Courier New" w:ascii="Courier New" w:hAnsi="Courier New"/>
        </w:rPr>
        <w:t>&gt;40 ERCC-00148 240 494</w:t>
      </w:r>
    </w:p>
    <w:p>
      <w:pPr>
        <w:pStyle w:val="PlainText"/>
        <w:rPr>
          <w:rFonts w:ascii="Courier New" w:hAnsi="Courier New" w:cs="Courier New"/>
        </w:rPr>
      </w:pPr>
      <w:r>
        <w:rPr>
          <w:rFonts w:cs="Courier New" w:ascii="Courier New" w:hAnsi="Courier New"/>
        </w:rPr>
        <w:t>CATCTCCATTTGGTCACGTTTACAACCGGAGTAGACGGCCATAGCAGGAGGGGTGTGCGACAGGCAGGAAGCTCTCGCGGGGTCCAAGCATTGCTGCAATGGGCGTCCTTGCTCGATGTTGACCCGAAGCTCTAACTGCATTTCAAGTCCGAATCTCTAGATATCTCGAGAGCCAATGGTTAAGGAAGGGGCGTCAATTTTGCGCGGACACGCTGCAGGATGTAATGATTAAGCCGTAGTTGAATTTATGGAGCGGTGCCCCGGGAAAGGTATAAATCGGAGGCAGGGGTTTACGGCGTCAGGATAGTTCATAGCGTACGCAGAACGAGAACAAGTGAGACGTGTATAGTTGCCATGCTGAGTAGACCTGGCGTCTACCCCTCCAAACGCATTCTTATTGGCAAATGGAAGTAGCTTCCACAGTTTGTAACAAGCCGTGCCTGCGCATGTTATTTACCAATGGAGAATCGAAAA</w:t>
      </w:r>
    </w:p>
    <w:p>
      <w:pPr>
        <w:pStyle w:val="PlainText"/>
        <w:rPr>
          <w:rFonts w:ascii="Courier New" w:hAnsi="Courier New" w:cs="Courier New"/>
        </w:rPr>
      </w:pPr>
      <w:r>
        <w:rPr>
          <w:rFonts w:cs="Courier New" w:ascii="Courier New" w:hAnsi="Courier New"/>
        </w:rPr>
        <w:t>&gt;41 ERCC-00059 252 525</w:t>
      </w:r>
    </w:p>
    <w:p>
      <w:pPr>
        <w:pStyle w:val="PlainText"/>
        <w:rPr>
          <w:rFonts w:ascii="Courier New" w:hAnsi="Courier New" w:cs="Courier New"/>
        </w:rPr>
      </w:pPr>
      <w:r>
        <w:rPr>
          <w:rFonts w:cs="Courier New" w:ascii="Courier New" w:hAnsi="Courier New"/>
        </w:rPr>
        <w:t>ATTTGATCGTAACTCGGGTGACCAATGACCATATACGGCGTATTAAGGTCGTACCCTCGGTCTCAACTTGTCGTATGGGACTTTCAAGTACCTTAGCTCGTCGGACGCTTTAGATGACTTATCCATAGTCCTAAGTCCGGCGCCGGTTAAGCCGCTATTAGCGTGTGTGGACTCTCTCTAGGAGCGGCTTCGCACAAATTACTGCTCAATCCTAGATACGTTGCGCTCTTTGGTAAACGGCTCAGATCTTAGCACTCGTGCAGTTCTACGATGGCAAGTCGTGCCTCGTTCTCGTGTAGAATATCAGCTAATAGGGTCGGCTCAACAGTGTATCCGGTGGACAAGCACTGACACGCGATGACGTTCGTCAAGAGTCGCATAATCTCAGAATCCGTACAGCCGCATCGGGTTCACGGCTATAAAACAGCGTCATCAGCGTAGGGTATCGCTTCGCGTGTCATGACTTGGGCCACGTCTCTTTCTCGCACATTAGGCTAGATTAAAA</w:t>
      </w:r>
    </w:p>
    <w:p>
      <w:pPr>
        <w:pStyle w:val="PlainText"/>
        <w:rPr>
          <w:rFonts w:ascii="Courier New" w:hAnsi="Courier New" w:cs="Courier New"/>
        </w:rPr>
      </w:pPr>
      <w:r>
        <w:rPr>
          <w:rFonts w:cs="Courier New" w:ascii="Courier New" w:hAnsi="Courier New"/>
        </w:rPr>
        <w:t>&gt;42 ERCC-00163 253 543</w:t>
      </w:r>
    </w:p>
    <w:p>
      <w:pPr>
        <w:pStyle w:val="PlainText"/>
        <w:rPr>
          <w:rFonts w:ascii="Courier New" w:hAnsi="Courier New" w:cs="Courier New"/>
        </w:rPr>
      </w:pPr>
      <w:r>
        <w:rPr>
          <w:rFonts w:cs="Courier New" w:ascii="Courier New" w:hAnsi="Courier New"/>
        </w:rPr>
        <w:t>ATAGACTAGCCTGCCGGTCAATAACTGATGACGCGGAGTCAACCTGATAACCCATAGCGGAACAGTCTAACCTACGCGAGATACGTCTTACCGCACATAGGTAACCTATTCGTGACTAGCAGGCCTTATTCCGGTGCTATGAGTATCTTACCTGGTCTAGGTATCTAATTCGTGGGTCGGGTACTACATTCGTGCGATGGGTCCTCGCTTCGTCTATGAGGTCTCGTCTTCGTGAGTGCAATGTATCCGAAGTCGTAGTGATAATATGGAACTAGGCGCGATTTGACGAACGTATGCCGCATATTCGGAACGTCGCCTGGAAATTCGCCACCTAGATCGAAATTATCGGAACTCGTCGCTTATTTACGAACCTTGGGAGCCGTTCCTAAAGCTGAGTCTGGTTTCTTATTAGCGAGGAGCATTTCGTGAATACTGAGCCGAATATCGTAAGACACCCGCGAGCGACTGTAAACTAATCGGGGAACTTATTATAGGGCCGGTCCAGGTCTTGAACGACGTAAAA</w:t>
      </w:r>
    </w:p>
    <w:p>
      <w:pPr>
        <w:pStyle w:val="PlainText"/>
        <w:rPr>
          <w:rFonts w:ascii="Courier New" w:hAnsi="Courier New" w:cs="Courier New"/>
        </w:rPr>
      </w:pPr>
      <w:r>
        <w:rPr>
          <w:rFonts w:cs="Courier New" w:ascii="Courier New" w:hAnsi="Courier New"/>
        </w:rPr>
        <w:t>&gt;43 ERCC-00170 345 1023</w:t>
      </w:r>
    </w:p>
    <w:p>
      <w:pPr>
        <w:pStyle w:val="PlainText"/>
        <w:rPr>
          <w:rFonts w:ascii="Courier New" w:hAnsi="Courier New" w:cs="Courier New"/>
        </w:rPr>
      </w:pPr>
      <w:r>
        <w:rPr>
          <w:rFonts w:cs="Courier New" w:ascii="Courier New" w:hAnsi="Courier New"/>
        </w:rPr>
        <w:t>TATTGGTGGAGGGGCACAAGTTGCTGAAGTTGCGAGAGGGGCGATAAGTGAGGCAGACAGGCATAATATAAGAGGGGAGAGAATTAGCGTAGATACTCTTCCAATAGTTGGTGAAGAAAATTTATATGAGGCTGTTAAAGCTGTAGCAACTCTTCCACGAGTAGGAATTTTAGTTTTAGCTGGCTCTTTAATGGGAGGGAAGATAACTGAAGCAGTTAAAGAATTAAAGGAAAAGACTGGCATTCCCGTGATAAGCTTAAAGATGTTTGGCTCTGTTCCTAAGGTTGCTGATTTGGTTGTTGGAGACCCATTGCAGGCAGGGGTTTTAGCTGTTATGGCTATTGCTGAAACAGCAAAATTTGATATAAATAAGGTTAAAGGTAGGGTGCTATAAAGATAATTTAATAATTTTTGATGAAACCGAAGCGTTAGCTTTGGGTTATGAAACTCCATGATTTTCATTTAATTTTTTCCTATTAATTTTCTCCTAAAAAGTTTCTTTAACATAAATAAGGTTAAAGGGAGAGCTCTATGATTGTCTTCAAAAATACAAAGATTATTGATGTATATACTGGAGAGGTTGTTAAAGGAAATGTTGCAGTTGAGAGGGATAAAATATCCTTTGTGGATTTAAATGATGAAATTGATAAGATAATTGAAAAAATAAAGGAGGATGTTAAAGTTATTGACTTAAAAGGAAAATATTTATCTCCAACATTTATAGATGGGCATATACATATAGAATCTTCCCATCTCATCCCATCAGAGTTTGAGAAATTTGTATTAAAAAGCGGAGTTAGCAAAGTAGTTATAGACCCGCATGAAATAGCAAATATTGCTGGAAAAGAAGGAATTTTGTTTATGTTGAATGATGCCAAAATTTTAGATGTCTATGTTATGCTTCCTTCCTGTGTTCCAGCTACAAACTTAGAAACAAGTGGAGCTGAGATTACAGCAGAGAATATTGAAGAACTCATTCTTTAGATAATGTCTTAGGTTAAAA</w:t>
      </w:r>
    </w:p>
    <w:p>
      <w:pPr>
        <w:pStyle w:val="PlainText"/>
        <w:rPr>
          <w:rFonts w:ascii="Courier New" w:hAnsi="Courier New" w:cs="Courier New"/>
        </w:rPr>
      </w:pPr>
      <w:r>
        <w:rPr>
          <w:rFonts w:cs="Courier New" w:ascii="Courier New" w:hAnsi="Courier New"/>
        </w:rPr>
        <w:t>&gt;44 ERCC-00126 565 1118</w:t>
      </w:r>
    </w:p>
    <w:p>
      <w:pPr>
        <w:pStyle w:val="PlainText"/>
        <w:rPr>
          <w:rFonts w:ascii="Courier New" w:hAnsi="Courier New" w:cs="Courier New"/>
        </w:rPr>
      </w:pPr>
      <w:r>
        <w:rPr>
          <w:rFonts w:cs="Courier New" w:ascii="Courier New" w:hAnsi="Courier New"/>
        </w:rPr>
        <w:t>GGAGACCGACCGCGCATTAGTCAATCATATAGTTCGATAAATGAGACGTCACGGATTTGAGTATCATTTGCTAGAACTGCTTACCTATCTAAACGCTCAGGTATGCCTGCGCTGAGACTCAGCATCTCAATGTGACCGAGCTTGTGACTCCGCATCCTCCTGCAATATACCCATCGGCCCTCACGGGGTAACGTAGCTCTTCTGCGTACACCTGGCTAGAGGGTCCTTACCGGCTGTAAGCTCACTACAATCCAGGTACAGAGTGCGTTAACCGGCCATTAGAGGGCCGCTACACCCGTCAGAATTTAAACGTATGGGCGGCGAAGCGCGATAATGGTTAGACCTTCTTGCAGGGGCAAATAACGATTTTGCGACTGCCCCTTTAAGATGGAGAATGGACAAACGCTCATTCCTAGTGAGGACATCGACATCGTTACGATGCAACGTCGAGTGGCGGCATAACACTTGGCTCGGTCCTACCCGCGACAGTGCAACAAAAACAGTTGCTCTACATTCGCTATGCATTTTAACGGATATGCCTTTGCCCCCCGTCCGTCATGGACGAAAAGTTTGGCTATGCGCGGAACATTATGCCGGATTACTCGTTATCGCTGGGTAATCGTCCGTTGGGCCCGCTCTTACGCGATCAGTGCCGTTAGCACATGCGCGAATAGGGCGGATTCCGAAAGCATGTGCCAAATTCCCCATGACCCTGTTCCAGGTGAGCTGACACTATCAGTCGAAGTTGTTTCCTTAACCAGGAAAAACGCTGTTTCTCCGTTTGCTTGTACCATGGGGGCAGGGAATTCTTCGAGCGCGCGAATGTATACACTATTATCTCATGTGCATGTCCAGAGCGGGCTAACCTAATATACCTGGTCGCATCGTCCGAGATCAGTTGGGAATAGCGGAGCGGATACGCCTGGAACGCTGGGGCGTGCCAGTAAACTTACTGTTCTCCAGTTCCTCCATCATGTTCCGTCTAATCCGGAGATGTGTAGCTGCATTGTGCTCCGTTGCGGTACTCCTCGACTGGGTGCCATATGGGCTACTGGCGAGAGGAAATTTGCTTTTGTGTATTTAGGCCCGTGGCACCTA</w:t>
      </w:r>
    </w:p>
    <w:p>
      <w:pPr>
        <w:pStyle w:val="PlainText"/>
        <w:rPr>
          <w:rFonts w:ascii="Courier New" w:hAnsi="Courier New" w:cs="Courier New"/>
        </w:rPr>
      </w:pPr>
      <w:r>
        <w:rPr>
          <w:rFonts w:cs="Courier New" w:ascii="Courier New" w:hAnsi="Courier New"/>
        </w:rPr>
        <w:t>&gt;45 ERCC-00099 558 1350</w:t>
      </w:r>
    </w:p>
    <w:p>
      <w:pPr>
        <w:pStyle w:val="PlainText"/>
        <w:rPr>
          <w:rFonts w:ascii="Courier New" w:hAnsi="Courier New" w:cs="Courier New"/>
        </w:rPr>
      </w:pPr>
      <w:r>
        <w:rPr>
          <w:rFonts w:cs="Courier New" w:ascii="Courier New" w:hAnsi="Courier New"/>
        </w:rPr>
        <w:t>GGGGATGCAAATGAAAGAGGAGACATTTTATCTTGTCCGTGAAGATGTATTGCCCGATGCAATGAGAAAAACATTAGAAGTCAAAAAGCTGCTTGATCGAAAAAAAGCAGATTCAGTAGCAGATGCCGTTCAAAAGGTCGATTTAAGTAGAAGTGCGTTTTATAAATACAGGGATGCTGTTTTTCCATTCTACACCATGGTAAAAGAACAAATTATCACACTTTTCTTTCATTTGGAGGATAGGTCAGGTGCGTTATCTCAGCTTCTTCAGGCGGTAGCTGATTCTGGAAGCAACGTTCTTTCCATTCACCAGACCATTCCGCTTCAAGGCAGAGCAAATGTGACACTGTCTATCAGTACGTCGGCATGGAAGAAGACATTCATACATTAATGAATAAGCTCAGGAAGTTTGATTTTGTAGAAAAGGTTGAAATATTAGGTTCAGGTGCATAAGGGAGAGAAAATCGTCATGAAAGTCGGTTATTTAGGTCCAGCAGCTACATTTACACATCTAGCAGTCAGTTCTTGTTTTCAAAACGGCGCCGAACATGTTGCTTACCGCACCATTCCGGAGTGTATAGATGCAGCCGTTGCAGGCGAAGTTGATTTCGCTTTTGTTCCTTTGGAAAATGCTTTAGAAGGATCTGTTAATCTAACAATAGACTATTTAATACATGAACAGCCTTTGCCAATCGTGGGTGAAATGACGTTGCCGATTCACCAGCACTTGCTCGTCCATCCCTCAAGAGAGAATGCATGGAAAGAGCTCGACAAAATTTACTCACATTCACACGCGATTGCGCAATGCCATAAATTTCTTCATCGACACTTTCCTTCCGTTCCATATGAATACGCCAATTCTACCGGGGCGGCAGCAAAGTTTGTCAGTGACCATCCCGAGCTGAATATCGGGGTCATTGCCAATGATATGGCAGCTTCTACATACGAATTAAAAATCGTGAAACGGGATATACAGGATTATAGGGACAATCATACAAGATTTGTTATCCTGTCTCCCGATGAAAACATATCTTTTGAAGTGAATTCAAAATTGAGCTCTAGGCCCAAAACGACCTTAATGGTCATGCTGCCGCAGGATGATCAGTCCGGGGCGCTGCATAGAGTGCTGTCTGCATTTTCTTGGAGAAATTTAAACCTGTCAAAAATTGAGTCACGTCCGACTAAAACCGGATTAGGCCATTATTTCTTTATTATTGATATTGAGAAAGCGTTTGATGATGTATTGATTCCAGGGGCCATGCAGGAGCTCGAAGCACTCGGCTGCAAAGTGAGGCTTCTGGGTGCATACAGTCTTACCAATTATAAAAAA</w:t>
      </w:r>
    </w:p>
    <w:p>
      <w:pPr>
        <w:pStyle w:val="PlainText"/>
        <w:rPr>
          <w:rFonts w:ascii="Courier New" w:hAnsi="Courier New" w:cs="Courier New"/>
        </w:rPr>
      </w:pPr>
      <w:r>
        <w:rPr>
          <w:rFonts w:cs="Courier New" w:ascii="Courier New" w:hAnsi="Courier New"/>
        </w:rPr>
        <w:t>&gt;46 ERCC-00154 269 537</w:t>
      </w:r>
    </w:p>
    <w:p>
      <w:pPr>
        <w:pStyle w:val="PlainText"/>
        <w:rPr>
          <w:rFonts w:ascii="Courier New" w:hAnsi="Courier New" w:cs="Courier New"/>
        </w:rPr>
      </w:pPr>
      <w:r>
        <w:rPr>
          <w:rFonts w:cs="Courier New" w:ascii="Courier New" w:hAnsi="Courier New"/>
        </w:rPr>
        <w:t>TCACTAGATCAGAAGTCTCCCACTCGAGACTAATCTTGGACTATCTATGAGCACCTATTGCGCTGTGGAAGATTGCCCCTAGGTCTCTGGCGGCTCCGATTGCGGGATGAACTGGTTGGTCCGAGGAGGCATATAGGAAACGATGGGCACGCGCTATTCAGACGTTATTTGGTATGGAGTAAGAGGCCGGAAACTGGGCTCGATTGATGGATACTGATCAGTCAACTCAAGCGAGGATATCCATACCCACCGACGGTATGGTCATTAATACCCAGTATTGACTAGTCGGAGGTCTAATTTGGAACGTATTCCGCCGCACACACGAGATTCACTTACATGGACGTGAAGATTGATCGCCGGGCGACTATTATTGCACGACCTTCGCCTGCCCTCAGCTGCGCCCTTTTTGTCCACGACGCAGGCTGGACCAAGCAGCCGAGGCTGCGCTCCGGCATCAAAGTCCACGAGTTACAGCCAGCGGGTTTTAAGGGGGTATTAGCATCTCGAGTGAGTAAAA</w:t>
      </w:r>
    </w:p>
    <w:p>
      <w:pPr>
        <w:pStyle w:val="PlainText"/>
        <w:rPr>
          <w:rFonts w:ascii="Courier New" w:hAnsi="Courier New" w:cs="Courier New"/>
        </w:rPr>
      </w:pPr>
      <w:r>
        <w:rPr>
          <w:rFonts w:cs="Courier New" w:ascii="Courier New" w:hAnsi="Courier New"/>
        </w:rPr>
        <w:t>&gt;47 ERCC-00160 339 743</w:t>
      </w:r>
    </w:p>
    <w:p>
      <w:pPr>
        <w:pStyle w:val="PlainText"/>
        <w:rPr>
          <w:rFonts w:ascii="Courier New" w:hAnsi="Courier New" w:cs="Courier New"/>
        </w:rPr>
      </w:pPr>
      <w:r>
        <w:rPr>
          <w:rFonts w:cs="Courier New" w:ascii="Courier New" w:hAnsi="Courier New"/>
        </w:rPr>
        <w:t>TCCTTGGTTTGAAATCAAATTACTATAGATTGCATGCAGAAGTAGGGCTTTACAAGTTTGTTCCTAATTCCGTTGAACAATAGCGAATGTATGATGGTCGGTCATTGCCGCAACCCTGAAGCAGTGAGCGTGGTTGAGTAACCACGTACTAGAAGTCCAAGGATGGTTGCAGTAGCTAGCTCAATTGCCATTGCTGGAATAGTGTCGGTAAACCACGCACCGGGGAGCCGCGTTTCGTTGCGATAACCTCATATAGTCCCAGTCTCGGACGCGAGCACCTGCAGCGTAATTAATAAGGTCAGGCTATGATTCACCACCGTGTAGGAGTTATGCGCCTTATCGCGAAGGTAGTTACTCTTGCCAGTGGGCATGAAATTGCGAGCTTGCCCTAGTAGCGTTAGTACCGTCATAAGCCACTCTAAGAGATCGAAATTTTATACAGTAGTACTAACAGCAGACCTGCAATATCAAAGTTATAAGCGCGTCGACACGCCTCGTCTAAGAAAAACTACTTCCATTAAAGTTCGAGGACAAATGCGGTCTGATTCAGTCCTATAGCGAGGCCATTGCAGTGTGGTCTGCCGTGGTCGGCTCGATAATACCATGATAACTACTGACTGCGCAGTTGTAGCGACCGCAATGGGGAGTGTGTGTTCTTTATTTCAACTGCGTGGCTTATCCTACTTAGGAGTTGTGGATACCAGATTATCTCGCGGTGGAAAA</w:t>
      </w:r>
    </w:p>
    <w:p>
      <w:pPr>
        <w:pStyle w:val="PlainText"/>
        <w:rPr>
          <w:rFonts w:ascii="Courier New" w:hAnsi="Courier New" w:cs="Courier New"/>
        </w:rPr>
      </w:pPr>
      <w:r>
        <w:rPr>
          <w:rFonts w:cs="Courier New" w:ascii="Courier New" w:hAnsi="Courier New"/>
        </w:rPr>
        <w:t>&gt;48 ERCC-00085 410 844</w:t>
      </w:r>
    </w:p>
    <w:p>
      <w:pPr>
        <w:pStyle w:val="PlainText"/>
        <w:rPr>
          <w:rFonts w:ascii="Courier New" w:hAnsi="Courier New" w:cs="Courier New"/>
        </w:rPr>
      </w:pPr>
      <w:r>
        <w:rPr>
          <w:rFonts w:cs="Courier New" w:ascii="Courier New" w:hAnsi="Courier New"/>
        </w:rPr>
        <w:t>GATTCAGCCTGACGTACATAGACGAGATAGGGTAAGCCTATTGCAAACCTCCGCTTTGCTACTACAAGGACCTCGGAAGTGTGGAGAATCGAACCTACAATTTTGCCAGGATCACGCCGGTTATCTCTTGCAATTCCTAAGATGGAGGATAGTTTTGGAACCCAATATCCCCAGCCTACGGTTTAGGTGCAAGAATAGAGCGTACCAGGCGTCGCCCGCGGCCTTATGTAGTCTGTATTGTTGAATTAGCCTTCTTCAGAGGGCCTAACGCCAGCACAACATGCTTACCTGGCTAATTGACTAAGTGCTACGGTACACAACGACTACGTACGTAGCACACAGTTGAGGTTATCTCTGAGCGCCCCGTTAGAACTGAGGGCTCAATTATAGTACCTTAACTGCGTTGCGCTGTCATGGGAAGGTATTTTAATACGGATTCATTACCGCTCCACCGGCAGCGTTCCGTTACATCCAACTAGGTGGACAAACCTGCTCATTCAAGGGCGCCTCCATCGCAGGGTTGCAATTTATTTTCTAGCTAGAGGTGTAACCATGCCGGCAGCGAACGTCCGCACTAGCAGGTACACAATCAGGCATCGAACATGTACTCATTAGTTCCGAATTATAAGTCGGATACTTGCCTTAAGTCGCATCTGAATCATAGCCGCTCCATTGCCGAGTAGACGGGATCTGCTGTAGAATGGTAATCAGTCTTACCCGTGGGGTCGTTCTGCCCGAGTGCTGCATTCCGCCTACGCGCGGTATTCAACAAGGGTAATCCCTCCGACAACCCTCAGTGTTATCATCCGCGTCAAGGGGGAAAA</w:t>
      </w:r>
    </w:p>
    <w:p>
      <w:pPr>
        <w:pStyle w:val="PlainText"/>
        <w:rPr>
          <w:rFonts w:ascii="Courier New" w:hAnsi="Courier New" w:cs="Courier New"/>
        </w:rPr>
      </w:pPr>
      <w:r>
        <w:rPr>
          <w:rFonts w:cs="Courier New" w:ascii="Courier New" w:hAnsi="Courier New"/>
        </w:rPr>
        <w:t>&gt;49 ERCC-00034 501 1019</w:t>
      </w:r>
    </w:p>
    <w:p>
      <w:pPr>
        <w:pStyle w:val="PlainText"/>
        <w:rPr>
          <w:rFonts w:ascii="Courier New" w:hAnsi="Courier New" w:cs="Courier New"/>
        </w:rPr>
      </w:pPr>
      <w:r>
        <w:rPr>
          <w:rFonts w:cs="Courier New" w:ascii="Courier New" w:hAnsi="Courier New"/>
        </w:rPr>
        <w:t>GGTATTACCCAGCACTCGTATGGCGCCCCATCGTTGTATCAGCAGGAGCATATGTTGCTCTTGATTGTATCACTTCGCGAGAAAGACCCCTTGAATACACGAGCTGCCGTCCGGATAACGATGTAATAGCCTATGGAGGGGAAGTAGTCATGTCTGCGGACTATTGGTAAGAGCACCGCCTCGTCGTACGTGGACACGAAGCTGTTCGGCCGCACGCAAGTACCTCCCACTTAGAAAGCGAATAACCCAACGACCGTGTTCAACCCTGGCCGTCTCTCAACCAGGTATGCAATCAACGACATTGGCCCAGATGTAGGGCCGTCTTGGTGGATTGAAACTCGGATCGATCACGTATGGTCTAGACCTTATACAACACCTGTGCGTGCGTCTGCGTCTGGCGATGGTGGGTAGCGGTCCGGACCACGATCGTACTGTAGGCGGCCCAAATGCGGATCTTTAGGTTGACCGATTGTACATCTCGCCATAGCCCTTTTCGTCACAACCTTTATAAAAGGGGTCAGGCCACTGTGTGAATCAGATGGCAAGCCCGTATCCGTATAGAAACATACGTTTCTCTGGCCACGACCAATAATTATGCACTGTTGGCTCGGAAGCGGGTCTACGGAGAACATTAGATATCGACCTAATATCCTGATAGCTAGCTTTCCCGAGGATAGGCGAGGATGGGCGTGCTAGACACAGGAGCATTGCATCACATGAATAAAGGGCTACGTACGCAGCGGCGTTAAGACAGACTTAGACTGATCACTATGAAATGATAGACACCATGTCGCAATTTGCTCCCTCACTCATATCGTTGTATCATAAAGTTGATCCTAATCACAAACCGAGTAACGAGCCAGACTAATCCGGAACATTCGTAAGCGATAGTGGTTGGCTCCTCCCGGTCGCCGAACTGATATCATAGCTAAGTATGCTGGCCTCGGTTAACCGCGAAGGCATATACAATGGATTCGCTGTCCGCGTAGCAATATAAAA</w:t>
      </w:r>
    </w:p>
    <w:p>
      <w:pPr>
        <w:pStyle w:val="PlainText"/>
        <w:rPr>
          <w:rFonts w:ascii="Courier New" w:hAnsi="Courier New" w:cs="Courier New"/>
        </w:rPr>
      </w:pPr>
      <w:r>
        <w:rPr>
          <w:rFonts w:cs="Courier New" w:ascii="Courier New" w:hAnsi="Courier New"/>
        </w:rPr>
        <w:t>&gt;50 ERCC-00157 511 1019</w:t>
      </w:r>
    </w:p>
    <w:p>
      <w:pPr>
        <w:pStyle w:val="PlainText"/>
        <w:rPr>
          <w:rFonts w:ascii="Courier New" w:hAnsi="Courier New" w:cs="Courier New"/>
        </w:rPr>
      </w:pPr>
      <w:r>
        <w:rPr>
          <w:rFonts w:cs="Courier New" w:ascii="Courier New" w:hAnsi="Courier New"/>
        </w:rPr>
        <w:t>GGTCTTTGTCACCTCCGTCAATTTGTATTAGAACCCGTGAAGGCCCAAGTAACAGGCCCAGGGTTAACATGTACGGAACATACTCCTTCCACGGAAGATTGGGGATGAAAGTTGATACCCAAACTTCATTAACACAAAGGCGATGTGGGCCGAGTACTGTGCTTACACCAACAGGGCGGCTCAACTGGGTTGGTAGCCAGCACTAGCTTATTCACAATTAAGGCCGTATGCATTCTACTGCTTATCCGGTGGTGATTGCAGCCAGGGCGGAAGTGAACACGCTTGTACGATGTGTTTGCATAAGCGGTTACCACAGGCGCTACTCTCGTCGATAGCCGACTACTAATATTCAGCCGGCGCCGGTAGATAGCGAGGCTTTGGGGGTAGCTTTAAGTGCGGTCTAGGCTCAGTTGACGATACTTACTTAGGCAGGGTTACAACCCTTATGATGGGGTATGAGGCACGTGGCCATTCATCCGGACCCGATGCTGTCGTGCTTCTCGTTGGCAATAGCGCGGATTAGTACAGGTGACTAGTTCAGCTGTTGTTCGGATTCCAAGTAAGCTCGCATAGAGCTGGACTTCTCGGAACGGTCCTGACGCATTCCTGCATCAATACGCGGCACCGGGGGTCCGATAGCATCTCGCCTTAGATCCGGCGGGGGATACTTGGTCAAAGCTCACTACGGGACTAGAGTGGCTAGTGCAGATGCGCAGCGCAGATATGCTATACGAGATGAGCTTCAAATTCATGGAGTTATGACGATATAACGCTAGGATCTGACGCAGTGACACCGGTCGTGTGACAACTGGGCTTTAAGTGAGGCATCAGAAGTATACTTTTAATGGTGCCGCTCCCAAATCCCCGATCTTGCCACGATTGCCTAAGCCGTCATGTTAGAGGCGGTCACAGCAAACCCTCAGTTTACCGGTTCGATGATTATACGATGCCGGAGCGAACGACTACGCTCGAAGTTTGGTTATCTAGAGCACGTCAAAA</w:t>
      </w:r>
    </w:p>
    <w:p>
      <w:pPr>
        <w:pStyle w:val="PlainText"/>
        <w:rPr>
          <w:rFonts w:ascii="Courier New" w:hAnsi="Courier New" w:cs="Courier New"/>
        </w:rPr>
      </w:pPr>
      <w:r>
        <w:rPr>
          <w:rFonts w:cs="Courier New" w:ascii="Courier New" w:hAnsi="Courier New"/>
        </w:rPr>
        <w:t>&gt;51 ERCC-00077 90 273</w:t>
      </w:r>
    </w:p>
    <w:p>
      <w:pPr>
        <w:pStyle w:val="PlainText"/>
        <w:rPr>
          <w:rFonts w:ascii="Courier New" w:hAnsi="Courier New" w:cs="Courier New"/>
        </w:rPr>
      </w:pPr>
      <w:r>
        <w:rPr>
          <w:rFonts w:cs="Courier New" w:ascii="Courier New" w:hAnsi="Courier New"/>
        </w:rPr>
        <w:t>AGTTTTTTCACCTTATGACTTCTCACTCCATACGAAAGACAGATGGTTTGCTCCCAATGAACCCAGAGGGAGTTAAGGTTGATGATTCCCAAGTCCAACATGGAGTTATGCCTATAACGTCATGTTGGACAGACCCCTGTATTGAGCAGACTTAACTTATACTGATATACAGCTAAAATTTGAACAACAAATCTCTTAAATTTATTGTTGAGAATAAAAAGGATACTATCTTATCCAATATTGTATTTCCAAA</w:t>
      </w:r>
    </w:p>
    <w:p>
      <w:pPr>
        <w:pStyle w:val="PlainText"/>
        <w:rPr>
          <w:rFonts w:ascii="Courier New" w:hAnsi="Courier New" w:cs="Courier New"/>
        </w:rPr>
      </w:pPr>
      <w:r>
        <w:rPr>
          <w:rFonts w:cs="Courier New" w:ascii="Courier New" w:hAnsi="Courier New"/>
        </w:rPr>
        <w:t>&gt;52 ERCC-00067 304 644</w:t>
      </w:r>
    </w:p>
    <w:p>
      <w:pPr>
        <w:pStyle w:val="PlainText"/>
        <w:rPr>
          <w:rFonts w:ascii="Courier New" w:hAnsi="Courier New" w:cs="Courier New"/>
        </w:rPr>
      </w:pPr>
      <w:r>
        <w:rPr>
          <w:rFonts w:cs="Courier New" w:ascii="Courier New" w:hAnsi="Courier New"/>
        </w:rPr>
        <w:t>GCCGTACTTACACCCTACGTTGCTGATCTCGGCGCTCGTACATTTACACTTGTAGTTGAAGGTCGGGCGATGAGGCGTTCGTTTGGCCAACCTCGTTACATTGCACAAATGCCGGATTTGGCTACTATATATACTCCCTGATCAAGGGTCGAGTTGTCTGTGCATTAGCTCGGAGCTAATGAGCACGTCGGTCACGGACACTGCGAAGCACGACGAAATGGCTCTCATTGCGATTGTGGCCCTTGTTGCAGACAATTGTCAGGCGGGACGGGCCAGGAATGACAATAGAACATTAATCTAATTTACAATTTGACGCCATGACGTATTAAACATTCGGGCATGCAAATCACCGATTTTAAGATCCCCTGTACGGCTGCGTCCACACTAGCATGATGTAAATCGATTTGGCGGTGACCGCTGATCCTTAACAAAAGGGGGTGGTTCAAATGTAAAACAAGTAGGTGCGAGCAAACGTCTGGTGCTCTAATGGCAAACATCTGCAATCAGCGAACCTCGCGGTATGGCAACTCACTAATTGTCCGTGCGACGACAAATTACCGAGGGAGGCACTTATGAGTTATCTTCGCTGTGATATCTCCTTCGACTAGCGCGGTCAGTCCAAAA</w:t>
      </w:r>
    </w:p>
    <w:p>
      <w:pPr>
        <w:pStyle w:val="PlainText"/>
        <w:rPr>
          <w:rFonts w:ascii="Courier New" w:hAnsi="Courier New" w:cs="Courier New"/>
        </w:rPr>
      </w:pPr>
      <w:r>
        <w:rPr>
          <w:rFonts w:cs="Courier New" w:ascii="Courier New" w:hAnsi="Courier New"/>
        </w:rPr>
        <w:t>&gt;53 ERCC-00039 362 740</w:t>
      </w:r>
    </w:p>
    <w:p>
      <w:pPr>
        <w:pStyle w:val="PlainText"/>
        <w:rPr>
          <w:rFonts w:ascii="Courier New" w:hAnsi="Courier New" w:cs="Courier New"/>
        </w:rPr>
      </w:pPr>
      <w:r>
        <w:rPr>
          <w:rFonts w:cs="Courier New" w:ascii="Courier New" w:hAnsi="Courier New"/>
        </w:rPr>
        <w:t>GAGCATGGCCTAACTGAATGCGCCTGCAGTATCTTTCTTAGTATATCAAGATCCGTAATATAACGGTTTGCGCGACTACGGTTACCGTCTTTATAAGTGAACAAAACCGGCTACCAGCATGTCGTATTTCGCCACCCATATAAACCCCACTTCGTCCTCAAGGAATCCAAAAGTCGGACGGCGTGGCTTGTCATCTTCGTCAGAAGGTTCGAAACCAGTAAAAAGACGCGATAGATAGGCCTAAGTGGGCCTCCCCTTTGCCAAAATCACGACGAAGTGACTAGTGCAGGCGTCGTATACTTACTCCTCATGTTCAGCCCACGCTGCATTGGTAGGCTGTTAGAAGCCGTGACCGAACAGGGTATGATGACCTCGCCATGGGCACCCTTGTATTCTCGGGGGCGGATGTAGAAATCAAAGCTGTTTACTAACCATGTACTGTCCTAAGAGATTGGCTGTGACCGGTCCCGGACACTGCGTCAACGCAGGTCGCTCACGATCGGCGTGCGCATTTTCGTGAATCATGTATAGTGGTTCTCGTTAGATACACATGTAAGCTGAATGGGGCCCTACCCAACCGGTTGGGTCTATAAGGCAGATGTGCGACGCACCTATTGGTAGGCCAATCTTATGGTTTGCCTCTTGTACTGAGGGTACCGCAGAGGTCCACTGGTTAGCTCACACTATGATCTAGGAGCAGTTGGGCGGTAAACGGCAAAA</w:t>
      </w:r>
    </w:p>
    <w:p>
      <w:pPr>
        <w:pStyle w:val="PlainText"/>
        <w:rPr>
          <w:rFonts w:ascii="Courier New" w:hAnsi="Courier New" w:cs="Courier New"/>
        </w:rPr>
      </w:pPr>
      <w:r>
        <w:rPr>
          <w:rFonts w:cs="Courier New" w:ascii="Courier New" w:hAnsi="Courier New"/>
        </w:rPr>
        <w:t>&gt;54 ERCC-00150 349 743</w:t>
      </w:r>
    </w:p>
    <w:p>
      <w:pPr>
        <w:pStyle w:val="PlainText"/>
        <w:rPr>
          <w:rFonts w:ascii="Courier New" w:hAnsi="Courier New" w:cs="Courier New"/>
        </w:rPr>
      </w:pPr>
      <w:r>
        <w:rPr>
          <w:rFonts w:cs="Courier New" w:ascii="Courier New" w:hAnsi="Courier New"/>
        </w:rPr>
        <w:t>AGCTTGATGTGACATCACGTCCCAATCAATTTGGTTTTACTCCCCTCGATTATGCGGAGTTATCAGTAAGAGCGGGTACCGTTCTGCTGAATGCACTATGAGGGCGACCCTTGATCTTCATTCGTTCCATAGATGCAAATACCCGGGTACTAGTTGGCGAAGTTTGGCTAAAGATTGCCCACTTACTAGGTGACTGTTAACTAGAAAGTTGCATGAGGCTGGTAAGTGAGGGGCTCAGTGAAACAGGATACACCGTACCGTGACGATTCCCGTGTGGGCTTGACATTCAGCCAGCCTCCCGCTTGTACAGAGGCAGACTGTCCGATGCCTAGTATGTTCACTATACGATTTCTTGGGCTAGCTAGGTGTCTTGACCCCATATTCCAAAGATCCGAACCTGCTTGTACTTATCAGTACGAGTTGATGCTCTTGGGGTACCTATTTTTTGATCCGATAGTATTGGTTCTGGCGTGTTCTCGTAACCCCGGGCACTAGATTATGGTGAATGGTGTGTACACACTACTTGACGGGGCGTTACCATTTTCAGGTGGGCACAAATAGCTAAAGCCTCGTCCGCATTACGCCCCATGGCTCACGTCTCAGAGGAGGCTAGCTCGAGGTCACCCATAAGGGATTACGGAGTTACACCCATAGTAACAGACGGAAATTGTTGATAACAGATAGTTAATACGCCTTGGCTGAGGAGACCAACGGACTTCAAAA</w:t>
      </w:r>
    </w:p>
    <w:p>
      <w:pPr>
        <w:pStyle w:val="PlainText"/>
        <w:rPr>
          <w:rFonts w:ascii="Courier New" w:hAnsi="Courier New" w:cs="Courier New"/>
        </w:rPr>
      </w:pPr>
      <w:r>
        <w:rPr>
          <w:rFonts w:cs="Courier New" w:ascii="Courier New" w:hAnsi="Courier New"/>
        </w:rPr>
        <w:t>&gt;55 ERCC-00143 381 784</w:t>
      </w:r>
    </w:p>
    <w:p>
      <w:pPr>
        <w:pStyle w:val="PlainText"/>
        <w:rPr>
          <w:rFonts w:ascii="Courier New" w:hAnsi="Courier New" w:cs="Courier New"/>
        </w:rPr>
      </w:pPr>
      <w:r>
        <w:rPr>
          <w:rFonts w:cs="Courier New" w:ascii="Courier New" w:hAnsi="Courier New"/>
        </w:rPr>
        <w:t>ATGCAGCGTAGGTATCGACTCTCACTGTGGAGTCGTCTATGATGTCGTGGAGTCCTCTCAGAGTGCTGTAGGTCCTCATAGGTCGTGCTGTCTCTCTACACGCGTGCGTGAGTCTACATTTCTGCGAGTTGGTGCTCTCACTGCGGTGTCAGTGATCTCTCCGCGTGTGACATGAGTCTAGCTTCGCGGTCATGGTCTATCCCAGCGATGGATGAGACTACTCTGTACTAGATGGTCATGCCTGCGAATGAGTCGTCAGTGCCCACAATGTCTCGATAGTGCGCCGAATGTGTCTGTAATGCCTCGAATGTGTAATCGTCAACTCGTATGTGAAGTGCTAGGCTAGTATTGACATCTACGGGCGGCTATTGACGAACTCTCCGGTATATGCTCTACATCTGCAGGGAATTGCCGACCATATATGGGTCTTGCTGATACGCTAGGGTGCTTGCTACTTAGATAGGCGTCTTGGCCGCTATTCGCGGCGTGTCTCAGAATATGCGCGACGTGTCTGGTATATGGCGACTGTGTCCGTCTATACGCATACTGGTCCACATATAGACATACTTCCACGACATGACAAAGCGTGCTCCTACATAGCACGAGCGTCTCCTAAATAGATCCGGTCTTATCGCTGAATGTCTAGGATTCTCGTCAATGATCTACGATCCTCGCTAAGTATTCAGCCACCTCGTATAGTATTCGCGCACCTGAGGATTTATTCACCTGACTCGCGTATAATATGCCGTCACCTAGTCTAAAAA</w:t>
      </w:r>
    </w:p>
    <w:p>
      <w:pPr>
        <w:pStyle w:val="PlainText"/>
        <w:rPr>
          <w:rFonts w:ascii="Courier New" w:hAnsi="Courier New" w:cs="Courier New"/>
        </w:rPr>
      </w:pPr>
      <w:r>
        <w:rPr>
          <w:rFonts w:cs="Courier New" w:ascii="Courier New" w:hAnsi="Courier New"/>
        </w:rPr>
        <w:t>&gt;56 ERCC-00028 572 1130</w:t>
      </w:r>
    </w:p>
    <w:p>
      <w:pPr>
        <w:pStyle w:val="PlainText"/>
        <w:rPr>
          <w:rFonts w:ascii="Courier New" w:hAnsi="Courier New" w:cs="Courier New"/>
        </w:rPr>
      </w:pPr>
      <w:r>
        <w:rPr>
          <w:rFonts w:cs="Courier New" w:ascii="Courier New" w:hAnsi="Courier New"/>
        </w:rPr>
        <w:t>AAGAAAGTATTCCATTCCGGCTCATGGTCCCGGCTAGACCTGCAAGATCGAAGGTACTCAATGACACCAGTGACTGAGCGGTCAGCCCGGAAATAGCCAGAAATGTTACCATCCCCGCATGTTACACAAACGTCGGGCTGACGGAACCCATGAGAACCTATGGTGAATAGACAGTAAACGAGCGCAAAGGCGTGCTGCCAAGGGCTCCCACCGAATGTAGAACTGATCTGATTTCCGTGACAGGGAAACGCAATGCGAGGTTCCGCAAGTCCACCTATAATCTGTGACCGCTCGTAGAACATGGTTAGGGCCTGATTCAGTTAAATCAAGCCACCTCTGACAGAACGACGAGTCAGTGGAATCGACTTCACACCTCAGAGTCCACTCACGTGCTGTAAGTCAAAACCCAGTGAACTTCTCAACCGTGTAGCGCTCCTAGAACATTCAGGCGCCACTGAGGGGCATATGGATGAAGCGTGATACGAATTACCTCCAACGAATGCCAGCTGGGAGGAGGATAGGGACTATGTCTTCGTCAATGCTCCCGTCAAATGCCTTTCTAAATACCTTTTCGACCTCTCTGTGTGGAATGGGGTCTAGAACCAAGGACTAAAGCGGTGCACGAGGCCCTTTGGATATGTCCTTCTTGGGAGGGCCCACAGCCAAAGCCACCCATCACAGCTGGAATCTAATCTTGTGACCCAGTATTAACCGTGAGATCTACACAACCGACAAGCGCTAGCTTCCTCCCCGGTCAAGTAGTAATGCCGGGATGACTTTGCGTGTCCTATAGCGATCGAGCCCTCGAATTCACGTCGTCAAAGTGGAATGATCAGATTAAAGGGCTGTCGGGAGGGATGTGTAGGCCACTAACACCCCTCTGCACGAACTATAGATACGTCTTTCATCGGTACGCTCGAAAGCGCAGGTGGCTCCCAAATCGTGGGGAGTTAATCGAGCTGCGGATTGGTCCCCACGCCTTACGGCAGCGAACATAATCCCGCTGATGTGAAGTCGATCTACAAGGTAAACAACGGGGAATATAATTCAGTTGAACCGGTGTGGAGCCTGCACTTGGAACGCTGCATAAGGGACCCAACAGCCCCAAAA</w:t>
      </w:r>
    </w:p>
    <w:p>
      <w:pPr>
        <w:pStyle w:val="PlainText"/>
        <w:rPr>
          <w:rFonts w:ascii="Courier New" w:hAnsi="Courier New" w:cs="Courier New"/>
        </w:rPr>
      </w:pPr>
      <w:r>
        <w:rPr>
          <w:rFonts w:cs="Courier New" w:ascii="Courier New" w:hAnsi="Courier New"/>
        </w:rPr>
        <w:t>&gt;57 ERCC-00014 865 1957</w:t>
      </w:r>
    </w:p>
    <w:p>
      <w:pPr>
        <w:pStyle w:val="PlainText"/>
        <w:rPr>
          <w:rFonts w:ascii="Courier New" w:hAnsi="Courier New" w:cs="Courier New"/>
        </w:rPr>
      </w:pPr>
      <w:r>
        <w:rPr>
          <w:rFonts w:cs="Courier New" w:ascii="Courier New" w:hAnsi="Courier New"/>
        </w:rPr>
        <w:t>AAAAGAAGAAGGAAAGTAGAGGAGATCAAGATGTCAAACGAAACAATTAAATTAGTCATTGCGGGACCGCGTGGAAGAATGGGGCAGGAAGCTGTTAAATTGGCAGAACGAACACCACATTTTGACCTTGTAGGGGCCATAGACCATACATACGATCAGCAAAAATTATCTGATGTGATGCCTGTTGAGTCAGATGCTTTCATTTACACAGATATCCTTGCCTGTTTTACAGAAACACAACCGGATGTCTTGATTGATTTAACAACGCCCGAAATCGGAAAAGTACATACAAAAATTGCATTAGAGCACGTAGTCCGTCCAGTTGTCGGAACAACCGGTTTCTCAGAAGCTGATTTAAAAGAGCTCACATCTTTAACAGAAGAAAAAGGGATCGGAGCCATCATCGCGCCAAATTTTGCGCTCGGTGCGATACTGATGATGAAATTTTCAAAAATGGCTGCCAACTATTTTGAGGATGTTGAGATTATTGAGCTTCATCATGACCAGAAGCTTGACGCACCAAGCGGAACTGCGCTTAAAACAGCGGAAATGATTTCAGAAGTCCGTAAAGAAAAGCAGCAAGGACATCCGGATGAAAAAGAAATTCTCCCAGGAGCAAGAGGAGCGGAGCAAAACGGTATTCGCTTGCACAGCGTCCGTCTTCCGGGACTGATCGCGCATCAGGAGGTCATGTTCGGCATGGATGGCCAAACGCTTCAGATACGCCATGATTCTTATAACCGTGCTTCTTTCATGTCAGGCGTTAAACTGTCAGTCGAACAAGTCATGAAGATTGATCAGCTTGTGTATGGTTTAGAAAATATCATTGATTAGACGGGGGGATAAACAATGAAAATTGCTTTGATCGCGCATGACAAGAAAAAACAGGATATGGTTCAATTTACGACTGCCTATCGGGATATTTTAAAGAATCATGATCTATACGCAACCGGAACCACAGGGTTGAAAATTCATGAGGCGACAGGTCTTCAAATTGAACGTTTTCAATCCGGCCCTTTAGGGGGAGACCAGCAAATCGGTGCACTGATCGCTGCCAATGCACTCGATCTTGTCATTTTTTTGCGCGACCCGCTGACCGCGCAGCCGCATGAACCGGATGTCTCGGCATTAATCCGTTTATGTGATGTGTATTCCATTCCGCTCGCCACAAATATGGGTACTGCGGAAATTCTTGTGCGCACACTTGATGAAGGTGTTTTCGAATTCCGTGACCTTCTTCGGGGAGAAGAGCCGAATGTATAATGCTGACGTTCTTGCTTTTGGCGCCCACAGTGATGATGTCGAGATCGGAATGGGCGGCACAATAGCGAAGTTTGTCAAACAGGAAAAAAAAGTAATGATATGCGATTTGACAGAAGCGGAACTCTCTTCTAACGGTACGGTCAGTTTGCGTAAAGAAGAAGCAGCTGAAGCAGCCCGCATATTAGGCGCAGATAAAAGAATTCAGCTAACGCTTCCAGACCGCGGCCTAATAATGAGTGATCAGGCAATTCGGTCAATTGTCACTGTCATCAGAATCTGTCGGCCAAAAGCGGTTTTTATGCCGTATAAAAAGGATCGCCATCCGGATCACGGCAATGCGGCTGCACTGGTGGAAGAAGCGATCTTTTCCGCCGGAATCCATAAATATAAAGACGAAAAAAGCCTTCCGGCGCATAAAGTCAGCAAGGTTTACTATTATATGATAAATGGTTTTCATCAGCCGGATTTTGTTATTGATATCTCGGATACAATAGAGGCAAAGAAACAAAGCCTCAACGCCTACAAAAGCCAGTTTATCCCGTCAAAGGATTCCGTTTCTACTCCTCTGACGAATGGGTATATTGAAATCGTTGAAGCGAGAGAAAAGCTTTACGGTAAAGAAGCGGGCGTGGAGTATGCCGAAGGTTTCTTTTCCAAACGGATGCTGAAGCTTG</w:t>
      </w:r>
    </w:p>
    <w:p>
      <w:pPr>
        <w:pStyle w:val="PlainText"/>
        <w:rPr>
          <w:rFonts w:ascii="Courier New" w:hAnsi="Courier New" w:cs="Courier New"/>
        </w:rPr>
      </w:pPr>
      <w:r>
        <w:rPr>
          <w:rFonts w:cs="Courier New" w:ascii="Courier New" w:hAnsi="Courier New"/>
        </w:rPr>
        <w:t>&gt;58 ERCC-00134 86 274</w:t>
      </w:r>
    </w:p>
    <w:p>
      <w:pPr>
        <w:pStyle w:val="PlainText"/>
        <w:rPr>
          <w:rFonts w:ascii="Courier New" w:hAnsi="Courier New" w:cs="Courier New"/>
        </w:rPr>
      </w:pPr>
      <w:r>
        <w:rPr>
          <w:rFonts w:cs="Courier New" w:ascii="Courier New" w:hAnsi="Courier New"/>
        </w:rPr>
        <w:t>AGGCTTTGTTATTGGTATTGACTTACAAACAGTTAAGCCATTTGAATATGATAATGTAGTTGCAATAAAAGGAGATTTCACCTTAGAAGAAAATTTGAACAAAATTAGAGAGCTAATTCCAAATGATGAAAAAAAGGTGGATGTGGTTATAAGTGACGCCTCCCCTAATATAAGCGGTTATTGGGATATAGACCACGCTCGTTCAATAGATTTAGTAACTACTGCCTTACAAATAGCTACTGAGATGCTAAAAA</w:t>
      </w:r>
    </w:p>
    <w:p>
      <w:pPr>
        <w:pStyle w:val="PlainText"/>
        <w:rPr>
          <w:rFonts w:ascii="Courier New" w:hAnsi="Courier New" w:cs="Courier New"/>
        </w:rPr>
      </w:pPr>
      <w:r>
        <w:rPr>
          <w:rFonts w:cs="Courier New" w:ascii="Courier New" w:hAnsi="Courier New"/>
        </w:rPr>
        <w:t>&gt;59 ERCC-00058 570 1136</w:t>
      </w:r>
    </w:p>
    <w:p>
      <w:pPr>
        <w:pStyle w:val="PlainText"/>
        <w:rPr>
          <w:rFonts w:ascii="Courier New" w:hAnsi="Courier New" w:cs="Courier New"/>
        </w:rPr>
      </w:pPr>
      <w:r>
        <w:rPr>
          <w:rFonts w:cs="Courier New" w:ascii="Courier New" w:hAnsi="Courier New"/>
        </w:rPr>
        <w:t>GGGAGAGTAGGGCCCACTTGTCGATTCGTTTGACTAAACATGGAGAAAGCATCCGAGGGTGGGCAGATCCGCCTAAGCAAGGTACCATTTAATCCCGGTCCCACGAAAGAGTTAACCTATACGCTCAGATGGCGCCATGGTGCGTTCGGAGCCACTTTCTGCGAATTGTCCACCACTGCCCTCTCGTGTGATGATCAACATACTATCTTCTGCGGAGACCACCACTCACGTGTGTAGGTGAGCCATGTTGAATCCATCAGGCACCCGTCCCGGCGTATGAGCGTCTGGAGGCTCACCAACAAAACTTACATAAGACCGGAACTCGAGAGTCTGGCATCATCGTGAACAGAGGCACGAGAGTGAGCTGTGAGTCCTGACTGAGCATGTCTCGAAAACTGTGATAGATTAAGCCATGGACCAAGGACCAAGAGATCGACGGGCTTGGATATTGCCGCAAGGCTGAAGGTAACACCTTCAGCTTCAAAATGCTTGAATACTCAGCCGTCCATCACTTCGACCGGGGTTAAGCTAAGATCTGGTGGCGGTAGCCCGTCAAACGAATTGGCATCGGACAAGACAAATCAACCAAAGAATCTACGGTTGCCATGCCATGGTCTGCGTAACGACACCCGAGGTCCTTTTTATGGCGCCAGGCATCGACGCTGTAAAACCCTTCCGTTGTCCTGAGCAGGTTATAACGACATCAAGCGACAGCGACAAAGAAGGCGGGAAAACTGTGGACTCCCGGCTATGTCAAATACGCTGAGTCACCCAACAGAAACGTTATCCGCTTGGCAAACGAATACATGGAAAGTGGGGCCGGTCGGATCACCAAGATAAGTGGTGTCACGAATAGCCCTCGCTTGCTCTAATCATGGGATGGTACATCGTCATTGCTATTGGATGCAAGACGAATCCTGGCAACAGCCCTCCGGACTCAGTAGGTCCATGGATTTAACTACAACAGGAAGCCGGTCAACTGTGGAAGACTACCAGTATTCGAGCTGGATAAAGAGGCTCGGCACCATGGTATAGATGTAATAGGAACCATGAAACTCCCATGTCGCAAGCACTAACAGAGCTGTAACCTCCCTCCATTAGCGGTAATCGGGAAAA</w:t>
      </w:r>
    </w:p>
    <w:p>
      <w:pPr>
        <w:pStyle w:val="PlainText"/>
        <w:rPr>
          <w:rFonts w:ascii="Courier New" w:hAnsi="Courier New" w:cs="Courier New"/>
        </w:rPr>
      </w:pPr>
      <w:r>
        <w:rPr>
          <w:rFonts w:cs="Courier New" w:ascii="Courier New" w:hAnsi="Courier New"/>
        </w:rPr>
        <w:t>&gt;60 ERCC-00069 571 1137</w:t>
      </w:r>
    </w:p>
    <w:p>
      <w:pPr>
        <w:pStyle w:val="PlainText"/>
        <w:rPr>
          <w:rFonts w:ascii="Courier New" w:hAnsi="Courier New" w:cs="Courier New"/>
        </w:rPr>
      </w:pPr>
      <w:r>
        <w:rPr>
          <w:rFonts w:cs="Courier New" w:ascii="Courier New" w:hAnsi="Courier New"/>
        </w:rPr>
        <w:t>GGGAGAAGTACCAATATCAGACTCCCGAGACATAAGGGGTGTGCACGGCATGGATGTGTCGCTAACCTCCTGGTCCTATAAAGCAACACTCATGGCACCGTGTGCTGAAGGCTCCAAACGGGTCGATACCAGAAGGGTCGATTCTTTCTTCCAATACATTGTCGGTGTCAATGCTGGAGGCCCAGGAGACGAAATCCTCGGTCAGGTTGTTACTTGAAGGGTTCAACACGAGCTCAAATTTGTCCAGGGGTGGTCACCAGCGGGTCTCGAACAGAGGTGAAACGGGATAAATACCCGAAACATTCATAACCCTGCCAGTCATTATAAGCAAGCCGCTGACTTGGACACCACAACGTGTGGAACCTCAGGTAAGCTGGTCCGGGAATCTTGGTCGCGAAGCGACCCCATTGAGTAGGCAATCCAAACCCTGCAAACAATAGGTGGCCATCCGGTCAAATAATGTGGGAGATGCGCACATCATGAGAGCGACGTATTGAACTCAAGGGACGGTGGTCCCAGGAGAGGGATTACCACATGTTGAAGCTCTTTCAAATCGATTATCCCAATCTGCGCACTGTAAGGTAACCAACCGCAATAATCCCCAGAACACTGCCCTGGTATCTATCGATTTGGAAGTCCAGACTCTAGTGATGCCGGCTGGTCGCGACAAGAAAACATAATTCGCAAAGGGCCCCTGTCTCATTTGGCGTCTTGTACCCAAACACCATACTTGGGAGGGTGTTGCGGCCGCATATCAACGACTAGAGGCCGTCAGAATGAGTCTTCAACACATATCGCTGAAGAAATGTCACTCCCATGGTGGCTGATATAGAAACATATCCTCGCGGACTTCATCGCCGGGCACAAGGCTACAAGATGGACTGGAACGCCGTGTCAACCTCGTAACAACTCCCCATGCAATTCACTCACCGAGTAGCCTATAATGGGGAATGTAGACGGGGCCCTATCTCAAATGTGTGCACCTCTATCCCCACCAAGTATAGTCGACTTAAGGGCGGATCAAATGGCGCGCTGCCATACAAATCCGGTTCCAAGCATGACTCATGGGCAGTACGCCGGTTAGTGGGAAATACGGCTGTCAAACGCTGGTCCAAAA</w:t>
      </w:r>
    </w:p>
    <w:p>
      <w:pPr>
        <w:pStyle w:val="PlainText"/>
        <w:rPr>
          <w:rFonts w:ascii="Courier New" w:hAnsi="Courier New" w:cs="Courier New"/>
        </w:rPr>
      </w:pPr>
      <w:r>
        <w:rPr>
          <w:rFonts w:cs="Courier New" w:ascii="Courier New" w:hAnsi="Courier New"/>
        </w:rPr>
        <w:t>&gt;61 ERCC-00031 544 1138</w:t>
      </w:r>
    </w:p>
    <w:p>
      <w:pPr>
        <w:pStyle w:val="PlainText"/>
        <w:rPr>
          <w:rFonts w:ascii="Courier New" w:hAnsi="Courier New" w:cs="Courier New"/>
        </w:rPr>
      </w:pPr>
      <w:r>
        <w:rPr>
          <w:rFonts w:cs="Courier New" w:ascii="Courier New" w:hAnsi="Courier New"/>
        </w:rPr>
        <w:t>GGGAGAAAAGCTTCTTGCCTAGTTACAGCACGAAGATTGGGACCCATCGATCAGCGCCTCCGTGCAATGGCGCCTTGGTACACTCTCTAAAATGCAGTCGGTAGCGGGGCATGTAGTTACTGCGGTGATATTAAGCTAGTGAGTAACCTTATATCGAACTGTCTACCAAATTGATGTATCTACATTAGCCGTACGATGAGACAATGAACCGTGTCTACGCTCGGGAGCATTACCCCTATCATGAGCCTACAAGCACCTGACTAGACCAGGAGACAACTTGAGCGAGACACTAGCGAGAGGTGCCGATATAAGGTACATTGTTGCGGATGTCAACATCGCATTTTTATCCCCTGGCGGGATGCAACTAACACCAGTAATGTCGTTCTCCACGACCCCCTACCCGAAAACTTACTCGTATGAGTACTTTCGCGACGACTCGGCTGTGTAGTTTCCAAGCAGGCCCCTGGCTAGACCCATTTGTACCACGCGGAGGATCATCGGAATCCATAATCGGCCACAAACTAGCCGGCTGGAAACCTTGTGATATCATGAACGAGGAGTAAGAGCTGGTTAGTGAATCACCTTGAGGGCGAGGAACACAACAATTCTGCGGGTTAGCAGGAAGGTTAGGGAACTCGCTCATAGCATATTAGTACCGCTATCTCCTTTCCTTGGCGCGACATCTCCCAAAGTTAGGCTGATTCTGCCGCCTGTGATCGCTATCCTTATTTGTGGCAGAATATGTCGATGCAAAAAACCTTAATTCGTGCTTCATACATCATCCCCGAGAACTCCACGGCTCCACTCCCGCTTATCACGCGTGGGTGCTAAATGATACGAAGTGTGGCAGTCTATGTTAACTTGGAGCATCATATTTATTTCTGTTCACGGATGAAGGCCTATATCAATGATCATTAAAGACATTCCGTCATCGGCTACATGCAAAGAGGCTTTTCCACCCTGTTTCGGTGATTCAGGTGTCGAGCGACCATTATCTGTCGGCTCATCACCGAACCGGCCGTGATAGAGTCTTCGCATCAGGTTACACCATGTCGACTGATAGTAACTGTGGTTCGAGTTATGCGTGTTGACACACCGTTGAGGCGCCCTATTTAAAA</w:t>
      </w:r>
    </w:p>
    <w:p>
      <w:pPr>
        <w:pStyle w:val="PlainText"/>
        <w:rPr>
          <w:rFonts w:ascii="Courier New" w:hAnsi="Courier New" w:cs="Courier New"/>
        </w:rPr>
      </w:pPr>
      <w:r>
        <w:rPr>
          <w:rFonts w:cs="Courier New" w:ascii="Courier New" w:hAnsi="Courier New"/>
        </w:rPr>
        <w:t>&gt;62 ERCC-00033 663 2022</w:t>
      </w:r>
    </w:p>
    <w:p>
      <w:pPr>
        <w:pStyle w:val="PlainText"/>
        <w:rPr>
          <w:rFonts w:ascii="Courier New" w:hAnsi="Courier New" w:cs="Courier New"/>
        </w:rPr>
      </w:pPr>
      <w:r>
        <w:rPr>
          <w:rFonts w:cs="Courier New" w:ascii="Courier New" w:hAnsi="Courier New"/>
        </w:rPr>
        <w:t>GCACGCCCTATTTAACTGGAAACCTTCCAAGATTCGGAGAGCATATAAGTTGGGCCGAAAGCTCAGCTGTGAGCTTTGCAAACTCTGTCTTAGGAGCTAAGACAAATAGAGAAGGTGGGCCATCAGCATTAGCAGCTGCAATTATTGGAAAAACACCATATTATGGATATCACTTAGATGAAAATAGAAAGACAACACATATCATTGAGTTAGATGGACAATTAATCTCTAACTTTAAATATGGAGAGAGTTTTTATGGAGCTTTAGGTTACTTAGTTGGGAAGATTGTTAAGAATGGCATTCCATATTTTGAAAATCTATATAAATTAAATCCAAATAACGATAATTTAAAATCCTTGGGAGCTGCAATGGCTGCAAGTGGTGGTATCGCCTTATATCACGCAAAAAACTTGACAGCTGAATGCAGAGTTAAAGAAGTTGTTAATGATAAAATTGAAAAGATATCTATTGGAGTTGAGGAGATAAAGGAAGCTTATGAAAAATTAAATACAACAAATGAAGAGCCAGATTTAATTTGTATTGGTTGCCCTCACTGCAGTTTAATGGAAATTAAAAAAATTGCTGAACTTTTAAAAAATAAAAAATTGAATGCTGATTTATGGGTTTGCTGCTCTCTTCATATTAAAGCAATAGCAGATAGAATGGGATATACAAAGATTATTGAAAAAGCTGGTGGAAAGGTAGTTAAAGACACCTGTATGGTTGTTTCTCCAATTGAGGATTTAGGTTGTAAAAGAGTTGCAACAAACTCTGGAAAAGCTGCTGTTTATCTACCAAGCTTTTGTAAGAGTGAAGTAATTTTTGGAGATATTGAGGAATTGTTAAAAGGGAGATAATGCTGAATCCAATAATCTTATTTTTGGCTATTATTTTTGATAGAATCATTGGGGAGTTGCCAGAGAGTATTCATCCAACGGTTTGGATAGGGAAGTTGATAGCTTTTTTAGAGAACATATTTAAATCTACAAATTGCAAAAATAAATATAGAGATTTTTTGTTTGGCTCACTAGCAACGTTTATTACTCTATTAGTTGTGGGAGTTATAGCTTTTTTTGTTGATAAATGCATAATGCTGTTACCATCTCCTTTAAACTATATTATCTATGGTTTTTTGTTATCAACAACTATTGGCTACAAATCATTATTCGAATTCTGCAAAAAGCCGATTGAATATATAAAAAATGGTGATTTAGAGGGAGCAAGGAAAGCTGTTCAGCATATAGTTAGCAGAGATGCCTCAAAGTTGGATAAAGAGCATGTATTATCGGCTGCAGTAGAGAGCTTATCCGAGAACATAACAGACAGTATAATTGGAGCTTTATTCTATGCTATATTTTTTGGTTTGCCTGGAGCCTTTGTTTATAGGGCGATAAATACATTAGATGCAATGATTGGTTATAAAAATGAGAAATATCTATGGTATGGGAAGTTAGCAGCAAGGTTGGATGATATTGCCAATTTTATTCCTTCAAGAATAGCAGGGATTTTGCTAATAATTACTGCCCCATTTTATAAAGGAGATGTTAAAAAGGCAATATATGGGTTTTTAAAAGAAGCTAATAAGGTTCCATCACCAAACTCTGGTTATACAATGGCTACATTGGCAAATGCATTAAATATAACTTTGGAGAAGATAGGATATTATAAACTTGGTAGTGGGAAAATAGATGTTGAAAAATCTTTAAACGCTTTTAAGGCAGTTGATTATACAGTCGTTGTGTTTTTAATTATTTATACCTTAATTTGGTGGATAACATGATAAGTAAAGCTTATTACACTACAGAGATTCCAGAGGATAGATTTGAAGCTCTGAGTTGTATTAAAGATAGTCAAAAACCTCTTAAAATTATATTACTTGGAGGAGTTGATAGTGGTAAAACAACATTAGCTACTTTTTTGGCAAATGAGCTTTTAAACTTAGGATTTAAAGTTGCTATAGTCGATAGTGATGTAGGGCAGAAGAGCATTTTACCTCCAGCAA</w:t>
      </w:r>
    </w:p>
    <w:p>
      <w:pPr>
        <w:pStyle w:val="PlainText"/>
        <w:rPr>
          <w:rFonts w:ascii="Courier New" w:hAnsi="Courier New" w:cs="Courier New"/>
        </w:rPr>
      </w:pPr>
      <w:r>
        <w:rPr>
          <w:rFonts w:cs="Courier New" w:ascii="Courier New" w:hAnsi="Courier New"/>
        </w:rPr>
        <w:t>&gt;63 ERCC-00109 244 536</w:t>
      </w:r>
    </w:p>
    <w:p>
      <w:pPr>
        <w:pStyle w:val="PlainText"/>
        <w:rPr>
          <w:rFonts w:ascii="Courier New" w:hAnsi="Courier New" w:cs="Courier New"/>
        </w:rPr>
      </w:pPr>
      <w:r>
        <w:rPr>
          <w:rFonts w:cs="Courier New" w:ascii="Courier New" w:hAnsi="Courier New"/>
        </w:rPr>
        <w:t>TAGCGGAGTGTCAAATTTCGGAAGGGGGCCATAATGTTTCTTTACAATCGCACCAGTTAGCGTGGCGTATACCATGTTGTTAACAGCGCCATAAGTGCCTGATCCGCGGGCAAAACTACGCAACACTGTGACTGGGTGCTAGGTCGACGAACAACTGACGCAACTAGATCATGGGAGTGCCCCAAGTAAAAATTGTGTGTCAGGGCAACAAGTGACGATAGCGCGCGTAAATGGTATCATGATTGTGACCTCGGTATCTCTTGTACAGTTTACGTCGACGCGAAGTCTGATCACGTTTAACTAGCTCAGGGGTATTAAATAACCGAAAGGTTCATGTGGATGTGTGAACTTGCAGACAGAATGACCCATAGTCCTTTACCCAGGTAGCTGAGGGCGACGCACTTGACCATCCGAATCAAACTGAGAGATCGAAATAGCCTCACCCTTGAACCTACAAAGCTCACTTTAGCCCGTTAAGTTGTCGAAATCACTAGATCAGAAGTCTCCCACTCAAAA</w:t>
      </w:r>
    </w:p>
    <w:p>
      <w:pPr>
        <w:pStyle w:val="PlainText"/>
        <w:rPr>
          <w:rFonts w:ascii="Courier New" w:hAnsi="Courier New" w:cs="Courier New"/>
        </w:rPr>
      </w:pPr>
      <w:r>
        <w:rPr>
          <w:rFonts w:cs="Courier New" w:ascii="Courier New" w:hAnsi="Courier New"/>
        </w:rPr>
        <w:t>&gt;64 ERCC-00120 259 536</w:t>
      </w:r>
    </w:p>
    <w:p>
      <w:pPr>
        <w:pStyle w:val="PlainText"/>
        <w:rPr>
          <w:rFonts w:ascii="Courier New" w:hAnsi="Courier New" w:cs="Courier New"/>
        </w:rPr>
      </w:pPr>
      <w:r>
        <w:rPr>
          <w:rFonts w:cs="Courier New" w:ascii="Courier New" w:hAnsi="Courier New"/>
        </w:rPr>
        <w:t>GGCGTCTCACCTGGCTTGATTCAGTTAATGGAGCACTTGTGGGAGTGCCGCGACACAACATCCGCTAGCCTCAGTCGAATGACAAGTTAGAACAGGAGTGGGGCCGATCTCTGCAAACTCCTATTGTCAGGGGTGGTGGACGGTATAGGGTTTTGCGCCTACCTGAATGCAAGGGCTTACCTCCAACGGCTTAGATGTGCCTAGAAGGTACGCCCTTCAGTCAAGACCGGCCCGGCGTTAGTTAAAGCAGGCTTGTCACACATCACGTAGTTCCTGCTGCGTTTTAAGTCATTAGCTCCCAGTAACCCATCAACCATTACCGTATAGACTTATCCGAGTGTGATCAAATAACGCTGAGCCTTATGATCCTCGTCGACCCAACAACCGCCGGATATACGTTGGGATATAAACGAAACACGTACCGCGCGAGTGACACGCGTTGACGTTACATGGTAAACTCGTAGCCAACCTTAACATTCCCTGCACTATGTTAGTGCGTACAACATTAAGGGAAAA</w:t>
      </w:r>
    </w:p>
    <w:p>
      <w:pPr>
        <w:pStyle w:val="PlainText"/>
        <w:rPr>
          <w:rFonts w:ascii="Courier New" w:hAnsi="Courier New" w:cs="Courier New"/>
        </w:rPr>
      </w:pPr>
      <w:r>
        <w:rPr>
          <w:rFonts w:cs="Courier New" w:ascii="Courier New" w:hAnsi="Courier New"/>
        </w:rPr>
        <w:t>&gt;65 ERCC-00137 266 537</w:t>
      </w:r>
    </w:p>
    <w:p>
      <w:pPr>
        <w:pStyle w:val="PlainText"/>
        <w:rPr>
          <w:rFonts w:ascii="Courier New" w:hAnsi="Courier New" w:cs="Courier New"/>
        </w:rPr>
      </w:pPr>
      <w:r>
        <w:rPr>
          <w:rFonts w:cs="Courier New" w:ascii="Courier New" w:hAnsi="Courier New"/>
        </w:rPr>
        <w:t>CAAAGCAAACCTAATGAAGCCAGACACGAGATCACAGAAAATCGCTGACTATCCCGAGTGCGCGGCGAGCTACAATCCAAGATGATTATTTTTTCACGACCGGGCGCTGGTCAGGTATATCGCTGGTACAGATGGCGGCAAGCATCGTTGTCACCACTTCCTTCACGATTTCCGTTAGAGCCGAGTGGTACAGCACGTACGTTATATATGGGAGTACGGACATGCTTCCCACCTCGTCAGCCAAGATGATAGATACCCGTAGCGTGATGGTCTTATAGCTGCTCTGATGGACTTCGAAAGATCACCGTGCAGCTATTCAAAAAAGCAGCCGGGGAAAAGGTGGTCTCGCCCGAAAGCCATGACCTCCGATCACTCCTGGCCGGTAGTCGGTTTATTGCATATTGTACAGTTGCGCGCGCGGCAGGTCACATCCCCCTGGTTAAATAGAGGCACGAGCGCTCGTTTTTGGGTGATCAATATGGCTTACCCCCGAGAGAGTTGTGAGCTTGCACGAAAA</w:t>
      </w:r>
    </w:p>
    <w:p>
      <w:pPr>
        <w:pStyle w:val="PlainText"/>
        <w:rPr>
          <w:rFonts w:ascii="Courier New" w:hAnsi="Courier New" w:cs="Courier New"/>
        </w:rPr>
      </w:pPr>
      <w:r>
        <w:rPr>
          <w:rFonts w:cs="Courier New" w:ascii="Courier New" w:hAnsi="Courier New"/>
        </w:rPr>
        <w:t>&gt;66 ERCC-00073 284 603</w:t>
      </w:r>
    </w:p>
    <w:p>
      <w:pPr>
        <w:pStyle w:val="PlainText"/>
        <w:rPr>
          <w:rFonts w:ascii="Courier New" w:hAnsi="Courier New" w:cs="Courier New"/>
        </w:rPr>
      </w:pPr>
      <w:r>
        <w:rPr>
          <w:rFonts w:cs="Courier New" w:ascii="Courier New" w:hAnsi="Courier New"/>
        </w:rPr>
        <w:t>TGTGATAATTTCGACGAGGCGTTACATATTCTGAGAGGGGTGATTAAGTCTGCTTCGGCCTGGGATGGTCTGTCTACGTGTGCGTAGTTCTGTCATAGCGTCGAGGATTCTGAACCTGTCCATAGTATCCTGTAAGCGTCCAATGTACCTATATCGTGGACCCAAAGTCGATACGTCCGATTAAGCGACGTTGGTCTAGGTAACGAATTATACCCTCGGGTTACGAATTATGGCTGTGCCTAACGAATCTGGGACGTGCCTAAGTAATCTGGTCCGCGACTAAGATGTACGGTGATCGTGGACGCTTGACCGGACTTATGCGTCGCCTTCCGAGTTATTGGATGGCGTTCCGTCCTATTGGATACTATTCCGTGCGTGTGCGACACGTTCCGAGCATATGCTAACAGTTCCGTCACTATGTAACGCTTGACGTAGATTGCTATCAGGTTACGATGACTGCTAAGCCATTACGCGACATTCTGCAAAGTTACGTCGCATTCTCTCACGTTACGGCTGATTCTCTAGGCTTACGCGCATGAGCTCTAGGTTCCGGGTACTATCGAACGTGTCATTGGTACTAAAA</w:t>
      </w:r>
    </w:p>
    <w:p>
      <w:pPr>
        <w:pStyle w:val="PlainText"/>
        <w:rPr>
          <w:rFonts w:ascii="Courier New" w:hAnsi="Courier New" w:cs="Courier New"/>
        </w:rPr>
      </w:pPr>
      <w:r>
        <w:rPr>
          <w:rFonts w:cs="Courier New" w:ascii="Courier New" w:hAnsi="Courier New"/>
        </w:rPr>
        <w:t>&gt;67 ERCC-00040 392 744</w:t>
      </w:r>
    </w:p>
    <w:p>
      <w:pPr>
        <w:pStyle w:val="PlainText"/>
        <w:rPr>
          <w:rFonts w:ascii="Courier New" w:hAnsi="Courier New" w:cs="Courier New"/>
        </w:rPr>
      </w:pPr>
      <w:r>
        <w:rPr>
          <w:rFonts w:cs="Courier New" w:ascii="Courier New" w:hAnsi="Courier New"/>
        </w:rPr>
        <w:t>AACTACGATCCCATGAGAACACCTGTAGATACTCAGGTCTCCGCGGACCTACGCCGCGGACGATGATAAAGTCCGAGAAACCACCGGATTGCCCCAACAGACGGCCTAGCCCATCGAACTAGGGAAATGAACTATATCGTAACCAAGCCGGGTAGCTGCGGTGGTGCTAGACTAGATGTTAGCGTTCAGTCGAGCTGTTACGTGTAACGCCATTGAGACCCTTACCCTTTACCGGTCGGCGGATACGTCCAGCTTCGTCACTGCGTTCGAGCCTTCTACACGATCCAAGTTACCAGCGCAGTTTAAGGTACGTCGCTTCGACCAGAACGAGAGTTCGCAGCAAGGGGGAGGAGTTGGATTCTTAGGGAATGAGGCTGAACCTAACTCCTCGCTACATTCCTATTGTTTTCCCGATCGGCTTCATCGGGACGCCGGAGACCGCACCTTTGCCCGTTTAAGCTCGGACGGGATGCCACGGTTCTGTTCCACAACCCGGTCGGAGCACACCCTCTCTATGCTGCGTCTATGCCTTCCGGGTGGTTGAGGTGAGCCATGTGGTCTTAGAATCCGGTTGTATTAGACAGTATTGTGCTTGACGTCGTGGTATCGGGTGGTTGTGAAGGATACAGATATTCTATGGGCAGCGATGGGGCTTCCTCAGTCCGTCTACGGCCCACCAGACAAACAACTCGGGATACAAATTGAGCACCCGCGGACCGGAAAA</w:t>
      </w:r>
    </w:p>
    <w:p>
      <w:pPr>
        <w:pStyle w:val="PlainText"/>
        <w:rPr>
          <w:rFonts w:ascii="Courier New" w:hAnsi="Courier New" w:cs="Courier New"/>
        </w:rPr>
      </w:pPr>
      <w:r>
        <w:rPr>
          <w:rFonts w:cs="Courier New" w:ascii="Courier New" w:hAnsi="Courier New"/>
        </w:rPr>
        <w:t>&gt;68 ERCC-00013 346 808</w:t>
      </w:r>
    </w:p>
    <w:p>
      <w:pPr>
        <w:pStyle w:val="PlainText"/>
        <w:rPr>
          <w:rFonts w:ascii="Courier New" w:hAnsi="Courier New" w:cs="Courier New"/>
        </w:rPr>
      </w:pPr>
      <w:r>
        <w:rPr>
          <w:rFonts w:cs="Courier New" w:ascii="Courier New" w:hAnsi="Courier New"/>
        </w:rPr>
        <w:t>ACCGAGCTCAGATGTGAAGGATCTTCTTGGAGGATTAAAAAAATGATTATCTGTAAAACCCCACGTGAACTTGGTATCATGCGGGAAGCAGGGCGAATCGTGGCTTTAACTCATGAAGAGTTAAAAAAGCACATTAAACCAGGAATCTCGACAAAAGAATTGGATCAAATTGCCGAACGTTTTATTAAGAAGCAGGGTGCAATCCCATCTTTTAGGGGGTATAATGGGTTTCGCGGGAGCATTTGCGTATCAGTTAATGAAGAACTCGTTCACGGCATACCTGGCAGCAGGGTGCTGAAGGACGGTGACATCATCAGTATTGATATCGGTGCTAAATTAAATGGTTATCATGGTGACTCTGCATGGACATATCCGGTAGGAAACATCAGCGATGATGACAAAAAACTTCTGGAAGTGACAGAGGAGTCTTTATATAAAGGCTTGCAGGAAGCAAAACCAGGTGAACGTTTGTCGAATATTTCCCACGCAATACAAACGTATGTCGAAAATGAGCAGTTTTCAGTTGTTAGGGAGTATGTCGGACATGGTGTTGGTCAAGACTTGCATGAGGACCCGCAAATTCCTCATTACGGTCCGCCCAACAAAGGACCACGGCTTAAACCTGGCATGGTTCTCGCTATTGAACCTATGGTGAACGCTGGCAGCCGCTACGTGAAAACATTGGCTGATAACTGGACGGTTGTAACGGTAGATGGGAAAAAGTGTGCTCATTTTGAACATACGATTGCGATTACGGAAACGGTTTTTGAATACTGACGAGAGTAAAA</w:t>
      </w:r>
    </w:p>
    <w:p>
      <w:pPr>
        <w:pStyle w:val="PlainText"/>
        <w:rPr>
          <w:rFonts w:ascii="Courier New" w:hAnsi="Courier New" w:cs="Courier New"/>
        </w:rPr>
      </w:pPr>
      <w:r>
        <w:rPr>
          <w:rFonts w:cs="Courier New" w:ascii="Courier New" w:hAnsi="Courier New"/>
        </w:rPr>
        <w:t>&gt;69 ERCC-00147 373 1023</w:t>
      </w:r>
    </w:p>
    <w:p>
      <w:pPr>
        <w:pStyle w:val="PlainText"/>
        <w:rPr>
          <w:rFonts w:ascii="Courier New" w:hAnsi="Courier New" w:cs="Courier New"/>
        </w:rPr>
      </w:pPr>
      <w:r>
        <w:rPr>
          <w:rFonts w:cs="Courier New" w:ascii="Courier New" w:hAnsi="Courier New"/>
        </w:rPr>
        <w:t>CCTTGCTTAACCTTAATCTTGCCTTATTACAATATTTTTAGAAAAATAAAAAGTAAAAATAAAAGCAAATCCTTAATCTTTGGTGATATTGATGGAGAGGTATGAAATCCCTAAAGAGATTGGAGAAATAATGTTTGGCTTGTTGTCTCCAGATTACATAAGACAGATGTCAGTTGCTAAGATAGTTACACCAGACACTTATGATGAAGATGGTTATCCAATAGATGGAGGTTTAATGGACACAAGATTGGGAGTTATAGACCCAGGTTTAGTTTGCAAAACATGTGGAGGAAGGATTGGAGAGTGTCCAGGGCATTTTGGGCATATAGAGTTGGCTAAACCAGTAATTCATATAGGATTTGCCAAAACAATATACAAGATATTGAAGGCAGTTTGCCCACACTGTGGAAGAGTAGCAATAAGTGAAACTAAGAGGAAAGAAATTTTGGAAAAGATGGAAAAATTAGAGAGAGATGGAGGAAACAAGTGGGAGGTTTGTGAAGAGGTTTATAAAGAAGCTTCAAAAGTTACAATCTGCCCACACTGTGGAGAGATAAAGTATGATATAAAGTTTGAGAAACCAACAACCTACTACAGAATTGATGGAAATGAGGAAAAAACATTAACTCCATCAGATGTTAGAGAGATTTTAGAGAAGATTCCAGATGAAGATTGTATCTTACTCGGCTTAAACCCAGAGGTTGCAAGGCCAGAGTGGATGGTTCTCACCGTTTTGCCAGTTCCACCAGTAACTGTAAGGCCATCAATTACCTTGGAAACTGGAGAGAGAAGTGAAGACGATTTAACCCACAAGTTAGTTGATATCATCAGAATCAACAATAGATTAGAGGAGAATATAGAAGGAGGAGCACCAAACTTAATTATTGAGGATTTATGGAATCTGTTGCAGTATCACGTAAATACCTACTTCGATAACGAAGCTCCAGGTATTCCACCAGCTAAGCACAGAAGTGGAAGACATTAAAAACCTTAGCTCAGAAAA</w:t>
      </w:r>
    </w:p>
    <w:p>
      <w:pPr>
        <w:pStyle w:val="PlainText"/>
        <w:rPr>
          <w:rFonts w:ascii="Courier New" w:hAnsi="Courier New" w:cs="Courier New"/>
        </w:rPr>
      </w:pPr>
      <w:r>
        <w:rPr>
          <w:rFonts w:cs="Courier New" w:ascii="Courier New" w:hAnsi="Courier New"/>
        </w:rPr>
        <w:t>&gt;70 ERCC-00156 242 494</w:t>
      </w:r>
    </w:p>
    <w:p>
      <w:pPr>
        <w:pStyle w:val="PlainText"/>
        <w:rPr>
          <w:rFonts w:ascii="Courier New" w:hAnsi="Courier New" w:cs="Courier New"/>
        </w:rPr>
      </w:pPr>
      <w:r>
        <w:rPr>
          <w:rFonts w:cs="Courier New" w:ascii="Courier New" w:hAnsi="Courier New"/>
        </w:rPr>
        <w:t>CACAAGAATCCCTGCTAGCTGAAGGAGGGTCAAACTATAACACCTTTAGCATTCGTACAGGCAGGCTAAGTGAATACTAACCCACCGGCAGCCCGTTGTAGTAACGTTGACCCCTGGCTCGGAGACATTTGGTGTTGCCTAGTACTAGGTGACTGGTACCGATTCATAGGTTCGCCATTCTCTTATCGAGAGCCCGAGGTAGACTATCTTCCAGATGATGCCATACGTTCACTCAATCGCGCGGCATGCACGGTGGGGCTACGAACTTGCTATCCATAGGCTCTAGATGTGGTAGAAATATGCTGCAGGGGTTCTGTCGAATTTGCTCGGCAACCGTGGCCGTGTATGCTTTCATATCCCGGCGGTGTGATCTAGCCTTCTCGCCATATGAGGGCGCTGAGCATAGACCCAAACCCGACTAGTCGAATCTTAGGGTTGTATGCTAGAACGGCATGGTATAAGCCGTGCTCAAAA</w:t>
      </w:r>
    </w:p>
    <w:p>
      <w:pPr>
        <w:pStyle w:val="PlainText"/>
        <w:rPr>
          <w:rFonts w:ascii="Courier New" w:hAnsi="Courier New" w:cs="Courier New"/>
        </w:rPr>
      </w:pPr>
      <w:r>
        <w:rPr>
          <w:rFonts w:cs="Courier New" w:ascii="Courier New" w:hAnsi="Courier New"/>
        </w:rPr>
        <w:t>&gt;71 ERCC-00097 189 523</w:t>
      </w:r>
    </w:p>
    <w:p>
      <w:pPr>
        <w:pStyle w:val="PlainText"/>
        <w:rPr>
          <w:rFonts w:ascii="Courier New" w:hAnsi="Courier New" w:cs="Courier New"/>
        </w:rPr>
      </w:pPr>
      <w:r>
        <w:rPr>
          <w:rFonts w:cs="Courier New" w:ascii="Courier New" w:hAnsi="Courier New"/>
        </w:rPr>
        <w:t>CCTTCATAATACCACCAAAATACCAATTCGAAAGTTTTAGCATATTCAAACAATATAAAATCTTCAGATTGGACATTAATTGGGACTGAAAGTCCCAACTTAATGGACGTGTGGTATCCACACCATAAAGGGGCTACGCCCCTCTTGGGATACTCCCCTAATATTGCTAATTTACACCTCCGAGCATAAGCGAGGAGGTGTTAGGTTTTGATGAACCTTTTACTAAAAGGTTCATACCAATAGGAGGTTTCCCCCTATGGTAGTTAAATGTACATTGGATATTCCTTTCTACTCTTTGACATCATCTTTAAATGTTGCTCTGCCAGTTCTTTAAGTTTGTTTTCAATAGCTTCAGCCTCTTTGATGAGATTTTCAATATTTACATTTAGATTGAACATTTTATTCAAAACCTCTAATAGATTAGCCCCCCCTCTTGGGTCTGGTCTAATTCCAACAGTTTCAGCCAACAAACCAATAGCATCAAACCCATGTCATGGCAAAAA</w:t>
      </w:r>
    </w:p>
    <w:p>
      <w:pPr>
        <w:pStyle w:val="PlainText"/>
        <w:rPr>
          <w:rFonts w:ascii="Courier New" w:hAnsi="Courier New" w:cs="Courier New"/>
        </w:rPr>
      </w:pPr>
      <w:r>
        <w:rPr>
          <w:rFonts w:cs="Courier New" w:ascii="Courier New" w:hAnsi="Courier New"/>
        </w:rPr>
        <w:t>&gt;72 ERCC-00164 379 1022</w:t>
      </w:r>
    </w:p>
    <w:p>
      <w:pPr>
        <w:pStyle w:val="PlainText"/>
        <w:rPr>
          <w:rFonts w:ascii="Courier New" w:hAnsi="Courier New" w:cs="Courier New"/>
        </w:rPr>
      </w:pPr>
      <w:r>
        <w:rPr>
          <w:rFonts w:cs="Courier New" w:ascii="Courier New" w:hAnsi="Courier New"/>
        </w:rPr>
        <w:t>AGGAGCTCCAGTAGTTTTCCCCTCAAAAATTCCTGATAAGATTTCAACTTTATCCTCTTCTTTTCTTGGTGTTGAGAAGATGCTCTGCCCTGGTCTTCTCCTGTCAAGCTCTTTTTGGATATCCTCTTCAGATAAAGGCAGATTAGTTGGACATCCATCAACAACTGCTCCAACAGCCTTTCCATGACTTTCTCCAAAAACTGTAACTCTAAACATATCCCCATAGGTGTTCATTAATGTCACCAAAAATTTTTAATTGCTTAGTTTTACATTTAAAATAAAAATTAAAATAGTCAAAAAATAAAAAAGGTTTATCTGTAGAGAACATCCAAGTGTGCTGGTTCCTTAACTTTAACTTTCTTTTTCTCCATAATCTTCTCAACTGCCTTTCTAAAGTCATCCATTGTTACATAGTCCCTTAACTCCCTAATTGCATTCATCCCTGCCTCTGTGCAGATTGCCTTTAACTCAGCCCCTACACATCCTTCAGTCATCTTAGCTATTTCTTCTAAATTGACATCTTCCGCTAAATTCATCTTTCTTGTATGAATCTTCAATATCTCCAATCTACCCTTCTCATCAGGAGCTGGGACTTCTATGATTCTATCAAATCTTCCAGGTCTTAATATTGCAGGGTCTAAAATGTCAGGCCTGTTTGCGGCCCCAATTATCTTAACATCTCCCCTTGCATCGAATCCATCCATCTCTGCCAACAACTGCATTAATGTTCTCTGAACTTCCCTATCTCCACCAGTTAAAGCGTCTGTTCTCTTTGCTGCAATAGCATCAATCTCATCTATGAATATGATTGAAGGAGCTTTTTCTTTAGCCAATTTGAATATATCTTTAACTAACGGAGCCCCCTCTCCAATAAACTTCTTAACCAATTCAGAACCAACAACTCTTATAAAGGTAGCATTTGTTTCTGTAGCAACAGCTTTAGCTAATAATGTCTTTCCAGTTCCTGGTGGCCCGTAAAGAGAATACCTTTTGGTGGTTAAA</w:t>
      </w:r>
    </w:p>
    <w:p>
      <w:pPr>
        <w:pStyle w:val="PlainText"/>
        <w:rPr>
          <w:rFonts w:ascii="Courier New" w:hAnsi="Courier New" w:cs="Courier New"/>
        </w:rPr>
      </w:pPr>
      <w:r>
        <w:rPr>
          <w:rFonts w:cs="Courier New" w:ascii="Courier New" w:hAnsi="Courier New"/>
        </w:rPr>
        <w:t>&gt;73 ERCC-00168 350 1024</w:t>
      </w:r>
    </w:p>
    <w:p>
      <w:pPr>
        <w:pStyle w:val="PlainText"/>
        <w:rPr>
          <w:rFonts w:ascii="Courier New" w:hAnsi="Courier New" w:cs="Courier New"/>
        </w:rPr>
      </w:pPr>
      <w:r>
        <w:rPr>
          <w:rFonts w:cs="Courier New" w:ascii="Courier New" w:hAnsi="Courier New"/>
        </w:rPr>
        <w:t>CCAATGAACTCAGCTATTCTTCTTAACAAATAACTTTCTCCAGAAAATTCAAATGTATCATCTTCAGGATTCCACCTAAAAACATCATGTAATATAATATCATCAATTTTTGGGTCGTATTCAACAATCTCAGTTATACTCTCAGTTCTTCTAACAAATCTTCCTTTATAAATCAATCTAACCTGCATACATATGGCATTTAGTTGTTCAAGCATAATCTTTGGAATGTTCATTGGTTCAGCATTCAACCTCCTTATAACTGCCTCTGGGGATTTTGCGTGTATCGTTGATAACGCCAAATGTCCTGTAGTTATTGCTTGAAATAATATCTTCGCCTCCTCACCTCTAACCTCTCCAACAATTAAATAATCTGGTCTTTGCCTTAAAGCCGCTTTTAATAAATCCATCATAGTTATTTCATATTCTTCTCCACCGAATCCACTTCTTGTAGTTCCAGCAATCCAGTTTTCATGATACAACCTAATTTCTGGAGTATCCTCAATAGATACGATTTTCATTTGAGGAAGGATGAAAAGAGAGAATGCATTTAAAAGGGTGGTTTTTCCAGTAGCTACCTCTCCAGCAACCATAATAGAATTTTTATATTCAATGAGTAACCAAAGATATGCAAGCATCTCTGGAGAAATACTCCCATATCTTATTAAATCTGTTGGCAATATAGGAGTGTGTGTGAATTTTCTTATTGTAAATGTTGAACCATATCTTGAGATATCCCTTCCAAGGGTTACATTTAGCCTGCTACCATCTGGGAGAGAACCATCCACTATTGGATTAGCCAATGTTAAAGATTTTCCACACCTTTGGGCTAAGGATATACAAAACGAGTCTAATTCTTCATCAGTTTCAAATTTTATATTTGTCTTTAAATGTTCGTATTTTCTATGAAACACATACACTGGCTTTCCAACACCTGTGCAACTGATATCCTCCAAATTCTCATCTTTCATAAGAGCATCTATTTCCCATATCCAATGAGGTAAAAA</w:t>
      </w:r>
    </w:p>
    <w:p>
      <w:pPr>
        <w:pStyle w:val="PlainText"/>
        <w:rPr>
          <w:rFonts w:ascii="Courier New" w:hAnsi="Courier New" w:cs="Courier New"/>
        </w:rPr>
      </w:pPr>
      <w:r>
        <w:rPr>
          <w:rFonts w:cs="Courier New" w:ascii="Courier New" w:hAnsi="Courier New"/>
        </w:rPr>
        <w:t>&gt;74 ERCC-00158 352 1027</w:t>
      </w:r>
    </w:p>
    <w:p>
      <w:pPr>
        <w:pStyle w:val="PlainText"/>
        <w:rPr>
          <w:rFonts w:ascii="Courier New" w:hAnsi="Courier New" w:cs="Courier New"/>
        </w:rPr>
      </w:pPr>
      <w:r>
        <w:rPr>
          <w:rFonts w:cs="Courier New" w:ascii="Courier New" w:hAnsi="Courier New"/>
        </w:rPr>
        <w:t>GAGCTCTTTCAACAGATCATGGAACTACGGGAGAAATAAACATTTGGATAGAAAATGTAACATTTAAAAATGATGCAAAATCATATTCCTTTAATTTAACGAATCTTAATATATGGGCAGTAAATAAATCTGCTTATGAGTTGTATTGGAATCCATTTAACAAATCTATCTGGATAGATGGGAGTAATTACACTATAACTCCAAATATTGACATACCTCCAGGAGAAGTATGGAACTCTAAAACCTACAACTTCACATTTAGTGGAGTTCCAATCGTTTGGGCAAACTGCTCATTTACACTGTCAAAAAAAGATTATATCCTTTTAAATGAAGTAAGTCAAATAGGAAGTTCCTATGTTGTTGTTGAGGAGATTTATGTTGTGGGTAGTTATTTGATTAAGGTGACTAAGCATATTGTTCCGGATGCGGATGGGACTTATGATATTTATATAGTTGTGGAGAATATTGGTAGTGTGAAGACTCCTGAGTATGTGTATGTTTATGATTTGATTCCTAAGAACTTCACCGTCTCAGATGAGTGGGTTAATCAATCAAGTATGTTGATTGCTGAAGGAAATCACACCATTACAACAAATCCAAGGTATAATTTAAGCATGTGGTGGGCGTTACATGCAATATATCCAGGAGCAGATGGGGACGGTAACTGGAACGACACTGCTGAAATACTTGCAAATAAAACAGTAGTCATACACTACAAACTAAACGGAACTGGCGAATTCTACCCAAGCGACGCATTTATCGTTGGTATCGACCCTACAAACTCACTACTACCAACAACCTCACCAAAAATAACAACAGTAGCCGGAACAGTAGAAAACAACTTTGAGATATTTTTAATACTGATAAACGTTATCTTTGGATTAGGTATATTAACAAAGAGGAATATAAGGAATAATAAATAAAGTTGGGGGATGATGATGAAGAGATTTGCATTACTCTTTATTTTCCTTGCATTTATAACACCACTTTTGCAGATGTTGAGGAAA</w:t>
      </w:r>
    </w:p>
    <w:p>
      <w:pPr>
        <w:pStyle w:val="PlainText"/>
        <w:rPr>
          <w:rFonts w:ascii="Courier New" w:hAnsi="Courier New" w:cs="Courier New"/>
        </w:rPr>
      </w:pPr>
      <w:r>
        <w:rPr>
          <w:rFonts w:cs="Courier New" w:ascii="Courier New" w:hAnsi="Courier New"/>
        </w:rPr>
        <w:t>&gt;75 ERCC-00142 246 493</w:t>
      </w:r>
    </w:p>
    <w:p>
      <w:pPr>
        <w:pStyle w:val="PlainText"/>
        <w:rPr>
          <w:rFonts w:ascii="Courier New" w:hAnsi="Courier New" w:cs="Courier New"/>
        </w:rPr>
      </w:pPr>
      <w:r>
        <w:rPr>
          <w:rFonts w:cs="Courier New" w:ascii="Courier New" w:hAnsi="Courier New"/>
        </w:rPr>
        <w:t>CACCTGTCACATTTCCAATCGGCTCCAGGAAGAGAGAAGTGACGGCTTGATCCTGTAGTAATCCGGGATCGACTTAAGGGGTGCAGCGACCACGGCGGATCGGGCGTCGCAATAGTCCTCCTGTTAGGAGGGTCCTTCTAATGTTAACGCCCGAATATTAGTCATATTTTGCTAGCGCCTATCAGCGTAAGATATGATTTAAGTTACACCAGGAGAGTAGCGAGATAGAACCACTCGTTGGATCGGTCTTTCTTAATTGACTACTATCAGATCCGGCGCATGGCGCTGAGGTCAAACTACATTACAGGCCCTGGTTTCCATGGGTCAGCGCAAGTACAGGCGAGCAGATACAACCTTCCGGAGACTTCGCCTCCACACACCGGAGACCCTAACCGTACCCAAATGTAACTAGCGCCTCTGGTGTGAGCTTACTAGAAAGTAGGCCGGGCCGGTCGACAGGAGGTTGCGCCAAA</w:t>
      </w:r>
    </w:p>
    <w:p>
      <w:pPr>
        <w:pStyle w:val="PlainText"/>
        <w:rPr>
          <w:rFonts w:ascii="Courier New" w:hAnsi="Courier New" w:cs="Courier New"/>
        </w:rPr>
      </w:pPr>
      <w:r>
        <w:rPr>
          <w:rFonts w:cs="Courier New" w:ascii="Courier New" w:hAnsi="Courier New"/>
        </w:rPr>
        <w:t>&gt;76 ERCC-00081 260 534</w:t>
      </w:r>
    </w:p>
    <w:p>
      <w:pPr>
        <w:pStyle w:val="PlainText"/>
        <w:rPr>
          <w:rFonts w:ascii="Courier New" w:hAnsi="Courier New" w:cs="Courier New"/>
        </w:rPr>
      </w:pPr>
      <w:r>
        <w:rPr>
          <w:rFonts w:cs="Courier New" w:ascii="Courier New" w:hAnsi="Courier New"/>
        </w:rPr>
        <w:t>TTTATGCGGGGTGTTGTTGATAAGACTTCCTAGGCACGCGGACCAAGCACGTTAAAGGGAGGTTCGCTCGATCAAGAGATCCATACAGCAGGCTCCTATCAGTCTATCTGACGCCAGTTGCCATTGGACGGGATGTCGAGGGTTTGCGGTGGGGAACGACCATACTTACTGTCATTACGACGTGCGGGGAAATTGAGGTTAAGTTGTTTGCCACCCTACAATAACGAAGAATTTAGCCACCAGTTGGCGTTAGAGTTGTCAAGACGTTGGCGTGATGGGATGAACGTCGCTTAAACGTTGGTTCAGGGCTCCATATATACATCTGCCGTGCCCCCCTTAATCTCCATACAGACCCCCCAGGCGGAATGATAAGTCGATACCAGGACAATGACGGCTTCAACGTTTTCACTTTCCGCAGGTGGCGACCCTCTAGTTGCACGCTGGTACATCAGACACGTACACACGCGCAGTGGGGTGTAATCAAGCAGGACCATAACTGATAGTTCACCAAAAA</w:t>
      </w:r>
    </w:p>
    <w:p>
      <w:pPr>
        <w:pStyle w:val="PlainText"/>
        <w:rPr>
          <w:rFonts w:ascii="Courier New" w:hAnsi="Courier New" w:cs="Courier New"/>
        </w:rPr>
      </w:pPr>
      <w:r>
        <w:rPr>
          <w:rFonts w:cs="Courier New" w:ascii="Courier New" w:hAnsi="Courier New"/>
        </w:rPr>
        <w:t>&gt;77 ERCC-00024 248 536</w:t>
      </w:r>
    </w:p>
    <w:p>
      <w:pPr>
        <w:pStyle w:val="PlainText"/>
        <w:rPr>
          <w:rFonts w:ascii="Courier New" w:hAnsi="Courier New" w:cs="Courier New"/>
        </w:rPr>
      </w:pPr>
      <w:r>
        <w:rPr>
          <w:rFonts w:cs="Courier New" w:ascii="Courier New" w:hAnsi="Courier New"/>
        </w:rPr>
        <w:t>ACGGAGGAGCTTTGGCATACTAGGCTAGCGAATCTGCAACTAACGCAAGTTACATCCTAGCTAGCGAAGGGCGTCCCAATTTTCGCTAACCCGACGCGACGCATAAAAAGCGAGAATAACGCCTAAGGGATGTACAATGGATGTTGATTATGCCTTCGGGAATGAGGGATGATTTGCGAAAAACAAGTCAATACCTAACCAAATCCGCTAATGGACACCCGTAATCGTGCCCAAGTTTAACTGGTCGGTAGGTGGCAGGCAAAGCGCTAGTATCCCTAGGCGCGACACTATAAGTTTACAACTGCGAGAATTGACACTATGAGCGCGCATACTGGGGCCAGAATAGGCAATACCATGTGCGTCCCTGTGTGAACAGCTCGCGGCCATCAGAAGTTGGGATTGACGCATGATCTTGATCGAGCATACGGCTTCCACCAACCCATAGTACTTGGTAACTATAGCAATCAAGCACGCGTGAGCACAACGCTATCCAAATTACTACATTAACTGGAAAAA</w:t>
      </w:r>
    </w:p>
    <w:p>
      <w:pPr>
        <w:pStyle w:val="PlainText"/>
        <w:rPr>
          <w:rFonts w:ascii="Courier New" w:hAnsi="Courier New" w:cs="Courier New"/>
        </w:rPr>
      </w:pPr>
      <w:r>
        <w:rPr>
          <w:rFonts w:cs="Courier New" w:ascii="Courier New" w:hAnsi="Courier New"/>
        </w:rPr>
        <w:t>&gt;78 ERCC-00016 409 844</w:t>
      </w:r>
    </w:p>
    <w:p>
      <w:pPr>
        <w:pStyle w:val="PlainText"/>
        <w:rPr>
          <w:rFonts w:ascii="Courier New" w:hAnsi="Courier New" w:cs="Courier New"/>
        </w:rPr>
      </w:pPr>
      <w:r>
        <w:rPr>
          <w:rFonts w:cs="Courier New" w:ascii="Courier New" w:hAnsi="Courier New"/>
        </w:rPr>
        <w:t>GTTGTAACGAATGTTAATTTAGGAGGCAAGAGTTTGTGGGCGCGGACTTGCAGCTCGTAACGCTCTAAAAGGGTTATGCCGCTGAGGCGGGACCATAGTCAGGAAGTTTGTCCGATCCGCTCCAGTTGTCAAGAGTAGAGGATTTCGTGTTCGCCGATACTGCCGAAAACGTCATACCGAAGCAATTCTGTCGTCACTCTGTATGTCCGTGCCCCACCTTCGAGTATGAGTTTTAAAGTTCGTGCAGAGACATAGCTCGCGCACTCCCTGTGTGATGCCGGTCGGCCGACACATGCTTCAATGTGCCTTGAACTTGCATTCGAAAGAATGTCCTTATCTTGATCGGCCATTGTAATGCAACGCTCTCCTTTCATTGACACGAGGTTCGTAGATGGCTGTTACTCGCGGACGTTAAATAAAACTATCAGCGTCAGCGGATTAGGAGGCTTACGGGGGAACCTACAATTGTTCGCCGCATGGTCCGAAGGCGCCATGTCCCTCAGCGGAGCGACAACAATTACTACTGGAGCTATTGTAAATACGCAGCAACAAGCGTCCAGACATTTGCCGCTGACCTCCAGTCGCATGGACGGGGGAGAACAGCTGGAGCAATGCATCATTCGCTGAGGGACATCCAATCACGGAATCAAGGAAGAATTACCAATTTTACCTGTAACGAAACCAATTTATTACTGACGCAGAGTGAATCACATCTATAGCGGTTACGACCCTCCAGAGTGATCCGACGGCGATGTGTCTTTGACCCCCGTGTGACTGGTGTTCCTGTCGTATCCGCAACATGTTTACTCATCACTACGTTAAAA</w:t>
      </w:r>
    </w:p>
    <w:p>
      <w:pPr>
        <w:pStyle w:val="PlainText"/>
        <w:rPr>
          <w:rFonts w:ascii="Courier New" w:hAnsi="Courier New" w:cs="Courier New"/>
        </w:rPr>
      </w:pPr>
      <w:r>
        <w:rPr>
          <w:rFonts w:cs="Courier New" w:ascii="Courier New" w:hAnsi="Courier New"/>
        </w:rPr>
        <w:t>&gt;79 ERCC-00123 364 1022</w:t>
      </w:r>
    </w:p>
    <w:p>
      <w:pPr>
        <w:pStyle w:val="PlainText"/>
        <w:rPr>
          <w:rFonts w:ascii="Courier New" w:hAnsi="Courier New" w:cs="Courier New"/>
        </w:rPr>
      </w:pPr>
      <w:r>
        <w:rPr>
          <w:rFonts w:cs="Courier New" w:ascii="Courier New" w:hAnsi="Courier New"/>
        </w:rPr>
        <w:t>TTAAGAGAGGAATAATTACTTTTTCATCTTACCCACCAAGTTTTAGTTTTCTTATTCTTTCACTTAATTTTTCGACCTCCTCCTTTGTTAATCTTGTAGCTTTTTTAACCTCCTCCAATTCTTTTTGTAACATTATTACTTTAATCCCCAGTATTATGTTGAGGAGTATGCTAATAGCCACAATTATATACAAAATCATCCTTATCTCCTCCCGAACAATCCTTTAATAAACTTAGATATGAATGATTCTTTCTTCTTCTCAAGTTGTGCTTCATATTTAGCTCCAATTAACTTAGCTGCTATCTCCATGACTGCTTGAGCGGCTGGAGAATCTGGATACATAATAACGAGAGGTGTTCCAAATGCAGCTGCCTTCCTAACATGAGGGTCCTCTGGAACAACACCTATAACAGGAACTTCTAAAATTGTCTCTATAGCTTTAACCCCCAACTCTGTACTCTCATTTGAAACCCTATTAACAATAGCCCCAATGATGTCAGTTCCCAATCTTTTTGTTATAGCGATAATTTTTAATGCATCTGATATTGGGGATATCTCTGGATTTACAACGACAATTAAACCATCTGCTGATGATATTGCTATTAAAGTCTCTTTTCCAATACCTGCTGGACAGTCAATAATTAAAATCTCAACTAAATCATGTATTGCCTTTAAAACTTCCTCAAGTTTTTCTGGTTTAGCTCTTCTGAACTTTTCTAATGAAACACCTGCTGGAATAACTAAAACTCCTTCAGGACCTTCATAAATTGCGTCCTTTATATCTGCTTTACCAGCCAACACATCGTTTAAGGTTACTGGCTTTCCTTCTAACCCCATGATAGGCTCTAAGTTTGCCATTGCTATATCAGCGTCCAAAACAGCCACTTTTTTTCCAAATTTTGCAAGAGCCACAGCAAGATTTGCAGATATCGTTGTCTTTCCAGTACCTCCTTTTCCAGATGCTATCGCGATAGCTATTCCATTAATGTCACCATTCTAAAA</w:t>
      </w:r>
    </w:p>
    <w:p>
      <w:pPr>
        <w:pStyle w:val="PlainText"/>
        <w:rPr>
          <w:rFonts w:ascii="Courier New" w:hAnsi="Courier New" w:cs="Courier New"/>
        </w:rPr>
      </w:pPr>
      <w:r>
        <w:rPr>
          <w:rFonts w:cs="Courier New" w:ascii="Courier New" w:hAnsi="Courier New"/>
        </w:rPr>
        <w:t>&gt;80 ERCC-00041 509 1122</w:t>
      </w:r>
    </w:p>
    <w:p>
      <w:pPr>
        <w:pStyle w:val="PlainText"/>
        <w:rPr>
          <w:rFonts w:ascii="Courier New" w:hAnsi="Courier New" w:cs="Courier New"/>
        </w:rPr>
      </w:pPr>
      <w:r>
        <w:rPr>
          <w:rFonts w:cs="Courier New" w:ascii="Courier New" w:hAnsi="Courier New"/>
        </w:rPr>
        <w:t>CCGAGCTCAAGATGCGTTAATTATGTGGGTGACGATAAATGAGTGAGCAAAAAGACATGTACGTATTAGGAATTGAAACAAGCTGTGATGAGACTGCTGCAGCTATTGTGAAAAGCGGGAAAGAGATCATTTCAAACGTAGTAGCCTCTCAAATTGAAAGCCATAAGCGCTTCGGAGGCGTTGTTCCGGAAATTGCTTCAAGACATCATGTTGAACAAATCACTTTGGTTATAGAAGAGGCGTTTCGCAAAGCTGGCATGACGTATAGTGATATTGATGCGATTGCAGTAACAGAAGGTCCGGGACTGGTGGGAGCGCTTCTTATCGGAGTGAATGCCGCTAAAGCATTGAGCTTTGCATATAACATTCCGTTAGTAGGCGTTCATCATATAGCCGGTCATATATACGCGAACCGTCTTGTAGAAGACATCGTGTTCCCGGCACTGGCATTGGTCGTTTCAGGAGGCCATACAGAACTGGTTTATATGAAGGAACATGGATCATTTGAAGTCATTGGGGAAACCCTTGATGATGCGGCAGGAGAAGCCTACGACAAAGTGGCGCGGACGATGGGATTGCCATATCCGGGTGGACCGCAAATTGACAAGCTAGCTGAAAAAGGGAATGACAATATTCCGCTTCCTCGCGCATGGCTTGAAGAAGGCTCTTACAACTTCAGCTTTAGCGGATTGAAGTCTGCGGTGATCAATACGCTTCATAATGCATCCCAAAAAGGGCAAGAGATTGCTCCGGAAGATTTGTCTGCCAGTTTCCAAAATAGTGTGATCGATGTCTTGGTAACCAAAACGGCGCGCGCGGCAAAGGAATATGATGTCAAACAGGTCCTTTTAGCCGGAGGAGTAGCTGCAAACAGAGGCCTCAGAGCTGCATTAGAAAAGGAATTTGCCCAGCATGAAGGGATTACGCTTGTCATTCCTCCATTAGCTTTATGCACGGATAATGCTGCGATGATTGCTGCTGCTGGTACAATTGCTTTTGAAAAAGGAATTCGCGGTGCATATGATATGAATGGCCAGCCCGGCCTTGAATTGACTTCTTATCAAAGTCTCACGAGATAATAGCGTGAGACTCCCGGGTACAA</w:t>
      </w:r>
    </w:p>
    <w:p>
      <w:pPr>
        <w:pStyle w:val="PlainText"/>
        <w:rPr>
          <w:rFonts w:ascii="Courier New" w:hAnsi="Courier New" w:cs="Courier New"/>
        </w:rPr>
      </w:pPr>
      <w:r>
        <w:rPr>
          <w:rFonts w:cs="Courier New" w:ascii="Courier New" w:hAnsi="Courier New"/>
        </w:rPr>
        <w:t>&gt;81 ERCC-00104 662 2022</w:t>
      </w:r>
    </w:p>
    <w:p>
      <w:pPr>
        <w:pStyle w:val="PlainText"/>
        <w:rPr>
          <w:rFonts w:ascii="Courier New" w:hAnsi="Courier New" w:cs="Courier New"/>
        </w:rPr>
      </w:pPr>
      <w:r>
        <w:rPr>
          <w:rFonts w:cs="Courier New" w:ascii="Courier New" w:hAnsi="Courier New"/>
        </w:rPr>
        <w:t>TGCAATCTCTTCAACAGCCTCTGCTAAGTATTCTGCAGCTGCTCTGCTAACTCTCTCAGCACCAGCCTTTTTCAATATTCTCTCAAATGGTGCAACTGGAAGCTCAGCCATAATACCACCTCACAATAGATTTCCAATAAATACTGTTATAAAATCCTTTATTTAAACTTTTCGGTCATTTTCATTTTTTGTGAAAGTCTTTGGAAAATTTTCCCACACATAAAGAAGGTATTAAAAAGTGTGACACTAAAATTATAAAAAACACTATTTATAATGTATGTCACAAATTTAAAATATAATTTTATGAAAGATAGATAAACATAAATTGGTAGAGTTTAATTGTGATATTTATGATAATTACTATAGCTTCGGGTAAAGGAGGGGTTGGAAAAACTACAACATCAGCATCTTTAGCAGTAGCACTTGCTAAATTGGGAAAAAAGGTTTTAGCTATTGATGGAGACATATCAATGGCTAATTTAGGGATTCTATTCAATATGGAAAAGAAAAAACCCTCTTTACATGAAGTTTTGAGTGAAGAGGCAGATGTTAGGGATGCAATTTACAAACATAAAACTGGAGTTTATGTATTGCCAACGAGTTTGTCTTTAGAAGGTTATAAGAAATCAGATATTGATTTACTTCCAGATGTGGTTAATGAGGTAGCTGATGATTTTGATTATGTAATTATAGATGCTCCAGCTGGGTTAAATAGAGAAATGGCTACTCATTTAGCTATTGCTGATAAACTTTTACTTGTTGTCACCCCAGAGATGTTCTCAATTATTGACGCTGTTAGATTAAAAGAAAGTGCTGAAATGGCTGGAACACCTTTAATGGGTGTTGTGTTAAATAGGGTTGGTAGAGATTTTGGTGAAATGGGTAGAGATGAGATTGAAATGTTAATAAAAGGTAAAGTTTTAGTTGAAGTCCCTGAAGATGAAAATGTTAGGTCAGCAGCTTTAAAAAAGATGAGTGTTATTGAATATAGAAAGAATTCTCCAGCTTCTCAAGCTTATATGAAGTTAGCTTCAATAATAGCAGGAGTTCCTATTTACATTGAAGATGAAATTAAAATAATAAGGAAAGAAAGCTTTATAGATAAAATTAAGAGATTATTTAGGATGTATTAATTATCTTGATTTAAAAATTTTAATTATCATCCTTTTCCAAATAAACCGTATATGTTGGGAACGCCCTCTCAATGAACCTTTCAGTAAAAGCTTCACCAAAAATGGATGCATCATCTCGCTTTGCTCGATGATGCCTCTTAGTTATCTTTCTCCAAATAAACAGTATATGTTGGGAATGCCATCTCTATCCCTTCTTTTTCAAATTCCTCTTTTATCTTCAAATTTATTTCATCAACGGCATTTAAATAGTAATCAAATCCCATGTTTCTAACAAAGTATTCTACCCTCAAATTTAAACTCCAATCTCCATATTCCCTAAAATGCACTCTATATGGAGGGAGAGTAGCTGGATGATTTTCAACAATCTCTTTTATTATCTCCTTAGCCCTCTTAATTTTCTCTACCGGTGTGTTATAAGTTAAACCGATAGTCATTAAAACCCTTCTTCTATCTCTAACTGTTAAGTTTTCAATGGCTGAATCCAACAATTCTGAGTTTGGGATAGTTATTAAAGTGTAATCAAAAGTTCTAATTCGTGTGCTTCTTATTCCAATCTCCTCTACAATCCCTTCAGCCCCTTTAACTTTAACCCAATGGCCTAAACTAAAGGGTTTGTCAATCAATATTAAAATCCCAGCAATGAAGTTTTTTATGGTGTCTTGCATAGCCAAAGCTAAAGCTAAACCCCCTACTCCTAAACCAGCCAATAAAGCAGTGATATCATAACCAACAGAGCTTAAAGCCGTTAATATACCAAGAAGTATTGTTAATATCTTTACAACTTTTTTCAATGGCTTTATTATGTGTTCGTCCAACTCTGTTTCTGTCTTTTCGGTCAATGGAATTAGGTAGTGTTCAAATATCCCAAG</w:t>
      </w:r>
    </w:p>
    <w:p>
      <w:pPr>
        <w:pStyle w:val="PlainText"/>
        <w:rPr>
          <w:rFonts w:ascii="Courier New" w:hAnsi="Courier New" w:cs="Courier New"/>
        </w:rPr>
      </w:pPr>
      <w:r>
        <w:rPr>
          <w:rFonts w:cs="Courier New" w:ascii="Courier New" w:hAnsi="Courier New"/>
        </w:rPr>
        <w:t>&gt;82 ERCC-00012 506 994</w:t>
      </w:r>
    </w:p>
    <w:p>
      <w:pPr>
        <w:pStyle w:val="PlainText"/>
        <w:rPr>
          <w:rFonts w:ascii="Courier New" w:hAnsi="Courier New" w:cs="Courier New"/>
        </w:rPr>
      </w:pPr>
      <w:r>
        <w:rPr>
          <w:rFonts w:cs="Courier New" w:ascii="Courier New" w:hAnsi="Courier New"/>
        </w:rPr>
        <w:t>CGAGAGATGTTTGTAGGTGCGGAATGTGTGCGGTCTACCTTAGCTGTAGTGTGCGATGAACCTACACACAACGTGGTATAGTGGCCGATCTTAGAGTGATCCTATCACTCCTTACGCACCAGAAGGGATCTGCATACCAGGCGGAGAACTTGGAAGGCGGCTAGATCACTGAATTGCGGGAATCGGCATTTCGCATTCTTAGGATCTAAACCTTAGACCTCCGCGTGCGATTGCACCTGCTTGGTACAGAGTTACAAGCCCCCCGCACTTTCTTTGCGGTCGTTAAGAGGGAAATCGCCCAATTAGCAGAGTGTCAGGTGTTACGCGCGATTGAGCCGTCAGAAGAATCGATAGAGCCGCGTCGGGACCTTGATGGTATCTCTGCCTCAGCTAACCTGCTAGGTCCGTCCCCTGGGGATGATCAGGACTGCGGATAGTAAATTGCGGGTTTGAAGCCGGACTTGCCGCCTAGGCAAAGCACAAAAACATCGGACATGTAGAAGTCTCATCGAACTCCTTTCCCGTTCATGCAGATACTTCAACTGTGACTAGTGGGGTTCGGGAGCACCCGCACTACTTCATTCTTGGCGGTGGGCCACTTTATGTGACTGTACATGGGACTTCTACTCATACCAATGTAAAGTATAGTTAACGCCCTGTCCACTCTACTCAGGCGTAATCATCGCGGAAGGCTATCCACAGCCCATCAGCGGTCTACATGTCCCAGCAGATTCACCTGTCCTGCGGGTCCGCGTCACAGCCTATTCTGAGGCTCTAAAGACTATGCGAACCAGGTGTCCCAGTCGATCAGACGACGAAGTCGGGAAGGAAGCATGGATACCAAAAAGGCTTTATATACTGGGTTATCCTAGGGGATGTTTTTACCGGACTGGTCAGCCTCGGTGCGCTCGGCCTAGGCGCTTACTGCATGGGGGCTGTGGGCAATTTGGTATTTCTCAGGACTATGGACAAAA</w:t>
      </w:r>
    </w:p>
    <w:p>
      <w:pPr>
        <w:pStyle w:val="PlainText"/>
        <w:rPr>
          <w:rFonts w:ascii="Courier New" w:hAnsi="Courier New" w:cs="Courier New"/>
        </w:rPr>
      </w:pPr>
      <w:r>
        <w:rPr>
          <w:rFonts w:cs="Courier New" w:ascii="Courier New" w:hAnsi="Courier New"/>
        </w:rPr>
        <w:t>&gt;83 ERCC-00086 329 1020</w:t>
      </w:r>
    </w:p>
    <w:p>
      <w:pPr>
        <w:pStyle w:val="PlainText"/>
        <w:rPr>
          <w:rFonts w:ascii="Courier New" w:hAnsi="Courier New" w:cs="Courier New"/>
        </w:rPr>
      </w:pPr>
      <w:r>
        <w:rPr>
          <w:rFonts w:cs="Courier New" w:ascii="Courier New" w:hAnsi="Courier New"/>
        </w:rPr>
        <w:t>TTTCTCTTGACTTTTTCCATAACTTCCCTAATTGTTCTATAATTCTCTTTCAAAGAGTCCTTATCATAACCAAATACATAAACTCTAACTCTATTTCCTTTTGATTCTATTGTGCAATCAATGTCCATCCTTGATAATCTCTCACAAAGCTCCAAAAGCTCTTCATCACAACTCACTTTTGATGAAATAATCTTTCTCATAGTATCGCCAAAATAATAAAGTAAATTTACAAATTACCATAGCTTATATAATAAAGTTTTGCATGAACAAAAATGTTGTGGTGATATATCATGGACGAATTTGAAATGATAAAGAGAAACACATCTGAAATTATCAGCGAGGAAGAGTTAAGAGAGGTTTTAAAAAAAGATGAAAAATCTGCTTACATAGGTTTTGAACCAAGTGGTAAAATACATTTAGGGCATTATCTCCAAATAAAAAAGATGATTGATTTACAAAATGCTGGATTTGATATAATTATATTGTTGGCTGATTTACACGCCTATTTAAACCAGAAAGGAGAGTTGGATGAGATTAGAAAAATAGGAGATTATAACAAAAAAGTTTTTGAAGCAATGGGGTTAAAGGCAAAATATGTTTATGGAAGTGAATTCCAGCTTGATAAGGATTATACACTGAATGTCTATAGATTGGCTTTAAAAACTACCTTAAAAAGAGCAAGAAGGAGTATGGAACTTATAGCAAGAGAGGATGAAAATCCAAAGGTTGCTGAAGTTATCTATCCAATAATGCAGGTTAATGATATTCATTATTTAGGCGTTGATGTTGCAGTTGGAGGGATGGAGCAGAGAAAAATACACATGTTAGCAAGGGAGCTTTTACCAAAAAAGGTTGTTTGTATTCACAACCCTGTCTTAACGGGTTTGGATGGAGAAGGAAAGATGAGTTCTTCAAAAGGGAATTTTATAGCTGTTGATGACTCTCCAGAAGAGATTAGGGCTAAGATAAAGAAAGCATACGCCCAGCTGGAGTTGTTGAA</w:t>
      </w:r>
    </w:p>
    <w:p>
      <w:pPr>
        <w:pStyle w:val="PlainText"/>
        <w:rPr>
          <w:rFonts w:ascii="Courier New" w:hAnsi="Courier New" w:cs="Courier New"/>
        </w:rPr>
      </w:pPr>
      <w:r>
        <w:rPr>
          <w:rFonts w:cs="Courier New" w:ascii="Courier New" w:hAnsi="Courier New"/>
        </w:rPr>
        <w:t>&gt;84 ERCC-00138 338 1024</w:t>
      </w:r>
    </w:p>
    <w:p>
      <w:pPr>
        <w:pStyle w:val="PlainText"/>
        <w:rPr>
          <w:rFonts w:ascii="Courier New" w:hAnsi="Courier New" w:cs="Courier New"/>
        </w:rPr>
      </w:pPr>
      <w:r>
        <w:rPr>
          <w:rFonts w:cs="Courier New" w:ascii="Courier New" w:hAnsi="Courier New"/>
        </w:rPr>
        <w:t>CCCTGCTAAAAGAGGTTGGTTGTATAAGATTTGGAGAATTTATCTTAGCCTCTGGTAAAAAAAGTAACTACTACATAGACATAAAAAAAGCCACCACAAACCCAGAAATTTTAAAGTTAGTTGGAGAAATTATTGCTGAGCAAATAAAGGATGAAGATGTAAAAGTTGCTGGAGTAGAGCTTGGTTCTGTCCCTATAGCTACAGCTGTCTCAATTATTGCTCAAAAACCACTATTAATTGTTAGAAAGAAACCTAAGGATTACGGAACTAAAAATAAGATAGAAGGAGAGCTAAAAGAAGGAGATAAGGTTGTTATTGTGGAGGATGTTACTACAACTGGAGGAAGTGTGCTAAAGGCAGTTAAAGAGATTAGGGAAAATGGTGGAATTGTTGATAAAGTTTTYGTTGTTGTTGATAGGTTAGAAGGAGCTAAAGAAAACCTACAAAAAGAGAATGTTGAATTAATCCCATTAGTTACTGTTAAGGAGCTACAATCCACTCAATAAATCTAAAAACCTCTTAGTCCATAGGGGAAACCCCTATTGGGATACTCCCCGTCCATTAAGTTGCTCCTTTCAGGAGCAATTAATGTCCATTTTAAGCTTATAATCCACTCAATAAATCTAAAAACTTCTTAGTTTTCTCTTTTTTAACCTTACCAAATTTCTCTAATTTGCTAACATCTACATTTTTATCCTTTAAAATTTCTTTTATTGGTTCTATGAGTGCAATTTTTTTAAGTAAGTCTTCAATATCCTTCTTTTTGAAGTTAAATCTTTCCACAGCATCCCAGTCGTGAATTAAGTATAAAGCAACTCCACCAATGTTCTTTAAAGGAATCTGATATTTTGGCAACTCCTCCTCCAATTTAAATTTTAAATCTAAAACATCCACACAATTAATCCCATCAACACTCATCCAAGATAAAAATCCTCTCTGTGGAGTAATCATAATAGATGGGAACAAATTACTCCTTGCCCTTCATCTGGTGTTTTGTAGAAAAA</w:t>
      </w:r>
    </w:p>
    <w:p>
      <w:pPr>
        <w:pStyle w:val="PlainText"/>
        <w:rPr>
          <w:rFonts w:ascii="Courier New" w:hAnsi="Courier New" w:cs="Courier New"/>
        </w:rPr>
      </w:pPr>
      <w:r>
        <w:rPr>
          <w:rFonts w:cs="Courier New" w:ascii="Courier New" w:hAnsi="Courier New"/>
        </w:rPr>
        <w:t>&gt;85 ERCC-00017 584 1136</w:t>
      </w:r>
    </w:p>
    <w:p>
      <w:pPr>
        <w:pStyle w:val="PlainText"/>
        <w:rPr>
          <w:rFonts w:ascii="Courier New" w:hAnsi="Courier New" w:cs="Courier New"/>
        </w:rPr>
      </w:pPr>
      <w:r>
        <w:rPr>
          <w:rFonts w:cs="Courier New" w:ascii="Courier New" w:hAnsi="Courier New"/>
        </w:rPr>
        <w:t>GAGAACTGAAAGTGAGTCCCAACGAGAGAGGTGCATCTGTCCAGTGAGAGCTGACTGTCTGCGACAACACTAGTCGGTCCAGGCATGGATTTCGCGACCTCACAACTTAAGGAGGCGGTAAATCAGATGACAGCGCGACCCTGTAATGGGTGACCTGCTAGTGGAGGTGGCGCGGTGTCCCAGATACAAGGATCTCGATGTAGTACCCTCACATAACTTTGCTCCCTGAAATAACATTCGATCACTCTAATGAATCCCTTAAGCCAGGAGCGTTAGTGTCAAACGCAACGCCCCGGGTTCATGATCCTGGATGGCTGGTCGAACCAGGGAGATGTCACTCTAATAGGTGCCAAATGTACCGCAGAACCTCGTAGGCGTTCGCCCAATTGGACCCGAGGTATAATGTAGACGGGCACGCTGACTGGGCAAAAGATTACAATCCCAGTTACCATACAGTCGCCCGGTCAGGATCGGGGCATGAAGGCAATATGTTGGCGCATCCCAGTCTTTCCGTAGAAACAGTGGCTAACGACGGAGATACTGCCGGGCAAGAAACCTTGACCAAGTATGCGCGCCTTGTGAGTCTCCATGGACTTGCTGCACCTACAAATCCGGAAGGGCGCTTATAGTGCTTGCTAGCACTCCCTGGAATATCTTAATCCCGCCAGCTCATGGGACGGGAGGAATGTGTTAGACCATAAACAGAGGGCTGGCCAACAATCAGAGGGAAGTAAGCCCCGCAAAAGGATTCTGCGGGAACCGAATTACACAACGTAAGGACGTACCTGCTCCTACCCCCGAACCACTGTCAATACGATAATGCGCCCAAAACGAGGGATCGAGACGGTCGGAGTGGCAGTCCAGCTTAAACAGGTGCTCGCCGAAACTAGCTGGCCAGGGTGAGGCATGGATTCAAAGCCAATGACCGAAGAAAGTTCCGACATACAATTACTCGGCTTTTGGCAATACCCAGGCGAGAGGTAAGCCCAAGCCATACCGGGAATGACCTGAGATCCACTTAGTAAGTCTTACGAGATGATCCCGACCCAGGACTGGAGCTAGGCGGTTGCGCAAGTAACTTCATCATGTATCGCTGGGGAATAATGTTCCTGGAAA</w:t>
      </w:r>
    </w:p>
    <w:p>
      <w:pPr>
        <w:pStyle w:val="PlainText"/>
        <w:rPr>
          <w:rFonts w:ascii="Courier New" w:hAnsi="Courier New" w:cs="Courier New"/>
        </w:rPr>
      </w:pPr>
      <w:r>
        <w:rPr>
          <w:rFonts w:cs="Courier New" w:ascii="Courier New" w:hAnsi="Courier New"/>
        </w:rPr>
        <w:t>&gt;86 ERCC-00061 569 1136</w:t>
      </w:r>
    </w:p>
    <w:p>
      <w:pPr>
        <w:pStyle w:val="PlainText"/>
        <w:rPr>
          <w:rFonts w:ascii="Courier New" w:hAnsi="Courier New" w:cs="Courier New"/>
        </w:rPr>
      </w:pPr>
      <w:r>
        <w:rPr>
          <w:rFonts w:cs="Courier New" w:ascii="Courier New" w:hAnsi="Courier New"/>
        </w:rPr>
        <w:t>GGAGAAGCTTGGCAAACACTACCGGGCATAGATAAAGACGCGGGGCCAAGCATGCCGACATTGGGATACTTCCATGTTACGGGGCATGGAGGCGCAGCTATCCCACCCTCGTGCGCAAGATGGACAACCGAGCGCGGTAGTAATCGCGAACTGCCAGGCACTTATTGTAGAGGTGAATCGCTAACTAACTCGGTGTAAGTTTCCGTCGATGAACAGGCATCGGAGAGGGCTCTACGGGCCACCCAGTAGTGACGTCAGGAGTGCATAAGGAAGCAGATTGACCGTGGCGCAGACTCGCGATATGAATAAGACTCTAGGGGGTGTACAATTGATCGTTGCGTACGGAATCGTGCGACCTCAAAAGTTAAGCGCGAGGGTCACCTTGCTCCGCGCGAGCAGCCTTTGTCCAGGCCTAGTCCTTGCATTCGACCTATCGCACCGAGCGTCTCACCCAGCTAGTACGAAATTAACTGATAGAGATGGTTAACCCCCTCAGAGCGACTGGTTTAAGTCTAGGACCGGACAAACGGTACGATTACGTCTTAGCATCAAGTGGTGCCTGATCTCGTGATAGACAACGTGAGAGTATTTGGATGTATGGCTAGTTACGCAGAGCATGTGGCATTATTCTCATGTTTTGCGGCGGAGCGACTCAATTTATCCGAACCATGGGAGATCGTCATTCTTGTGGTGCAAAAAAATCACGGGCCCTGATACTGGTCGAAGTTGCGCCCTATGCTTACACGGCGCACGCCGCGGTGGAGCGATCGAGACCTCTCGGATCTGAAATAAACCCGCAACGTGAGGTAGTGTTACGCATACATTCGCCCACGCTAACTGATGCGTTGTATTTCTCGGAGTCTTTACCATGAGAATTGGCATATGGAAATCCTGTCATACCACGGGTCGATACTTGTTCTCCGTCTGAAGCGAACAACGAAGCATGTTGACCGTCTAAGATGATTTTTCCGACAGAGTGACGCATATAACACCTCTGGTCTTACAATGATTCGAAGACACGTGAGACGCACTAGAGGCTTAACCTGGCAGATTGTGATCTCCGATGGTAATGAAGTCGCCGTACTATCTCTTACTTGCATGACGCGACTACCAAAA</w:t>
      </w:r>
    </w:p>
    <w:p>
      <w:pPr>
        <w:pStyle w:val="PlainText"/>
        <w:rPr>
          <w:rFonts w:ascii="Courier New" w:hAnsi="Courier New" w:cs="Courier New"/>
        </w:rPr>
      </w:pPr>
      <w:r>
        <w:rPr>
          <w:rFonts w:cs="Courier New" w:ascii="Courier New" w:hAnsi="Courier New"/>
        </w:rPr>
        <w:t>&gt;87 ERCC-00117 581 1136</w:t>
      </w:r>
    </w:p>
    <w:p>
      <w:pPr>
        <w:pStyle w:val="PlainText"/>
        <w:rPr>
          <w:rFonts w:ascii="Courier New" w:hAnsi="Courier New" w:cs="Courier New"/>
        </w:rPr>
      </w:pPr>
      <w:r>
        <w:rPr>
          <w:rFonts w:cs="Courier New" w:ascii="Courier New" w:hAnsi="Courier New"/>
        </w:rPr>
        <w:t>AGATACTATCAGGCGCCTATGGGCAAATCTGGCCTCCAAACTCCGAGTGTCACCGAACCGTAGGAAATTCCTTCCCCAAGCGTGTGCAATACTCGTAGCACACCGGGATAAATAGGAAGGAAACATCCGCGGGTCTTACGGTGAAGCTGTGGGACCGCTTCTGTACACGGCGTCCAATCAAGGGGCTTGGCATTTGGCCCAGATCGAAAGTGTTGAACCACAAACGACTCTATCGGTGACGCCTCCAAGCGCGAAACTCCAGGCAATGGGGAACCGCAGAAAGATGTTCCGCTAGACCGCATTAATACCACATCTGGGCTTAGAAGCCCCTCGGTGCTCCAGGGAGGACGGATCGGAATTAAACGTGATATGGAACTTTAACTGATCAGGCCTTGCCCTTACTAATGGCGCGTTGTAACGGGCCTTGAGGGAATGTCACTATTGAGGCACCCGTTCGACCCTCAGAGATATACCATTCCGCCTATTGTAGCTCTCCTCGTACCACAGTCTTGCAAATACTGTCATAGCTATGGAACCGCCCCGACGCCGGGATTATGGCCTCTCATGGACTCAGTGTGATCAGAACCTGCTCGAGTGGGGACTGGATGCAGAGCTGATCTCTGTAGTGTGTTGTGTCGCGGGAGCACCACCGGATGACAACCGCCATATTCCAGTGCCCAAATACTCACTGGTAACGGCTTGAACTCATGCTAATTCCATTATAGTTCTTTAAACATAAGCTTTGCCCTCGGGGCCCATCCCCTGAACCATGCGGTGAGTCACGTACGCAGACCTGAAAATTAAAGATCCGGACAGGCCCGACCTTAGCCAAGGGTAAGAACCGCTTCACTTAGTGAACATCCTATCCAGTCCGTGCAGCATCGTCTACGGTCCGGGCTTCTGCCGAAAGGTCCATTAAACAGACAGAAGGATAAATGGCTCCAGCGGATACGCGCATATTCGGTTATCGCAGTTACCGTGCAAAACTGCATCCCCGCTGGGATAAGCACATGAGATGGACAAGGCTTCCTATGAGTGATTCCAAAGAACATTGCCCGACGACCGAGCCTTCAGGTAATCCACGAGACATATGCTAACCAGTGGTGCCATGGAAAA</w:t>
      </w:r>
    </w:p>
    <w:p>
      <w:pPr>
        <w:pStyle w:val="PlainText"/>
        <w:rPr>
          <w:rFonts w:ascii="Courier New" w:hAnsi="Courier New" w:cs="Courier New"/>
        </w:rPr>
      </w:pPr>
      <w:r>
        <w:rPr>
          <w:rFonts w:cs="Courier New" w:ascii="Courier New" w:hAnsi="Courier New"/>
        </w:rPr>
        <w:t>&gt;88 ERCC-00098 588 1143</w:t>
      </w:r>
    </w:p>
    <w:p>
      <w:pPr>
        <w:pStyle w:val="PlainText"/>
        <w:rPr>
          <w:rFonts w:ascii="Courier New" w:hAnsi="Courier New" w:cs="Courier New"/>
        </w:rPr>
      </w:pPr>
      <w:r>
        <w:rPr>
          <w:rFonts w:cs="Courier New" w:ascii="Courier New" w:hAnsi="Courier New"/>
        </w:rPr>
        <w:t>GGAGGTCGCAATTACATCGGTTCCTGTCCCGTAGAGGCTGGAAGGGGCATAAGAAGCAGTGATACCAACGCTCTCCCCCGCGCGTCTCGTGAGAGCAGACCATGAACATCGCAGAGGAGAATCCTGCATGACTGAATGCGCAGAGCAACTGTCACCACGTGGTTAATGAGAAGGCAGAACTCAACAGACAGCTCTGGATCTGCTGCATCCCAGGGCAAGAATCAGGAAAGCAGATGCAGTAACCATAGGCACGTGAAAATGCTCCCGGCCACACTTTGGAGCTATTACCATGGTCGGGCCCAAACATAAGTGGACAGCTAGAACGATTTCTCAAGCCTGGCAACGTGGGTTAGAACTCCAACCCCTCGCACGTAGTATGGCGCTGGAGTAAAGAGCGCTCTGTTAGCAAGCGACCAGTCTCCCGAAAGTACAGGATGTGCATGTTCTAACCAAAGGGTCGCAGGGACGATGATTGCTAGTAGCTTGACAAGGCTATCCTAGTCATCCTGAATCCGGCCTATCAAAGGAATGCGTGGCAGGTCAAGTGACGAGAGTGGAAGAGCTTCCCGTTGACAAGCGGCAAGTAGACTGTGCCTACCCGGGCTTTCCAGACCTAAGATATCTGCATTCAGCAGAGTGTTGTGTTCGGGGCAGCAGTGTGCCTTCATTCGTCAACTGGAGCCTAAGGCCCCAAACTCGATCATTGATGACTACTCGACAAAAGAGGGTGGTATACAGAAAGAGGCTTGTGTCGCCGGAAACGCTTATCCGCACAGTAAAACCTCCCCAGATGACCTTCTCCCTCATAATCACTTAATCTGAGCGCAGGAGGCAGGCTGTATTAATTCCGGCCTCCAACCGGACCGTGGAACGACGCGACCAAGTGGTCGACGGGACATGCCCAGTATTTGGCCGTTCTGCCGATTCTCAGCTAGCAAACCAAGATCGTACTACGTACGCGCCTGGATAGATCGACGGCTGTTTAATAAGAGTCACTCCAGGCCTGTGCTAGGATCAGGGCGACCATGCCAAATATCAACTCAAGGACAAGTTGACGCCTGCCTTCTGGGGTATGGATCAAAAGCCCACGTTACCATGTAAGACCGTGTGGATTTTCGAAAAA</w:t>
      </w:r>
    </w:p>
    <w:p>
      <w:pPr>
        <w:pStyle w:val="PlainText"/>
        <w:rPr>
          <w:rFonts w:ascii="Courier New" w:hAnsi="Courier New" w:cs="Courier New"/>
        </w:rPr>
      </w:pPr>
      <w:r>
        <w:rPr>
          <w:rFonts w:cs="Courier New" w:ascii="Courier New" w:hAnsi="Courier New"/>
        </w:rPr>
        <w:t>&gt;89 ERCC-00083 353 1022</w:t>
      </w:r>
    </w:p>
    <w:p>
      <w:pPr>
        <w:pStyle w:val="PlainText"/>
        <w:rPr>
          <w:rFonts w:ascii="Courier New" w:hAnsi="Courier New" w:cs="Courier New"/>
        </w:rPr>
      </w:pPr>
      <w:r>
        <w:rPr>
          <w:rFonts w:cs="Courier New" w:ascii="Courier New" w:hAnsi="Courier New"/>
        </w:rPr>
        <w:t>GAGTTTATAGTCTTTTTTTGATTGCCTCAACTAATGCCTCCTTTGTAGGAGCTCCAATAAACTCAACATCCCCATTTATTACAATTGTTGGAACTGCCATTATCCCATATTCCATTGCCTTTTGAGGATTCTCCATAACGTTTATGTATTCTACTTCAACAGCATCCGGCATTTCATTTGCTACCTCTTCAACAACTCTTTTAGCTGCAGGACAGTGAGGACACATTGGTGATGTAAAAAGCTCTATCTTTACCTTTGACATACTAACACCTTAAAAACCTCTTAAGTTTATAATAAAAATTTTATCCAAATTTTTATAAATAGTTTTCCAAAAATAGAATATTAAATTATAGGCTAAAAATTAATGACCACATGTCCAAACTTGTCTGAAGTGTTCAATTGCTTCAACAATATCCTTCAATTTCTCTGGTGGGAAAGCTACAACAACTTCTTCTGGCTTAATTCCAGCGTATTTTCTTGAACCGTTACAACCTAAAGTCATGTTAGGAGCTTTTCTTGTATAAACTGCCGCTACAGCATCAGCACACAATGACTGAATTCCTGAGAAATCTGCCTGGAATCTTCCACCTTTATGGTAGAGTATTGCTTGAACTAACCTCAACGCATATAATGGCTCTCCAATAAATACAATTGAGTCTGGAATGAAGTCGGTTTCATCTAATGGAGCATAGACTGTTGCATAAATTTCCTCTTCAACTTTTGGTATTGCATCAACTGTTTTTTTAGCTGCCTCTTCATCTTTAAAGTTTCCTAATTTGACATATAATTTTCCTGTTGCTAATGGTTCTGGTGGGTTTCTAAAGACCCCCATTGCATAAGCTCCTCCCTTACAGAGGTGTTTATCAACTGTTGCATATAATTTTTTTCTTTCTAATCTTGCCATTTAAATCATTTCACAGTGTCTTTTTTCTTCGTCTAATGTTTCATAGCCTTCTGGAATTTCTTCCTTTGATTTTGCCATTTTACAGCGACAAATGGAAA</w:t>
      </w:r>
    </w:p>
    <w:p>
      <w:pPr>
        <w:pStyle w:val="PlainText"/>
        <w:rPr>
          <w:rFonts w:ascii="Courier New" w:hAnsi="Courier New" w:cs="Courier New"/>
        </w:rPr>
      </w:pPr>
      <w:r>
        <w:rPr>
          <w:rFonts w:cs="Courier New" w:ascii="Courier New" w:hAnsi="Courier New"/>
        </w:rPr>
        <w:t>&gt;90 ERCC-00048 473 992</w:t>
      </w:r>
    </w:p>
    <w:p>
      <w:pPr>
        <w:pStyle w:val="PlainText"/>
        <w:rPr>
          <w:rFonts w:ascii="Courier New" w:hAnsi="Courier New" w:cs="Courier New"/>
        </w:rPr>
      </w:pPr>
      <w:r>
        <w:rPr>
          <w:rFonts w:cs="Courier New" w:ascii="Courier New" w:hAnsi="Courier New"/>
        </w:rPr>
        <w:t>TCTGTAAATCCCGTAAACGAGTAGTACGAATCCGGACTTGAATACACGCGTCAATCCCTTTTATATCCTAGAATGGACCGTGTGGACGGCAACTCAGAGATAACGCATATCTATGTGCTCGCTTGCCCATCAAAGAAGAGACGGCGACCAAACGGACGACATATAGTGACATGGTCAACCCGTACGCCTGCTTCGTAAGCCGACGGTCCTTTGAAGAGGCTGGCGAATCATGTCGTTTGTGCTTACTATTACATGCTAGCTTGGTTGGGGCATCTCGGGACAACGTCTATGTACAATAAACACAAAGCCGCGTAGTTATCTTCCGCGAGTTCCGCCCAATACATTGGCGGTGACTTGAGACCGCTAAAATGCACATAGAAGCCTCAAACATGGTAAGACTATAGATAAGCGGCGCGAAAACACGGCATTTGGAATGATGTGTACTGGGAATAAGACGACGTCGCTATGGCCTCTCCGGAAGGCGGTGTATGTGCCAAGCGATGTTTCATTAATGTAACGGACAGGTCGCTGAGGTGGCTTTCGTTGGGGGCGCCGTCTTTGGGGGAGATTGCGTCAATTTTGACTGTCAGATCAGCGACTAGATTTTAGGCAGATTAGTGTGCCACCTGAATCAATAGAACAATATCAGTTATGGCGGTGCAGTATACTATACAATGGGTTGGGCGCATCTGCATGTCTCATGCTGTCATGGCAATCGACCTCTAGTCTGGGGTGATCCGAGGCGCTTCTCTTATTAGGAATAGTGCAGGACCCGAAACCGCCATAGGGAAAGGGTGAGCGAGGTAGCAGCGTAATAATTCGCGGTGGGCAGGAAATGCTTAGTGTTCTGTCTCAAGACCTAAGCGACAGCGTGACCTTGTTTCACTTACCTCTGAAGCTCTTCGACGTTATAGATATTGGCATCCCTAAACAACGAGTACCTTGTGCTACGACAGAAAAGTGACCTGAAAA</w:t>
      </w:r>
    </w:p>
    <w:p>
      <w:pPr>
        <w:pStyle w:val="PlainText"/>
        <w:rPr>
          <w:rFonts w:ascii="Courier New" w:hAnsi="Courier New" w:cs="Courier New"/>
        </w:rPr>
      </w:pPr>
      <w:r>
        <w:rPr>
          <w:rFonts w:cs="Courier New" w:ascii="Courier New" w:hAnsi="Courier New"/>
        </w:rPr>
        <w:t>&gt;91 ERCC-00057 508 1021</w:t>
      </w:r>
    </w:p>
    <w:p>
      <w:pPr>
        <w:pStyle w:val="PlainText"/>
        <w:rPr>
          <w:rFonts w:ascii="Courier New" w:hAnsi="Courier New" w:cs="Courier New"/>
        </w:rPr>
      </w:pPr>
      <w:r>
        <w:rPr>
          <w:rFonts w:cs="Courier New" w:ascii="Courier New" w:hAnsi="Courier New"/>
        </w:rPr>
        <w:t>CTAGTGCATCCTCGTGGCATCATGCGTCTCCTCAGTAGGTCTGCGACTGATCCTAGTGCAATGCGTCTGAGCCTGAGCTACAGCGATATAGCCTGGATTGTGAGCGTATTTGCTGTCAGAACCTCAGCTCATCATGTATGATGCTGTACCATCCTGCGATACTGAAGATGCACCGCTATAATGCGAGGCTCTCCGCTAAAGTGGAAGCTGCTCGTTCTCAATGCGAGCGAGTCGAATCCAATGCCGTAGCTGCGATAACGATGCCGCTGACTCTACGGTAATGCACGATCCTCTACATTGATAGCAGATAGTCTAACGGGATAGCATAAGTGCAAGGCTCCTAGCATGTAGTCACAGGTGCTCAGATATAGTCATCGCTGCAATCAGCTAGTCATCTTGTCAGGATGCTACTCACTGCGTGCAGAAGATTCGCACGACTTCAGAGGATGGCACTCGTCATTAGAGTGATGTTCTCGGATCGACACTGCTGGTCTGCGAATGACTCGCATTCACTAACATGGAGCATCGTTATCTAAAGGGGATGCACGTTATCGTCGAGTGGCCGTCATGTCTATGCAGTGCGGCCTATGTCTCATTAGCGAGTCGTATGTATCATGTCGGGCTCGAATGTTGCACACGTCTGCGTAATGGTGACCGCTAGTCCCACATGGTGCTTCGTAGCCACAAATGTCGTTAGGTAGACCGACGTTATCGCGCTATACCCGATGTCAACGCGAGTTAGACCGTATCGTCCCCAGTGCCCTAAGATGGTCAAGCGTGCTCCTACGTTAGTATCAGTTTCCCTATTGGTACGTCTGGCGTACTTCTGAAACGTGATGGGCGGCTGGTTACCCGTATATGGGCTCGGTTGACCTCTATTGGGCGTTGTTGACCCGAATTCGGTATCCTCGTCGTTAAATGGCGAACGTCGTCTGCTATAGGCAAACGTCTGTCGGTCATGGCAAATGTTACTCGTGTGTGCAAGAAATTACTCGCTGTCA</w:t>
      </w:r>
    </w:p>
    <w:p>
      <w:pPr>
        <w:pStyle w:val="PlainText"/>
        <w:rPr>
          <w:rFonts w:ascii="Courier New" w:hAnsi="Courier New" w:cs="Courier New"/>
        </w:rPr>
      </w:pPr>
      <w:r>
        <w:rPr>
          <w:rFonts w:cs="Courier New" w:ascii="Courier New" w:hAnsi="Courier New"/>
        </w:rPr>
        <w:t>&gt;92 ERCC-00075 371 1023</w:t>
      </w:r>
    </w:p>
    <w:p>
      <w:pPr>
        <w:pStyle w:val="PlainText"/>
        <w:rPr>
          <w:rFonts w:ascii="Courier New" w:hAnsi="Courier New" w:cs="Courier New"/>
        </w:rPr>
      </w:pPr>
      <w:r>
        <w:rPr>
          <w:rFonts w:cs="Courier New" w:ascii="Courier New" w:hAnsi="Courier New"/>
        </w:rPr>
        <w:t>TCCTACACGTTCCCTCATCTGAAACCATACAACTACCAACTGGATTTAATGGAGTGCAAACCGTTCCAAACAATGGGCAGTCAGTTGGCAGTTTCTCTCCTCTCAAAATCTTATCACATATACAACCTTTAGGAATTTTCTCTTTAATCTCTGGAATATCCTCATGCTCATAGATGTCAAATTTCTTATACTTCTCCCTCAATCCAAAACCACCATTTTTAACAACTGGGAAACCTCTCCAAGGAACATCTATGCTTTCAAAAACTTCATTTATTATTTTTTGAGCTAAAACATTACCTTCTGGCTTAACTGCTCTAATATATTCATTTTCAACCTTTGCCTCTCCACTGATGACTTGCTTTAAAATCATTATTATAGCCATTAACACATCTATTGGCTCAAAGCCAGCAACAACCATTGGAGCTTTGTATTTTTCACACAACCCATAATAAGGCTTTAATCCGGTGATTGTTGAAACATGTCCTGGGCATATAAATGCATCTAAATAAACTCCCTCATTTAACAAGAACTCCATAACTGGAGGAGTCTGCCTGTGGCAATTTAGGATAAAGAAGTTATTAACATCTTTATTTTTTAAACTTATTAGTTCAGCCCCAGTAGTTGGAGCAGTGGTTTCAAGACCTATTGCCACAAAAACAAACTTCTTATCTCTCTCCTTCTTAGCCATCTTTACTGCTTCACTTATACTATAGACAATTCTAACATCACAACCCTCAGATTGCTTTTCCATCAAAGATTTTTCACTTCCCGGCACTCTATACATATCTCCAAGAGTGGTTATTACATATCCATTGTCAGCTAAATATATGGCTGTATCTATCTCTTTTTGAGTTGTTACACAAACTGGACAACCCGGCCCTGGAACAACGGTTATATTCTCTGGCAGAACATCCCTAATCCCATACTTACAGATCGTGTGCTCATGACTTCCACAGACGTGCATAATCTTTAATTTATCTTCTTCTCAGCAAGTTTGTTAAAA</w:t>
      </w:r>
    </w:p>
    <w:p>
      <w:pPr>
        <w:pStyle w:val="PlainText"/>
        <w:rPr>
          <w:rFonts w:ascii="Courier New" w:hAnsi="Courier New" w:cs="Courier New"/>
        </w:rPr>
      </w:pPr>
      <w:r>
        <w:rPr>
          <w:rFonts w:eastAsia="Courier New" w:cs="Courier New" w:ascii="Courier New" w:hAnsi="Courier New"/>
        </w:rPr>
        <w:t xml:space="preserve"> </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sectPr>
      <w:type w:val="nextPage"/>
      <w:pgSz w:w="12240" w:h="15840"/>
      <w:pgMar w:left="1501" w:right="150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23:01:00Z</dcterms:created>
  <dc:creator>Spyros</dc:creator>
  <dc:description/>
  <cp:keywords/>
  <dc:language>en-US</dc:language>
  <cp:lastModifiedBy>Spyros</cp:lastModifiedBy>
  <dcterms:modified xsi:type="dcterms:W3CDTF">2015-12-15T23:01:00Z</dcterms:modified>
  <cp:revision>2</cp:revision>
  <dc:subject/>
  <dc:title/>
</cp:coreProperties>
</file>